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2C2E7" w14:textId="5833260B" w:rsidR="007E3A5B" w:rsidRPr="007E3A5B" w:rsidRDefault="007E3A5B" w:rsidP="00785969">
      <w:pPr>
        <w:rPr>
          <w:rFonts w:asciiTheme="minorHAnsi" w:eastAsia="Palatino Linotype" w:hAnsiTheme="minorHAnsi" w:cstheme="minorHAnsi"/>
          <w:b/>
        </w:rPr>
      </w:pPr>
      <w:bookmarkStart w:id="0" w:name="_GoBack"/>
      <w:bookmarkEnd w:id="0"/>
      <w:r w:rsidRPr="007E3A5B">
        <w:rPr>
          <w:rFonts w:asciiTheme="minorHAnsi" w:eastAsia="Palatino Linotype" w:hAnsiTheme="minorHAnsi" w:cstheme="minorHAnsi"/>
          <w:b/>
        </w:rPr>
        <w:t>T</w:t>
      </w:r>
      <w:r>
        <w:rPr>
          <w:rFonts w:asciiTheme="minorHAnsi" w:eastAsia="Palatino Linotype" w:hAnsiTheme="minorHAnsi" w:cstheme="minorHAnsi"/>
          <w:b/>
        </w:rPr>
        <w:t>itle</w:t>
      </w:r>
    </w:p>
    <w:p w14:paraId="3B7F7D93" w14:textId="7B9E00FB" w:rsidR="00785969" w:rsidRPr="007E3A5B" w:rsidRDefault="00C06F4E" w:rsidP="00785969">
      <w:pPr>
        <w:rPr>
          <w:rFonts w:asciiTheme="minorHAnsi" w:eastAsia="Palatino Linotype" w:hAnsiTheme="minorHAnsi" w:cstheme="minorHAnsi"/>
          <w:sz w:val="22"/>
        </w:rPr>
      </w:pPr>
      <w:r>
        <w:rPr>
          <w:rFonts w:asciiTheme="minorHAnsi" w:eastAsia="Palatino Linotype" w:hAnsiTheme="minorHAnsi" w:cstheme="minorHAnsi"/>
        </w:rPr>
        <w:t>Potassium nutrient response in rice-wheat cropping system in different agro-ecozones of Nepal</w:t>
      </w:r>
    </w:p>
    <w:p w14:paraId="25015662" w14:textId="77777777" w:rsidR="00785969" w:rsidRPr="007E3A5B" w:rsidRDefault="00785969" w:rsidP="00785969">
      <w:pPr>
        <w:rPr>
          <w:rFonts w:asciiTheme="minorHAnsi" w:eastAsia="Palatino Linotype" w:hAnsiTheme="minorHAnsi" w:cstheme="minorHAnsi"/>
        </w:rPr>
      </w:pPr>
    </w:p>
    <w:p w14:paraId="6215C9F7" w14:textId="011A3986" w:rsidR="00785969" w:rsidRPr="007E3A5B" w:rsidRDefault="00D82521" w:rsidP="00785969">
      <w:pPr>
        <w:spacing w:after="120" w:line="480" w:lineRule="auto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eastAsia="Palatino Linotype" w:hAnsiTheme="minorHAnsi" w:cstheme="minorHAnsi"/>
          <w:b/>
          <w:sz w:val="20"/>
          <w:szCs w:val="20"/>
        </w:rPr>
        <w:t xml:space="preserve">S1 </w:t>
      </w:r>
      <w:r w:rsidR="00785969" w:rsidRPr="007E3A5B">
        <w:rPr>
          <w:rFonts w:asciiTheme="minorHAnsi" w:eastAsia="Palatino Linotype" w:hAnsiTheme="minorHAnsi" w:cstheme="minorHAnsi"/>
          <w:b/>
          <w:sz w:val="20"/>
          <w:szCs w:val="20"/>
        </w:rPr>
        <w:t>Table.</w:t>
      </w:r>
      <w:r w:rsidR="00785969" w:rsidRPr="007E3A5B">
        <w:rPr>
          <w:rFonts w:asciiTheme="minorHAnsi" w:eastAsia="Palatino Linotype" w:hAnsiTheme="minorHAnsi" w:cstheme="minorHAnsi"/>
          <w:bCs/>
          <w:sz w:val="20"/>
          <w:szCs w:val="20"/>
        </w:rPr>
        <w:t xml:space="preserve"> Mean soil chemical properties after first year of study as affected by the different rates of potassium fertilizer at different research sites of Nepal. 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</w:t>
      </w:r>
    </w:p>
    <w:tbl>
      <w:tblPr>
        <w:tblW w:w="491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543"/>
        <w:gridCol w:w="897"/>
        <w:gridCol w:w="237"/>
        <w:gridCol w:w="1547"/>
        <w:gridCol w:w="977"/>
        <w:gridCol w:w="232"/>
        <w:gridCol w:w="1334"/>
        <w:gridCol w:w="1081"/>
      </w:tblGrid>
      <w:tr w:rsidR="00785969" w:rsidRPr="007E3A5B" w14:paraId="5753671D" w14:textId="77777777" w:rsidTr="007704BE">
        <w:trPr>
          <w:trHeight w:val="549"/>
          <w:jc w:val="center"/>
        </w:trPr>
        <w:tc>
          <w:tcPr>
            <w:tcW w:w="1437" w:type="pct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F1EB4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Rate</w:t>
            </w:r>
          </w:p>
          <w:p w14:paraId="73DB3DB5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kg K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  <w:vertAlign w:val="subscript"/>
              </w:rPr>
              <w:t>2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O ha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07" w:type="pct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B36F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pH</w:t>
            </w:r>
          </w:p>
        </w:tc>
        <w:tc>
          <w:tcPr>
            <w:tcW w:w="134" w:type="pct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CCCCCC"/>
            </w:tcBorders>
          </w:tcPr>
          <w:p w14:paraId="40D8CFCA" w14:textId="77777777" w:rsidR="00785969" w:rsidRPr="007E3A5B" w:rsidRDefault="00785969" w:rsidP="007704BE">
            <w:pPr>
              <w:widowControl w:val="0"/>
              <w:spacing w:line="480" w:lineRule="auto"/>
              <w:ind w:left="-116" w:firstLine="116"/>
              <w:jc w:val="center"/>
              <w:rPr>
                <w:rFonts w:asciiTheme="minorHAnsi" w:eastAsia="Palatino Linotype" w:hAnsiTheme="minorHAnsi" w:cstheme="minorHAnsi"/>
                <w:bCs/>
                <w:sz w:val="2"/>
                <w:szCs w:val="2"/>
              </w:rPr>
            </w:pPr>
          </w:p>
        </w:tc>
        <w:tc>
          <w:tcPr>
            <w:tcW w:w="87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85059" w14:textId="0D3CD64B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OC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F499D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131" w:type="pct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7D95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A89A5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P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  <w:vertAlign w:val="subscript"/>
              </w:rPr>
              <w:t>2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O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F5602" w14:textId="77777777" w:rsidR="00785969" w:rsidRPr="007E3A5B" w:rsidRDefault="00785969" w:rsidP="007704BE">
            <w:pPr>
              <w:widowControl w:val="0"/>
              <w:spacing w:line="480" w:lineRule="auto"/>
              <w:ind w:right="-645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K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  <w:vertAlign w:val="subscript"/>
              </w:rPr>
              <w:t>2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O</w:t>
            </w:r>
          </w:p>
        </w:tc>
      </w:tr>
      <w:tr w:rsidR="00785969" w:rsidRPr="007E3A5B" w14:paraId="3FFDC417" w14:textId="77777777" w:rsidTr="007704BE">
        <w:trPr>
          <w:trHeight w:val="382"/>
          <w:jc w:val="center"/>
        </w:trPr>
        <w:tc>
          <w:tcPr>
            <w:tcW w:w="1437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79BF4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507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16A00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34" w:type="pct"/>
            <w:vMerge/>
            <w:tcBorders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105215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426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C5AC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%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32DCE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3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1037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kg ha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785969" w:rsidRPr="007E3A5B" w14:paraId="31853574" w14:textId="77777777" w:rsidTr="007704BE">
        <w:trPr>
          <w:trHeight w:val="297"/>
          <w:jc w:val="center"/>
        </w:trPr>
        <w:tc>
          <w:tcPr>
            <w:tcW w:w="5000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5588F7C" w14:textId="77777777" w:rsidR="00785969" w:rsidRPr="007E3A5B" w:rsidRDefault="00785969" w:rsidP="007704BE">
            <w:pPr>
              <w:widowControl w:val="0"/>
              <w:spacing w:line="480" w:lineRule="auto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i/>
                <w:sz w:val="20"/>
                <w:szCs w:val="20"/>
              </w:rPr>
              <w:t xml:space="preserve">Location: </w:t>
            </w:r>
            <w:proofErr w:type="spellStart"/>
            <w:r w:rsidRPr="007E3A5B">
              <w:rPr>
                <w:rFonts w:asciiTheme="minorHAnsi" w:eastAsia="Palatino Linotype" w:hAnsiTheme="minorHAnsi" w:cstheme="minorHAnsi"/>
                <w:bCs/>
                <w:i/>
                <w:sz w:val="20"/>
                <w:szCs w:val="20"/>
              </w:rPr>
              <w:t>Kabre</w:t>
            </w:r>
            <w:proofErr w:type="spellEnd"/>
            <w:r w:rsidRPr="007E3A5B">
              <w:rPr>
                <w:rFonts w:asciiTheme="minorHAnsi" w:eastAsia="Palatino Linotype" w:hAnsiTheme="minorHAnsi" w:cstheme="minorHAnsi"/>
                <w:bCs/>
                <w:i/>
                <w:sz w:val="20"/>
                <w:szCs w:val="20"/>
              </w:rPr>
              <w:t xml:space="preserve">, </w:t>
            </w:r>
            <w:proofErr w:type="spellStart"/>
            <w:r w:rsidRPr="007E3A5B">
              <w:rPr>
                <w:rFonts w:asciiTheme="minorHAnsi" w:eastAsia="Palatino Linotype" w:hAnsiTheme="minorHAnsi" w:cstheme="minorHAnsi"/>
                <w:bCs/>
                <w:i/>
                <w:sz w:val="20"/>
                <w:szCs w:val="20"/>
              </w:rPr>
              <w:t>Dolakha</w:t>
            </w:r>
            <w:proofErr w:type="spellEnd"/>
            <w:r w:rsidRPr="007E3A5B">
              <w:rPr>
                <w:rFonts w:asciiTheme="minorHAnsi" w:eastAsia="Palatino Linotype" w:hAnsiTheme="minorHAnsi" w:cstheme="minorHAnsi"/>
                <w:bCs/>
                <w:i/>
                <w:sz w:val="20"/>
                <w:szCs w:val="20"/>
              </w:rPr>
              <w:t xml:space="preserve"> (2012)</w:t>
            </w:r>
          </w:p>
        </w:tc>
      </w:tr>
      <w:tr w:rsidR="00785969" w:rsidRPr="007E3A5B" w14:paraId="283A429A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07FD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4B5F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.4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94B4C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8AC35" w14:textId="7995DCDE" w:rsidR="00785969" w:rsidRPr="007E3A5B" w:rsidRDefault="004C6E1E" w:rsidP="004C6E1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04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234CA4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09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FEBD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6B2A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97.21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F8E1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41.87 b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785969" w:rsidRPr="007E3A5B" w14:paraId="33B383A6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9CBA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7EC3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.4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1CD1B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54E7E" w14:textId="1535C373" w:rsidR="00785969" w:rsidRPr="007E3A5B" w:rsidRDefault="004C6E1E" w:rsidP="004C6E1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0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0ED6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07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61242D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580F4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21.05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0E9B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81.81 a</w:t>
            </w:r>
          </w:p>
        </w:tc>
      </w:tr>
      <w:tr w:rsidR="00785969" w:rsidRPr="007E3A5B" w14:paraId="11230122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E538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3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7C5F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.3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22D06E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A2BFE3" w14:textId="4A97C0EF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17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83C95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09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9072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45A0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20.21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DB55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83.83 a</w:t>
            </w:r>
          </w:p>
        </w:tc>
      </w:tr>
      <w:tr w:rsidR="00785969" w:rsidRPr="007E3A5B" w14:paraId="2B2566CF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F3B1D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B7F2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.2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090CA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71938" w14:textId="3AD16678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14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F35D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0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0367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56AA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80.32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8C40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88.84 a</w:t>
            </w:r>
          </w:p>
        </w:tc>
      </w:tr>
      <w:tr w:rsidR="00785969" w:rsidRPr="007E3A5B" w14:paraId="645F1B72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5EF5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6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C864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.3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58DE5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66314" w14:textId="0E54D4AD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09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3EE4D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6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9D95D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4930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00.21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8A5D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309.55 a</w:t>
            </w:r>
          </w:p>
        </w:tc>
      </w:tr>
      <w:tr w:rsidR="00785969" w:rsidRPr="007E3A5B" w14:paraId="50A46FE5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CC57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7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F88D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.2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D2A06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0CE56" w14:textId="676FA479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22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88C3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1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6EA3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37B6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97.21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2B05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92.20 a</w:t>
            </w:r>
          </w:p>
        </w:tc>
      </w:tr>
      <w:tr w:rsidR="00785969" w:rsidRPr="007E3A5B" w14:paraId="3CF7AF26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5800E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9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E671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.2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6BF59433" w14:textId="77777777" w:rsidR="00785969" w:rsidRPr="007E3A5B" w:rsidRDefault="00785969" w:rsidP="007704BE">
            <w:pPr>
              <w:widowControl w:val="0"/>
              <w:spacing w:line="480" w:lineRule="auto"/>
              <w:ind w:left="-153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43673B" w14:textId="41059591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24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C224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5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B70C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1853D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61.28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2148EE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306.51 a</w:t>
            </w:r>
          </w:p>
        </w:tc>
      </w:tr>
      <w:tr w:rsidR="00785969" w:rsidRPr="007E3A5B" w14:paraId="316FAEA2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712B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Significance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6662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226AA8D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DAECB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8B27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3C59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F1DF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CB7B1" w14:textId="77777777" w:rsidR="00785969" w:rsidRPr="007E3A5B" w:rsidRDefault="00785969" w:rsidP="007704BE">
            <w:pPr>
              <w:widowControl w:val="0"/>
              <w:spacing w:line="480" w:lineRule="auto"/>
              <w:ind w:right="-93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**</w:t>
            </w:r>
          </w:p>
        </w:tc>
      </w:tr>
      <w:tr w:rsidR="00785969" w:rsidRPr="007E3A5B" w14:paraId="0FEB8897" w14:textId="77777777" w:rsidTr="007704BE">
        <w:trPr>
          <w:trHeight w:val="297"/>
          <w:jc w:val="center"/>
        </w:trPr>
        <w:tc>
          <w:tcPr>
            <w:tcW w:w="5000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248B5293" w14:textId="77777777" w:rsidR="00785969" w:rsidRPr="007E3A5B" w:rsidRDefault="00785969" w:rsidP="007704BE">
            <w:pPr>
              <w:widowControl w:val="0"/>
              <w:spacing w:line="480" w:lineRule="auto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i/>
                <w:sz w:val="20"/>
                <w:szCs w:val="20"/>
              </w:rPr>
              <w:t>Location: Rampur, Chitwan (2010)</w:t>
            </w:r>
          </w:p>
        </w:tc>
      </w:tr>
      <w:tr w:rsidR="00785969" w:rsidRPr="007E3A5B" w14:paraId="2EF93827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3C70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6782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6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4B1E1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D6617" w14:textId="0E47ACD4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39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25A1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5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821F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BDE3E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12.91 c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A9BE5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22.55 c</w:t>
            </w:r>
          </w:p>
        </w:tc>
      </w:tr>
      <w:tr w:rsidR="00785969" w:rsidRPr="007E3A5B" w14:paraId="37840CCC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BEA8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176B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6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84285E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D6879" w14:textId="6EBDE9A0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80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DF15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20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0EC3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3417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18.11 c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253C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18.81 c</w:t>
            </w:r>
          </w:p>
        </w:tc>
      </w:tr>
      <w:tr w:rsidR="00785969" w:rsidRPr="007E3A5B" w14:paraId="1017EA0C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BC75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3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B87F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4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ACA28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479CE" w14:textId="06B88A34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52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1760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7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B8D79D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45968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43.67 ab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6CD8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18.75 c</w:t>
            </w:r>
          </w:p>
        </w:tc>
      </w:tr>
      <w:tr w:rsidR="00785969" w:rsidRPr="007E3A5B" w14:paraId="3B94A3F2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A89B5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192D5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5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6AEA6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FE59B" w14:textId="709A8FBB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78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86A5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20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3546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29EF5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17.80 c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013C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26.25 c</w:t>
            </w:r>
          </w:p>
        </w:tc>
      </w:tr>
      <w:tr w:rsidR="00785969" w:rsidRPr="007E3A5B" w14:paraId="23A16B1F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25A2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6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9387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5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685D8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939F9" w14:textId="7488E487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69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1B9D5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9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2F8F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52A3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14.45 c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152C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52.75 b</w:t>
            </w:r>
          </w:p>
        </w:tc>
      </w:tr>
      <w:tr w:rsidR="00785969" w:rsidRPr="007E3A5B" w14:paraId="6C7B05BE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73B0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7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099A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5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D30C7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1DA37" w14:textId="42B408F4" w:rsidR="00785969" w:rsidRPr="007E3A5B" w:rsidRDefault="004C6E1E" w:rsidP="004C6E1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72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D5788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9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3D74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73EB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61.67 a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F11C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58.75 b</w:t>
            </w:r>
          </w:p>
        </w:tc>
      </w:tr>
      <w:tr w:rsidR="00785969" w:rsidRPr="007E3A5B" w14:paraId="4D476778" w14:textId="77777777" w:rsidTr="007704BE">
        <w:trPr>
          <w:trHeight w:val="297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8382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9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FA40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5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6535B68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751A5" w14:textId="0FC84080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.64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41E8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9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43F6FD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7088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 xml:space="preserve">224.30 </w:t>
            </w:r>
            <w:proofErr w:type="spellStart"/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DE00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04.75 a</w:t>
            </w:r>
          </w:p>
        </w:tc>
      </w:tr>
      <w:tr w:rsidR="00785969" w:rsidRPr="007E3A5B" w14:paraId="41E7F862" w14:textId="77777777" w:rsidTr="007704BE">
        <w:trPr>
          <w:trHeight w:val="312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95005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Significance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F991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681204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05FF1" w14:textId="72CF2ABE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D8F1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67C6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E831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7A16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*</w:t>
            </w:r>
          </w:p>
        </w:tc>
      </w:tr>
      <w:tr w:rsidR="00785969" w:rsidRPr="007E3A5B" w14:paraId="156EA98D" w14:textId="77777777" w:rsidTr="007704BE">
        <w:trPr>
          <w:trHeight w:val="312"/>
          <w:jc w:val="center"/>
        </w:trPr>
        <w:tc>
          <w:tcPr>
            <w:tcW w:w="5000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7B30AD20" w14:textId="77777777" w:rsidR="00785969" w:rsidRPr="007E3A5B" w:rsidRDefault="00785969" w:rsidP="007704BE">
            <w:pPr>
              <w:widowControl w:val="0"/>
              <w:spacing w:line="480" w:lineRule="auto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i/>
                <w:sz w:val="20"/>
                <w:szCs w:val="20"/>
              </w:rPr>
              <w:t xml:space="preserve">Location: </w:t>
            </w:r>
            <w:proofErr w:type="spellStart"/>
            <w:r w:rsidRPr="007E3A5B">
              <w:rPr>
                <w:rFonts w:asciiTheme="minorHAnsi" w:eastAsia="Palatino Linotype" w:hAnsiTheme="minorHAnsi" w:cstheme="minorHAnsi"/>
                <w:bCs/>
                <w:i/>
                <w:sz w:val="20"/>
                <w:szCs w:val="20"/>
              </w:rPr>
              <w:t>Parwanipur</w:t>
            </w:r>
            <w:proofErr w:type="spellEnd"/>
            <w:r w:rsidRPr="007E3A5B">
              <w:rPr>
                <w:rFonts w:asciiTheme="minorHAnsi" w:eastAsia="Palatino Linotype" w:hAnsiTheme="minorHAnsi" w:cstheme="minorHAnsi"/>
                <w:bCs/>
                <w:i/>
                <w:sz w:val="20"/>
                <w:szCs w:val="20"/>
              </w:rPr>
              <w:t>, Bara (2013)</w:t>
            </w:r>
          </w:p>
        </w:tc>
      </w:tr>
      <w:tr w:rsidR="00785969" w:rsidRPr="007E3A5B" w14:paraId="42EFCDBD" w14:textId="77777777" w:rsidTr="007704BE">
        <w:trPr>
          <w:trHeight w:val="312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B42B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A4A2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9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2CA44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7CC6E" w14:textId="105F2966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64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5A631E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09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9307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62D44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74.31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334D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24.00</w:t>
            </w:r>
          </w:p>
        </w:tc>
      </w:tr>
      <w:tr w:rsidR="00785969" w:rsidRPr="007E3A5B" w14:paraId="73A4202B" w14:textId="77777777" w:rsidTr="007704BE">
        <w:trPr>
          <w:trHeight w:val="312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4A22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lastRenderedPageBreak/>
              <w:t>1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C96FE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6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F9614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65DF9" w14:textId="2DC3D8B1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68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010AA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08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C499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FD4D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10.77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4EB50" w14:textId="77777777" w:rsidR="00785969" w:rsidRPr="007E3A5B" w:rsidRDefault="008771B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sdt>
              <w:sdtPr>
                <w:rPr>
                  <w:rFonts w:asciiTheme="minorHAnsi" w:hAnsiTheme="minorHAnsi" w:cstheme="minorHAnsi"/>
                  <w:bCs/>
                  <w:sz w:val="20"/>
                  <w:szCs w:val="20"/>
                </w:rPr>
                <w:tag w:val="goog_rdk_24"/>
                <w:id w:val="151179544"/>
              </w:sdtPr>
              <w:sdtEndPr/>
              <w:sdtContent/>
            </w:sdt>
            <w:r w:rsidR="00785969"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25.33</w:t>
            </w:r>
          </w:p>
        </w:tc>
      </w:tr>
      <w:tr w:rsidR="00785969" w:rsidRPr="007E3A5B" w14:paraId="31DE3D08" w14:textId="77777777" w:rsidTr="007704BE">
        <w:trPr>
          <w:trHeight w:val="312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3161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3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375F4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7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70E66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32826" w14:textId="08A688B2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71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81EE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1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59F4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6CB5E4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08.42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AEE22" w14:textId="77777777" w:rsidR="00785969" w:rsidRPr="007E3A5B" w:rsidRDefault="008771B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sdt>
              <w:sdtPr>
                <w:rPr>
                  <w:rFonts w:asciiTheme="minorHAnsi" w:hAnsiTheme="minorHAnsi" w:cstheme="minorHAnsi"/>
                  <w:bCs/>
                  <w:sz w:val="20"/>
                  <w:szCs w:val="20"/>
                </w:rPr>
                <w:tag w:val="goog_rdk_25"/>
                <w:id w:val="-171580100"/>
              </w:sdtPr>
              <w:sdtEndPr/>
              <w:sdtContent/>
            </w:sdt>
            <w:r w:rsidR="00785969"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30.67</w:t>
            </w:r>
          </w:p>
        </w:tc>
      </w:tr>
      <w:tr w:rsidR="00785969" w:rsidRPr="007E3A5B" w14:paraId="6EE33AC3" w14:textId="77777777" w:rsidTr="007704BE">
        <w:trPr>
          <w:trHeight w:val="312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83BF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4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1475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6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9A17C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E812A" w14:textId="6F9BBFCE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78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DDC4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2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7AC0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90C4B8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12.69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797B1" w14:textId="77777777" w:rsidR="00785969" w:rsidRPr="007E3A5B" w:rsidRDefault="008771B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sdt>
              <w:sdtPr>
                <w:rPr>
                  <w:rFonts w:asciiTheme="minorHAnsi" w:hAnsiTheme="minorHAnsi" w:cstheme="minorHAnsi"/>
                  <w:bCs/>
                  <w:sz w:val="20"/>
                  <w:szCs w:val="20"/>
                </w:rPr>
                <w:tag w:val="goog_rdk_26"/>
                <w:id w:val="-1952157728"/>
              </w:sdtPr>
              <w:sdtEndPr/>
              <w:sdtContent/>
            </w:sdt>
            <w:r w:rsidR="00785969"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32.00</w:t>
            </w:r>
          </w:p>
        </w:tc>
      </w:tr>
      <w:tr w:rsidR="00785969" w:rsidRPr="007E3A5B" w14:paraId="3F8043CD" w14:textId="77777777" w:rsidTr="007704BE">
        <w:trPr>
          <w:trHeight w:val="312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2466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6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37EC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5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02D228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54823" w14:textId="7CA79B46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74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D270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0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E255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C05A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16.22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1993B" w14:textId="77777777" w:rsidR="00785969" w:rsidRPr="007E3A5B" w:rsidRDefault="008771B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sdt>
              <w:sdtPr>
                <w:rPr>
                  <w:rFonts w:asciiTheme="minorHAnsi" w:hAnsiTheme="minorHAnsi" w:cstheme="minorHAnsi"/>
                  <w:bCs/>
                  <w:sz w:val="20"/>
                  <w:szCs w:val="20"/>
                </w:rPr>
                <w:tag w:val="goog_rdk_27"/>
                <w:id w:val="1114330967"/>
              </w:sdtPr>
              <w:sdtEndPr/>
              <w:sdtContent/>
            </w:sdt>
            <w:r w:rsidR="00785969"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29.33</w:t>
            </w:r>
          </w:p>
        </w:tc>
      </w:tr>
      <w:tr w:rsidR="00785969" w:rsidRPr="007E3A5B" w14:paraId="520D1C13" w14:textId="77777777" w:rsidTr="007704BE">
        <w:trPr>
          <w:trHeight w:val="312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5E15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75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3C171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5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70F447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814BF" w14:textId="0DE4847D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85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0ABC5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4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A69D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C90E3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14.02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FF3E7D" w14:textId="77777777" w:rsidR="00785969" w:rsidRPr="007E3A5B" w:rsidRDefault="008771B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sdt>
              <w:sdtPr>
                <w:rPr>
                  <w:rFonts w:asciiTheme="minorHAnsi" w:hAnsiTheme="minorHAnsi" w:cstheme="minorHAnsi"/>
                  <w:bCs/>
                  <w:sz w:val="20"/>
                  <w:szCs w:val="20"/>
                </w:rPr>
                <w:tag w:val="goog_rdk_28"/>
                <w:id w:val="-106125054"/>
              </w:sdtPr>
              <w:sdtEndPr/>
              <w:sdtContent/>
            </w:sdt>
            <w:r w:rsidR="00785969"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42.67</w:t>
            </w:r>
          </w:p>
        </w:tc>
      </w:tr>
      <w:tr w:rsidR="00785969" w:rsidRPr="007E3A5B" w14:paraId="6CE46C27" w14:textId="77777777" w:rsidTr="007704BE">
        <w:trPr>
          <w:trHeight w:val="479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AD67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90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3BEEC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5.4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47C03615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78F02" w14:textId="63525DCC" w:rsidR="00785969" w:rsidRPr="007E3A5B" w:rsidRDefault="004C6E1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77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60F3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0.13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2F332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897D0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118.89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84C773" w14:textId="77777777" w:rsidR="00785969" w:rsidRPr="007E3A5B" w:rsidRDefault="008771BE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sdt>
              <w:sdtPr>
                <w:rPr>
                  <w:rFonts w:asciiTheme="minorHAnsi" w:hAnsiTheme="minorHAnsi" w:cstheme="minorHAnsi"/>
                  <w:bCs/>
                  <w:sz w:val="20"/>
                  <w:szCs w:val="20"/>
                </w:rPr>
                <w:tag w:val="goog_rdk_29"/>
                <w:id w:val="571001381"/>
              </w:sdtPr>
              <w:sdtEndPr/>
              <w:sdtContent/>
            </w:sdt>
            <w:r w:rsidR="00785969"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246.67</w:t>
            </w:r>
          </w:p>
        </w:tc>
      </w:tr>
      <w:tr w:rsidR="00785969" w:rsidRPr="007E3A5B" w14:paraId="614ED8D9" w14:textId="77777777" w:rsidTr="007704BE">
        <w:trPr>
          <w:trHeight w:val="312"/>
          <w:jc w:val="center"/>
        </w:trPr>
        <w:tc>
          <w:tcPr>
            <w:tcW w:w="143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60B28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Significance</w:t>
            </w:r>
          </w:p>
        </w:tc>
        <w:tc>
          <w:tcPr>
            <w:tcW w:w="507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6C21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13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6840CDE9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850AB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55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B6E9D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13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F433E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382EF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  <w:tc>
          <w:tcPr>
            <w:tcW w:w="6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2C366" w14:textId="77777777" w:rsidR="00785969" w:rsidRPr="007E3A5B" w:rsidRDefault="00785969" w:rsidP="007704BE">
            <w:pPr>
              <w:widowControl w:val="0"/>
              <w:spacing w:line="480" w:lineRule="auto"/>
              <w:jc w:val="center"/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</w:rPr>
              <w:t>NS</w:t>
            </w:r>
          </w:p>
        </w:tc>
      </w:tr>
    </w:tbl>
    <w:p w14:paraId="28E1F0E6" w14:textId="77777777" w:rsidR="00785969" w:rsidRPr="007E3A5B" w:rsidRDefault="00785969" w:rsidP="00785969">
      <w:pPr>
        <w:widowControl w:val="0"/>
        <w:spacing w:line="480" w:lineRule="auto"/>
        <w:rPr>
          <w:rFonts w:asciiTheme="minorHAnsi" w:eastAsia="Palatino Linotype" w:hAnsiTheme="minorHAnsi" w:cstheme="minorHAnsi"/>
          <w:bCs/>
          <w:sz w:val="20"/>
          <w:szCs w:val="20"/>
        </w:rPr>
      </w:pPr>
      <w:r w:rsidRPr="007E3A5B">
        <w:rPr>
          <w:rFonts w:asciiTheme="minorHAnsi" w:eastAsia="Palatino Linotype" w:hAnsiTheme="minorHAnsi" w:cstheme="minorHAnsi"/>
          <w:bCs/>
          <w:sz w:val="20"/>
          <w:szCs w:val="20"/>
          <w:vertAlign w:val="superscript"/>
        </w:rPr>
        <w:t>†</w:t>
      </w:r>
      <w:r w:rsidRPr="007E3A5B">
        <w:rPr>
          <w:rFonts w:asciiTheme="minorHAnsi" w:eastAsia="Palatino Linotype" w:hAnsiTheme="minorHAnsi" w:cstheme="minorHAnsi"/>
          <w:bCs/>
          <w:sz w:val="20"/>
          <w:szCs w:val="20"/>
        </w:rPr>
        <w:t>Means for each variable followed by same lowercase letters are not significantly different.</w:t>
      </w:r>
    </w:p>
    <w:p w14:paraId="7EE368E3" w14:textId="77777777" w:rsidR="00785969" w:rsidRPr="007E3A5B" w:rsidRDefault="00785969" w:rsidP="00785969">
      <w:pPr>
        <w:widowControl w:val="0"/>
        <w:spacing w:line="480" w:lineRule="auto"/>
        <w:rPr>
          <w:rFonts w:asciiTheme="minorHAnsi" w:eastAsia="Palatino Linotype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01, 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753BDBA6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14667401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397D1837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0F16C542" w14:textId="133BD7CE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79D2BCE5" w14:textId="486CF318" w:rsidR="007E3A5B" w:rsidRPr="007E3A5B" w:rsidRDefault="007E3A5B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16B6B5AA" w14:textId="33B0B2C7" w:rsidR="007E3A5B" w:rsidRPr="007E3A5B" w:rsidRDefault="007E3A5B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1CC7425A" w14:textId="274D48A5" w:rsidR="007E3A5B" w:rsidRPr="007E3A5B" w:rsidRDefault="007E3A5B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5AE8B70F" w14:textId="26B7A814" w:rsidR="007E3A5B" w:rsidRPr="007E3A5B" w:rsidRDefault="007E3A5B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6EB7C36E" w14:textId="3D4A1651" w:rsidR="007E3A5B" w:rsidRDefault="007E3A5B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5E46EFB9" w14:textId="7316F78C" w:rsidR="00767367" w:rsidRDefault="00767367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5323A86D" w14:textId="7F68F8B7" w:rsidR="00767367" w:rsidRDefault="00767367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791A7458" w14:textId="1552BBBC" w:rsidR="00767367" w:rsidRDefault="00767367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21F8DC90" w14:textId="49EF7877" w:rsidR="00767367" w:rsidRDefault="00767367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02ED48DF" w14:textId="217DE104" w:rsidR="00767367" w:rsidRDefault="00767367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752E0A27" w14:textId="5B677E73" w:rsidR="00767367" w:rsidRDefault="00767367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2C6AEE80" w14:textId="77777777" w:rsidR="00767367" w:rsidRPr="007E3A5B" w:rsidRDefault="00767367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32CDE274" w14:textId="77777777" w:rsidR="007E3A5B" w:rsidRPr="007E3A5B" w:rsidRDefault="007E3A5B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779A2F31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/>
          <w:noProof/>
          <w:sz w:val="20"/>
          <w:szCs w:val="20"/>
        </w:rPr>
      </w:pPr>
    </w:p>
    <w:p w14:paraId="7111702C" w14:textId="09591F67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eastAsia="Palatino Linotype" w:hAnsiTheme="minorHAnsi" w:cstheme="minorHAnsi"/>
          <w:b/>
          <w:sz w:val="20"/>
          <w:szCs w:val="20"/>
        </w:rPr>
        <w:lastRenderedPageBreak/>
        <w:t>S</w:t>
      </w:r>
      <w:r>
        <w:rPr>
          <w:rFonts w:asciiTheme="minorHAnsi" w:eastAsia="Palatino Linotype" w:hAnsiTheme="minorHAnsi" w:cstheme="minorHAnsi"/>
          <w:b/>
          <w:sz w:val="20"/>
          <w:szCs w:val="20"/>
        </w:rPr>
        <w:t>2</w:t>
      </w:r>
      <w:r w:rsidR="00785969" w:rsidRPr="007E3A5B">
        <w:rPr>
          <w:rFonts w:asciiTheme="minorHAnsi" w:hAnsiTheme="minorHAnsi" w:cstheme="minorHAnsi"/>
          <w:b/>
          <w:noProof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Effect of </w:t>
      </w:r>
      <w:r w:rsidR="00785969" w:rsidRPr="007E3A5B">
        <w:rPr>
          <w:rFonts w:asciiTheme="minorHAnsi" w:hAnsiTheme="minorHAnsi" w:cstheme="minorHAnsi"/>
          <w:bCs/>
          <w:noProof/>
          <w:sz w:val="20"/>
          <w:szCs w:val="20"/>
        </w:rPr>
        <w:t>different rates of potassium fertilizer on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plant height, panicle length, and tiller number per square meter of rice in rice-wheat cropping system at Rampur, Chitwan in three consecutive years. </w:t>
      </w:r>
    </w:p>
    <w:tbl>
      <w:tblPr>
        <w:tblW w:w="5000" w:type="pct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1641"/>
        <w:gridCol w:w="858"/>
        <w:gridCol w:w="806"/>
        <w:gridCol w:w="735"/>
        <w:gridCol w:w="741"/>
        <w:gridCol w:w="803"/>
        <w:gridCol w:w="742"/>
        <w:gridCol w:w="760"/>
        <w:gridCol w:w="46"/>
        <w:gridCol w:w="798"/>
        <w:gridCol w:w="1086"/>
      </w:tblGrid>
      <w:tr w:rsidR="00785969" w:rsidRPr="007E3A5B" w14:paraId="7434ED5E" w14:textId="77777777" w:rsidTr="007704BE">
        <w:trPr>
          <w:trHeight w:val="307"/>
        </w:trPr>
        <w:tc>
          <w:tcPr>
            <w:tcW w:w="91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5092E1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Rate</w:t>
            </w:r>
          </w:p>
          <w:p w14:paraId="0C3AD83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kg 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K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O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 xml:space="preserve">5 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ha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4987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noProof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Plant height, cm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A87D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noProof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Tillers, m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9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B19A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noProof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Panicle length, cm</w:t>
            </w:r>
          </w:p>
        </w:tc>
      </w:tr>
      <w:tr w:rsidR="00785969" w:rsidRPr="007E3A5B" w14:paraId="1C519D82" w14:textId="77777777" w:rsidTr="007704BE">
        <w:trPr>
          <w:trHeight w:val="429"/>
        </w:trPr>
        <w:tc>
          <w:tcPr>
            <w:tcW w:w="91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D83221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F986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09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6B5A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2D84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EE54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0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E4F9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1728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1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A2C6B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09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DF3B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0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C2EF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1</w:t>
            </w:r>
          </w:p>
        </w:tc>
      </w:tr>
      <w:tr w:rsidR="00785969" w:rsidRPr="007E3A5B" w14:paraId="102916F0" w14:textId="77777777" w:rsidTr="007704BE">
        <w:trPr>
          <w:trHeight w:val="65"/>
        </w:trPr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</w:tcPr>
          <w:p w14:paraId="0214426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14:paraId="5E44D39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3.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d</w:t>
            </w:r>
            <w:r w:rsidRPr="007E3A5B">
              <w:rPr>
                <w:rFonts w:asciiTheme="minorHAnsi" w:hAnsiTheme="minorHAnsi" w:cstheme="minorHAnsi"/>
                <w:sz w:val="20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1175539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73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</w:tcPr>
          <w:p w14:paraId="5D13D61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64.9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5D09FAB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185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</w:tcPr>
          <w:p w14:paraId="62E412B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187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62AE3D2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48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6D297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0.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</w:tcPr>
          <w:p w14:paraId="63DC45F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1.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14760EF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2.3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785969" w:rsidRPr="007E3A5B" w14:paraId="15995F45" w14:textId="77777777" w:rsidTr="007704BE">
        <w:trPr>
          <w:trHeight w:val="297"/>
        </w:trPr>
        <w:tc>
          <w:tcPr>
            <w:tcW w:w="912" w:type="pct"/>
            <w:shd w:val="clear" w:color="auto" w:fill="auto"/>
          </w:tcPr>
          <w:p w14:paraId="1361BCA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469" w:type="pct"/>
            <w:shd w:val="clear" w:color="auto" w:fill="auto"/>
          </w:tcPr>
          <w:p w14:paraId="278FD0E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98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449" w:type="pct"/>
            <w:shd w:val="clear" w:color="auto" w:fill="auto"/>
          </w:tcPr>
          <w:p w14:paraId="534DED2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4.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0" w:type="pct"/>
            <w:shd w:val="clear" w:color="auto" w:fill="auto"/>
          </w:tcPr>
          <w:p w14:paraId="6F8FFD0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0.8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09" w:type="pct"/>
            <w:shd w:val="clear" w:color="auto" w:fill="auto"/>
          </w:tcPr>
          <w:p w14:paraId="01EC070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63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  <w:shd w:val="clear" w:color="auto" w:fill="auto"/>
          </w:tcPr>
          <w:p w14:paraId="56D5BA8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43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3" w:type="pct"/>
            <w:shd w:val="clear" w:color="auto" w:fill="auto"/>
          </w:tcPr>
          <w:p w14:paraId="6062C9D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312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2"/>
            <w:shd w:val="clear" w:color="auto" w:fill="auto"/>
          </w:tcPr>
          <w:p w14:paraId="48E5BE9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4" w:type="pct"/>
            <w:shd w:val="clear" w:color="auto" w:fill="auto"/>
          </w:tcPr>
          <w:p w14:paraId="30CE0C1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2.7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6BB18DC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4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85969" w:rsidRPr="007E3A5B" w14:paraId="03EDA06C" w14:textId="77777777" w:rsidTr="007704BE">
        <w:tc>
          <w:tcPr>
            <w:tcW w:w="912" w:type="pct"/>
            <w:shd w:val="clear" w:color="auto" w:fill="auto"/>
          </w:tcPr>
          <w:p w14:paraId="37E8884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30</w:t>
            </w:r>
          </w:p>
        </w:tc>
        <w:tc>
          <w:tcPr>
            <w:tcW w:w="469" w:type="pct"/>
            <w:shd w:val="clear" w:color="auto" w:fill="auto"/>
          </w:tcPr>
          <w:p w14:paraId="6EC1A83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97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9" w:type="pct"/>
            <w:shd w:val="clear" w:color="auto" w:fill="auto"/>
          </w:tcPr>
          <w:p w14:paraId="165F59A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2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0" w:type="pct"/>
            <w:shd w:val="clear" w:color="auto" w:fill="auto"/>
          </w:tcPr>
          <w:p w14:paraId="62FFA93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4.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409" w:type="pct"/>
            <w:shd w:val="clear" w:color="auto" w:fill="auto"/>
          </w:tcPr>
          <w:p w14:paraId="050AC63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62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  <w:shd w:val="clear" w:color="auto" w:fill="auto"/>
          </w:tcPr>
          <w:p w14:paraId="0963312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75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3" w:type="pct"/>
            <w:shd w:val="clear" w:color="auto" w:fill="auto"/>
          </w:tcPr>
          <w:p w14:paraId="3D60903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64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2"/>
            <w:shd w:val="clear" w:color="auto" w:fill="auto"/>
          </w:tcPr>
          <w:p w14:paraId="3C893D8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4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4" w:type="pct"/>
            <w:shd w:val="clear" w:color="auto" w:fill="auto"/>
          </w:tcPr>
          <w:p w14:paraId="780B7DE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.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6BE9D06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.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</w:tr>
      <w:tr w:rsidR="00785969" w:rsidRPr="007E3A5B" w14:paraId="574428D8" w14:textId="77777777" w:rsidTr="007704BE">
        <w:tc>
          <w:tcPr>
            <w:tcW w:w="912" w:type="pct"/>
            <w:shd w:val="clear" w:color="auto" w:fill="auto"/>
          </w:tcPr>
          <w:p w14:paraId="4E2FF2F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45</w:t>
            </w:r>
          </w:p>
        </w:tc>
        <w:tc>
          <w:tcPr>
            <w:tcW w:w="469" w:type="pct"/>
            <w:shd w:val="clear" w:color="auto" w:fill="auto"/>
          </w:tcPr>
          <w:p w14:paraId="20892CF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102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49" w:type="pct"/>
            <w:shd w:val="clear" w:color="auto" w:fill="auto"/>
          </w:tcPr>
          <w:p w14:paraId="498E2EB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4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0" w:type="pct"/>
            <w:shd w:val="clear" w:color="auto" w:fill="auto"/>
          </w:tcPr>
          <w:p w14:paraId="6EA3AE9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8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09" w:type="pct"/>
            <w:shd w:val="clear" w:color="auto" w:fill="auto"/>
          </w:tcPr>
          <w:p w14:paraId="186D13C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67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  <w:shd w:val="clear" w:color="auto" w:fill="auto"/>
          </w:tcPr>
          <w:p w14:paraId="2B9D3D3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60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3" w:type="pct"/>
            <w:shd w:val="clear" w:color="auto" w:fill="auto"/>
          </w:tcPr>
          <w:p w14:paraId="4A426B7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310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2"/>
            <w:shd w:val="clear" w:color="auto" w:fill="auto"/>
          </w:tcPr>
          <w:p w14:paraId="7121205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.6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4" w:type="pct"/>
            <w:shd w:val="clear" w:color="auto" w:fill="auto"/>
          </w:tcPr>
          <w:p w14:paraId="1EE3D78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2.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25D0D33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.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85969" w:rsidRPr="007E3A5B" w14:paraId="0E3415A4" w14:textId="77777777" w:rsidTr="007704BE">
        <w:tc>
          <w:tcPr>
            <w:tcW w:w="912" w:type="pct"/>
            <w:shd w:val="clear" w:color="auto" w:fill="auto"/>
          </w:tcPr>
          <w:p w14:paraId="6CDFB8F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60</w:t>
            </w:r>
          </w:p>
        </w:tc>
        <w:tc>
          <w:tcPr>
            <w:tcW w:w="469" w:type="pct"/>
            <w:shd w:val="clear" w:color="auto" w:fill="auto"/>
          </w:tcPr>
          <w:p w14:paraId="5DC7B50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100.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449" w:type="pct"/>
            <w:shd w:val="clear" w:color="auto" w:fill="auto"/>
          </w:tcPr>
          <w:p w14:paraId="5179549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8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0" w:type="pct"/>
            <w:shd w:val="clear" w:color="auto" w:fill="auto"/>
          </w:tcPr>
          <w:p w14:paraId="36B0014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9.3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09" w:type="pct"/>
            <w:shd w:val="clear" w:color="auto" w:fill="auto"/>
          </w:tcPr>
          <w:p w14:paraId="192DA60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44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  <w:shd w:val="clear" w:color="auto" w:fill="auto"/>
          </w:tcPr>
          <w:p w14:paraId="0747655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62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3" w:type="pct"/>
            <w:shd w:val="clear" w:color="auto" w:fill="auto"/>
          </w:tcPr>
          <w:p w14:paraId="590670D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321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2"/>
            <w:shd w:val="clear" w:color="auto" w:fill="auto"/>
          </w:tcPr>
          <w:p w14:paraId="6723226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4.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4" w:type="pct"/>
            <w:shd w:val="clear" w:color="auto" w:fill="auto"/>
          </w:tcPr>
          <w:p w14:paraId="49EC65E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2.7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0D0EDCA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.1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</w:tr>
      <w:tr w:rsidR="00785969" w:rsidRPr="007E3A5B" w14:paraId="4BD7D397" w14:textId="77777777" w:rsidTr="007704BE">
        <w:tc>
          <w:tcPr>
            <w:tcW w:w="912" w:type="pct"/>
            <w:shd w:val="clear" w:color="auto" w:fill="auto"/>
          </w:tcPr>
          <w:p w14:paraId="7F2EEAA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75</w:t>
            </w:r>
          </w:p>
        </w:tc>
        <w:tc>
          <w:tcPr>
            <w:tcW w:w="469" w:type="pct"/>
            <w:shd w:val="clear" w:color="auto" w:fill="auto"/>
          </w:tcPr>
          <w:p w14:paraId="45EDCE3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104.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pct"/>
            <w:shd w:val="clear" w:color="auto" w:fill="auto"/>
          </w:tcPr>
          <w:p w14:paraId="4F0D901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4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0" w:type="pct"/>
            <w:shd w:val="clear" w:color="auto" w:fill="auto"/>
          </w:tcPr>
          <w:p w14:paraId="565E8AD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90.4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auto"/>
          </w:tcPr>
          <w:p w14:paraId="04013FF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67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  <w:shd w:val="clear" w:color="auto" w:fill="auto"/>
          </w:tcPr>
          <w:p w14:paraId="3EFE87E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59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3" w:type="pct"/>
            <w:shd w:val="clear" w:color="auto" w:fill="auto"/>
          </w:tcPr>
          <w:p w14:paraId="45B02E6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322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2"/>
            <w:shd w:val="clear" w:color="auto" w:fill="auto"/>
          </w:tcPr>
          <w:p w14:paraId="12F06FC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.6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4" w:type="pct"/>
            <w:shd w:val="clear" w:color="auto" w:fill="auto"/>
          </w:tcPr>
          <w:p w14:paraId="2CFCB04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2.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4" w:type="pct"/>
            <w:shd w:val="clear" w:color="auto" w:fill="auto"/>
          </w:tcPr>
          <w:p w14:paraId="7504951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.8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85969" w:rsidRPr="007E3A5B" w14:paraId="21222118" w14:textId="77777777" w:rsidTr="007704BE"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</w:tcPr>
          <w:p w14:paraId="31DD320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9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</w:tcPr>
          <w:p w14:paraId="0DD51F2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103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441897C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5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7E84404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87.8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32A2D57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54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</w:tcPr>
          <w:p w14:paraId="2BE3D87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7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5EF4742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48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198A2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4.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</w:tcPr>
          <w:p w14:paraId="65D5257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3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3D0C6F9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24.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85969" w:rsidRPr="007E3A5B" w14:paraId="5FD76E32" w14:textId="77777777" w:rsidTr="007704BE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C476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Significanc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BD7F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801C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834B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AFDA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22A8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6CA6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0665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371B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**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E96A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**</w:t>
            </w:r>
          </w:p>
        </w:tc>
      </w:tr>
    </w:tbl>
    <w:p w14:paraId="66AB5DF6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r w:rsidRPr="007E3A5B">
        <w:rPr>
          <w:rFonts w:asciiTheme="minorHAnsi" w:hAnsiTheme="minorHAnsi" w:cstheme="minorHAnsi"/>
          <w:sz w:val="20"/>
          <w:szCs w:val="16"/>
          <w:vertAlign w:val="superscript"/>
          <w:lang w:val="en-US"/>
        </w:rPr>
        <w:t>†</w:t>
      </w:r>
      <w:r w:rsidRPr="007E3A5B">
        <w:rPr>
          <w:rFonts w:asciiTheme="minorHAnsi" w:hAnsiTheme="minorHAnsi" w:cstheme="minorHAnsi"/>
          <w:sz w:val="20"/>
          <w:lang w:val="en-US"/>
        </w:rPr>
        <w:t>Means for each variable followed by same lowercase letters are not significantly different.</w:t>
      </w:r>
    </w:p>
    <w:p w14:paraId="5740927D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r w:rsidRPr="007E3A5B">
        <w:rPr>
          <w:rFonts w:asciiTheme="minorHAnsi" w:hAnsiTheme="minorHAnsi" w:cstheme="minorHAnsi"/>
          <w:sz w:val="20"/>
          <w:lang w:val="en-US"/>
        </w:rPr>
        <w:t>**</w:t>
      </w:r>
      <w:r w:rsidRPr="007E3A5B">
        <w:rPr>
          <w:rFonts w:asciiTheme="minorHAnsi" w:hAnsiTheme="minorHAnsi" w:cstheme="minorHAnsi"/>
          <w:i/>
          <w:iCs/>
          <w:sz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lang w:val="en-US"/>
        </w:rPr>
        <w:t>&lt; 0.01</w:t>
      </w:r>
    </w:p>
    <w:p w14:paraId="235C3B2B" w14:textId="06DB0ADB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b/>
          <w:sz w:val="20"/>
          <w:szCs w:val="20"/>
        </w:rPr>
        <w:t>S3</w:t>
      </w:r>
      <w:r w:rsidR="00785969" w:rsidRPr="007E3A5B">
        <w:rPr>
          <w:rFonts w:asciiTheme="minorHAnsi" w:hAnsiTheme="minorHAnsi" w:cstheme="minorHAnsi"/>
          <w:b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Correlation analysis of rice yield and yield attributing traits at Rampur, Chitwan, Nepal.</w:t>
      </w:r>
    </w:p>
    <w:tbl>
      <w:tblPr>
        <w:tblW w:w="5130" w:type="pct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1127"/>
        <w:gridCol w:w="1297"/>
        <w:gridCol w:w="877"/>
        <w:gridCol w:w="1075"/>
        <w:gridCol w:w="1084"/>
        <w:gridCol w:w="1826"/>
      </w:tblGrid>
      <w:tr w:rsidR="00785969" w:rsidRPr="007E3A5B" w14:paraId="2D19E462" w14:textId="77777777" w:rsidTr="007704BE">
        <w:trPr>
          <w:trHeight w:val="290"/>
        </w:trPr>
        <w:tc>
          <w:tcPr>
            <w:tcW w:w="10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A3D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7F99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F268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672A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s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9F19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264E8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E6F1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</w:tr>
      <w:tr w:rsidR="00785969" w:rsidRPr="007E3A5B" w14:paraId="0174ED65" w14:textId="77777777" w:rsidTr="007704BE">
        <w:trPr>
          <w:trHeight w:val="290"/>
        </w:trPr>
        <w:tc>
          <w:tcPr>
            <w:tcW w:w="106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6190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A29C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1795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91F5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5451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B258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AAD1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7A096F4A" w14:textId="77777777" w:rsidTr="007704BE">
        <w:trPr>
          <w:trHeight w:val="290"/>
        </w:trPr>
        <w:tc>
          <w:tcPr>
            <w:tcW w:w="106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EA85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DE50" w14:textId="2639806F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32</w:t>
            </w:r>
            <w:r w:rsidR="00ED4B24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F457AF4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78ABEF4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0CC6816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CC1FED8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595A58B1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7403B2BF" w14:textId="77777777" w:rsidTr="007704BE">
        <w:trPr>
          <w:trHeight w:val="290"/>
        </w:trPr>
        <w:tc>
          <w:tcPr>
            <w:tcW w:w="106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66CA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s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256E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603C2D4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9561EFF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7F010A1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FBAAADC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7398080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721469C9" w14:textId="77777777" w:rsidTr="007704BE">
        <w:trPr>
          <w:trHeight w:val="290"/>
        </w:trPr>
        <w:tc>
          <w:tcPr>
            <w:tcW w:w="106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3A27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D23E" w14:textId="3AC67EEB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76</w:t>
            </w:r>
            <w:r w:rsidR="00ED4B24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97A79D5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AA083AC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AE8262A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70CFA70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47F08B14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29602DE0" w14:textId="77777777" w:rsidTr="007704BE">
        <w:trPr>
          <w:trHeight w:val="290"/>
        </w:trPr>
        <w:tc>
          <w:tcPr>
            <w:tcW w:w="1062" w:type="pct"/>
            <w:tcBorders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36F6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  <w:tc>
          <w:tcPr>
            <w:tcW w:w="609" w:type="pct"/>
            <w:tcBorders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noWrap/>
            <w:vAlign w:val="bottom"/>
            <w:hideMark/>
          </w:tcPr>
          <w:p w14:paraId="58E8476B" w14:textId="4D577A2D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52</w:t>
            </w:r>
            <w:r w:rsidR="00ED4B24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1" w:type="pct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bottom"/>
            <w:hideMark/>
          </w:tcPr>
          <w:p w14:paraId="6208BBB8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474" w:type="pct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bottom"/>
            <w:hideMark/>
          </w:tcPr>
          <w:p w14:paraId="0416789C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581" w:type="pct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bottom"/>
            <w:hideMark/>
          </w:tcPr>
          <w:p w14:paraId="6D1DA853" w14:textId="71E1DAD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85</w:t>
            </w:r>
            <w:r w:rsidR="00ED4B24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586" w:type="pct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bottom"/>
            <w:hideMark/>
          </w:tcPr>
          <w:p w14:paraId="25CF661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pct"/>
            <w:tcBorders>
              <w:bottom w:val="single" w:sz="4" w:space="0" w:color="D0CECE" w:themeColor="background2" w:themeShade="E6"/>
            </w:tcBorders>
            <w:shd w:val="clear" w:color="auto" w:fill="auto"/>
            <w:noWrap/>
            <w:vAlign w:val="bottom"/>
            <w:hideMark/>
          </w:tcPr>
          <w:p w14:paraId="208BAC5D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785969" w:rsidRPr="007E3A5B" w14:paraId="7B1AAB49" w14:textId="77777777" w:rsidTr="007704BE">
        <w:trPr>
          <w:trHeight w:val="300"/>
        </w:trPr>
        <w:tc>
          <w:tcPr>
            <w:tcW w:w="106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A5CA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6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3828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477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D66C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F0A9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4DF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32D9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49B8D78F" w14:textId="77777777" w:rsidR="00114FC6" w:rsidRPr="007E3A5B" w:rsidRDefault="00114FC6" w:rsidP="00114FC6">
      <w:pPr>
        <w:widowControl w:val="0"/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01, 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492A047B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</w:p>
    <w:p w14:paraId="6BFAD15A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</w:p>
    <w:p w14:paraId="103E4E67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</w:p>
    <w:p w14:paraId="3806804E" w14:textId="5E8C6658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b/>
          <w:sz w:val="20"/>
          <w:szCs w:val="20"/>
        </w:rPr>
        <w:lastRenderedPageBreak/>
        <w:t>S4</w:t>
      </w:r>
      <w:r w:rsidR="00785969" w:rsidRPr="007E3A5B">
        <w:rPr>
          <w:rFonts w:asciiTheme="minorHAnsi" w:hAnsiTheme="minorHAnsi" w:cstheme="minorHAnsi"/>
          <w:b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noProof/>
          <w:sz w:val="20"/>
          <w:szCs w:val="20"/>
        </w:rPr>
        <w:t xml:space="preserve"> 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Effect of </w:t>
      </w:r>
      <w:r w:rsidR="00785969" w:rsidRPr="007E3A5B">
        <w:rPr>
          <w:rFonts w:asciiTheme="minorHAnsi" w:hAnsiTheme="minorHAnsi" w:cstheme="minorHAnsi"/>
          <w:bCs/>
          <w:noProof/>
          <w:sz w:val="20"/>
          <w:szCs w:val="20"/>
        </w:rPr>
        <w:t>different rates of potassium fertilizer</w:t>
      </w:r>
      <w:r w:rsidR="00785969" w:rsidRPr="007E3A5B" w:rsidDel="00D037F1">
        <w:rPr>
          <w:rFonts w:asciiTheme="minorHAnsi" w:hAnsiTheme="minorHAnsi" w:cstheme="minorHAnsi"/>
          <w:bCs/>
          <w:noProof/>
          <w:sz w:val="20"/>
          <w:szCs w:val="20"/>
        </w:rPr>
        <w:t xml:space="preserve"> </w:t>
      </w:r>
      <w:r w:rsidR="00785969" w:rsidRPr="007E3A5B">
        <w:rPr>
          <w:rFonts w:asciiTheme="minorHAnsi" w:hAnsiTheme="minorHAnsi" w:cstheme="minorHAnsi"/>
          <w:bCs/>
          <w:noProof/>
          <w:sz w:val="20"/>
          <w:szCs w:val="20"/>
        </w:rPr>
        <w:t xml:space="preserve">on 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>plant height, panicle length, and tiller number per square meter of wheat i</w:t>
      </w:r>
      <w:r w:rsidR="00BC62CC">
        <w:rPr>
          <w:rFonts w:asciiTheme="minorHAnsi" w:hAnsiTheme="minorHAnsi" w:cstheme="minorHAnsi"/>
          <w:bCs/>
          <w:sz w:val="20"/>
          <w:szCs w:val="20"/>
        </w:rPr>
        <w:t xml:space="preserve">n rice-wheat cropping system at 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Rampur, Chitwan, Nepal in three consecutive years. </w:t>
      </w:r>
    </w:p>
    <w:tbl>
      <w:tblPr>
        <w:tblW w:w="4923" w:type="pct"/>
        <w:tblBorders>
          <w:top w:val="single" w:sz="4" w:space="0" w:color="auto"/>
          <w:bottom w:val="single" w:sz="4" w:space="0" w:color="auto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1308"/>
        <w:gridCol w:w="873"/>
        <w:gridCol w:w="939"/>
        <w:gridCol w:w="852"/>
        <w:gridCol w:w="873"/>
        <w:gridCol w:w="672"/>
        <w:gridCol w:w="672"/>
        <w:gridCol w:w="760"/>
        <w:gridCol w:w="938"/>
        <w:gridCol w:w="1000"/>
      </w:tblGrid>
      <w:tr w:rsidR="00785969" w:rsidRPr="007E3A5B" w14:paraId="286E4B3A" w14:textId="77777777" w:rsidTr="007704BE">
        <w:trPr>
          <w:trHeight w:val="642"/>
        </w:trPr>
        <w:tc>
          <w:tcPr>
            <w:tcW w:w="740" w:type="pct"/>
            <w:vMerge w:val="restar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14:paraId="6C750F7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Rate,</w:t>
            </w:r>
          </w:p>
          <w:p w14:paraId="61E048D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kg K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  <w:vertAlign w:val="subscript"/>
              </w:rPr>
              <w:t>2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O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  <w:vertAlign w:val="subscript"/>
              </w:rPr>
              <w:t>5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 xml:space="preserve"> ha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7218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Plant height, cm</w:t>
            </w:r>
          </w:p>
        </w:tc>
        <w:tc>
          <w:tcPr>
            <w:tcW w:w="12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DB4B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Tillers, m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2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FBDD8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Panicle Length, m</w:t>
            </w:r>
          </w:p>
        </w:tc>
      </w:tr>
      <w:tr w:rsidR="00785969" w:rsidRPr="007E3A5B" w14:paraId="6A8FF5EB" w14:textId="77777777" w:rsidTr="007704BE">
        <w:trPr>
          <w:trHeight w:val="429"/>
        </w:trPr>
        <w:tc>
          <w:tcPr>
            <w:tcW w:w="740" w:type="pct"/>
            <w:vMerge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2A48B8F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D1E8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09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99E8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0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3675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FC38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0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CECE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0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A4CF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1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382765C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09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5A78C9D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0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66E4975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2011</w:t>
            </w:r>
          </w:p>
        </w:tc>
      </w:tr>
      <w:tr w:rsidR="00785969" w:rsidRPr="007E3A5B" w14:paraId="550F34CF" w14:textId="77777777" w:rsidTr="007704BE">
        <w:trPr>
          <w:trHeight w:val="65"/>
        </w:trPr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</w:tcPr>
          <w:p w14:paraId="2FDA337B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5B9D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9.2e</w:t>
            </w:r>
            <w:r w:rsidRPr="007E3A5B">
              <w:rPr>
                <w:rFonts w:asciiTheme="minorHAnsi" w:hAnsiTheme="minorHAnsi" w:cstheme="minorHAnsi"/>
                <w:sz w:val="20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85EB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1.0e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6E0A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3.9d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66E9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9.0b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E837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74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5F41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8.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02A23FC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1.7b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2575369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.5c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1CBB35E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.4b</w:t>
            </w:r>
          </w:p>
        </w:tc>
      </w:tr>
      <w:tr w:rsidR="00785969" w:rsidRPr="007E3A5B" w14:paraId="31DAC844" w14:textId="77777777" w:rsidTr="007704BE">
        <w:trPr>
          <w:trHeight w:val="297"/>
        </w:trPr>
        <w:tc>
          <w:tcPr>
            <w:tcW w:w="740" w:type="pct"/>
            <w:shd w:val="clear" w:color="auto" w:fill="auto"/>
          </w:tcPr>
          <w:p w14:paraId="4369BFE4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AF36DB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7C5B25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3.2d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656B24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0.8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7023A8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38.0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B8BA30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61.0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26F9617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11.0</w:t>
            </w:r>
          </w:p>
        </w:tc>
        <w:tc>
          <w:tcPr>
            <w:tcW w:w="431" w:type="pct"/>
            <w:vAlign w:val="center"/>
          </w:tcPr>
          <w:p w14:paraId="481CCE9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4.2a</w:t>
            </w:r>
          </w:p>
        </w:tc>
        <w:tc>
          <w:tcPr>
            <w:tcW w:w="531" w:type="pct"/>
            <w:vAlign w:val="center"/>
          </w:tcPr>
          <w:p w14:paraId="142F930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2.2b</w:t>
            </w:r>
          </w:p>
        </w:tc>
        <w:tc>
          <w:tcPr>
            <w:tcW w:w="566" w:type="pct"/>
            <w:vAlign w:val="center"/>
          </w:tcPr>
          <w:p w14:paraId="0028A1F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2.1a</w:t>
            </w:r>
          </w:p>
        </w:tc>
      </w:tr>
      <w:tr w:rsidR="00785969" w:rsidRPr="007E3A5B" w14:paraId="55123276" w14:textId="77777777" w:rsidTr="007704BE">
        <w:tc>
          <w:tcPr>
            <w:tcW w:w="740" w:type="pct"/>
            <w:shd w:val="clear" w:color="auto" w:fill="auto"/>
          </w:tcPr>
          <w:p w14:paraId="3141A761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30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EBF11D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9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bc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31BA07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9.7b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5E80D1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4.2b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24BCC2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60.0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0E2E97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2.0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0C23BED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63.0</w:t>
            </w:r>
          </w:p>
        </w:tc>
        <w:tc>
          <w:tcPr>
            <w:tcW w:w="431" w:type="pct"/>
            <w:vAlign w:val="center"/>
          </w:tcPr>
          <w:p w14:paraId="525D46E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4.5a</w:t>
            </w:r>
          </w:p>
        </w:tc>
        <w:tc>
          <w:tcPr>
            <w:tcW w:w="531" w:type="pct"/>
            <w:vAlign w:val="bottom"/>
          </w:tcPr>
          <w:p w14:paraId="5F76BF7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3.2a</w:t>
            </w:r>
          </w:p>
        </w:tc>
        <w:tc>
          <w:tcPr>
            <w:tcW w:w="566" w:type="pct"/>
            <w:vAlign w:val="bottom"/>
          </w:tcPr>
          <w:p w14:paraId="699D5D5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2.9a</w:t>
            </w:r>
          </w:p>
        </w:tc>
      </w:tr>
      <w:tr w:rsidR="00785969" w:rsidRPr="007E3A5B" w14:paraId="456F0C51" w14:textId="77777777" w:rsidTr="007704BE">
        <w:tc>
          <w:tcPr>
            <w:tcW w:w="740" w:type="pct"/>
            <w:shd w:val="clear" w:color="auto" w:fill="auto"/>
          </w:tcPr>
          <w:p w14:paraId="3626B5A1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45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612B66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7.7c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6EB9FB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8.7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85B590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8.0ab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373D6D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70.0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E0683E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63.0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AFFD1F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10.0</w:t>
            </w:r>
          </w:p>
        </w:tc>
        <w:tc>
          <w:tcPr>
            <w:tcW w:w="431" w:type="pct"/>
            <w:vAlign w:val="center"/>
          </w:tcPr>
          <w:p w14:paraId="0326094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4.7a</w:t>
            </w:r>
          </w:p>
        </w:tc>
        <w:tc>
          <w:tcPr>
            <w:tcW w:w="531" w:type="pct"/>
            <w:vAlign w:val="center"/>
          </w:tcPr>
          <w:p w14:paraId="653DE25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2.7ab</w:t>
            </w:r>
          </w:p>
        </w:tc>
        <w:tc>
          <w:tcPr>
            <w:tcW w:w="566" w:type="pct"/>
            <w:vAlign w:val="center"/>
          </w:tcPr>
          <w:p w14:paraId="1222359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2.2a</w:t>
            </w:r>
          </w:p>
        </w:tc>
      </w:tr>
      <w:tr w:rsidR="00785969" w:rsidRPr="007E3A5B" w14:paraId="15B9D376" w14:textId="77777777" w:rsidTr="007704BE">
        <w:tc>
          <w:tcPr>
            <w:tcW w:w="740" w:type="pct"/>
            <w:shd w:val="clear" w:color="auto" w:fill="auto"/>
          </w:tcPr>
          <w:p w14:paraId="5038622E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60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E1B67F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0.5ab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C71104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1.2abc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889620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9.3ab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983A82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67.0a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AD5A2D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810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10D4524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20.0</w:t>
            </w:r>
          </w:p>
        </w:tc>
        <w:tc>
          <w:tcPr>
            <w:tcW w:w="431" w:type="pct"/>
            <w:vAlign w:val="center"/>
          </w:tcPr>
          <w:p w14:paraId="3C64DDD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5.0a</w:t>
            </w:r>
          </w:p>
        </w:tc>
        <w:tc>
          <w:tcPr>
            <w:tcW w:w="531" w:type="pct"/>
            <w:vAlign w:val="center"/>
          </w:tcPr>
          <w:p w14:paraId="049F1A2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3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b</w:t>
            </w:r>
          </w:p>
        </w:tc>
        <w:tc>
          <w:tcPr>
            <w:tcW w:w="566" w:type="pct"/>
            <w:vAlign w:val="center"/>
          </w:tcPr>
          <w:p w14:paraId="66BA577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2.5a</w:t>
            </w:r>
          </w:p>
        </w:tc>
      </w:tr>
      <w:tr w:rsidR="00785969" w:rsidRPr="007E3A5B" w14:paraId="3538570B" w14:textId="77777777" w:rsidTr="007704BE">
        <w:tc>
          <w:tcPr>
            <w:tcW w:w="740" w:type="pct"/>
            <w:shd w:val="clear" w:color="auto" w:fill="auto"/>
          </w:tcPr>
          <w:p w14:paraId="14F212F0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75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5CD361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0.7ab</w:t>
            </w:r>
          </w:p>
        </w:tc>
        <w:tc>
          <w:tcPr>
            <w:tcW w:w="532" w:type="pct"/>
            <w:shd w:val="clear" w:color="auto" w:fill="auto"/>
            <w:vAlign w:val="bottom"/>
          </w:tcPr>
          <w:p w14:paraId="4CA0CCF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4.7a</w:t>
            </w:r>
          </w:p>
        </w:tc>
        <w:tc>
          <w:tcPr>
            <w:tcW w:w="482" w:type="pct"/>
            <w:shd w:val="clear" w:color="auto" w:fill="auto"/>
            <w:vAlign w:val="bottom"/>
          </w:tcPr>
          <w:p w14:paraId="4FE4444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0.4a</w:t>
            </w:r>
          </w:p>
        </w:tc>
        <w:tc>
          <w:tcPr>
            <w:tcW w:w="482" w:type="pct"/>
            <w:shd w:val="clear" w:color="auto" w:fill="auto"/>
            <w:vAlign w:val="bottom"/>
          </w:tcPr>
          <w:p w14:paraId="031C06C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76.0a</w:t>
            </w:r>
          </w:p>
        </w:tc>
        <w:tc>
          <w:tcPr>
            <w:tcW w:w="376" w:type="pct"/>
            <w:shd w:val="clear" w:color="auto" w:fill="auto"/>
            <w:vAlign w:val="bottom"/>
          </w:tcPr>
          <w:p w14:paraId="653CAF7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13.0</w:t>
            </w:r>
          </w:p>
        </w:tc>
        <w:tc>
          <w:tcPr>
            <w:tcW w:w="377" w:type="pct"/>
            <w:shd w:val="clear" w:color="auto" w:fill="auto"/>
            <w:vAlign w:val="bottom"/>
          </w:tcPr>
          <w:p w14:paraId="6425859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21.0</w:t>
            </w:r>
          </w:p>
        </w:tc>
        <w:tc>
          <w:tcPr>
            <w:tcW w:w="431" w:type="pct"/>
            <w:vAlign w:val="center"/>
          </w:tcPr>
          <w:p w14:paraId="0E83A6C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4.7a</w:t>
            </w:r>
          </w:p>
        </w:tc>
        <w:tc>
          <w:tcPr>
            <w:tcW w:w="531" w:type="pct"/>
            <w:vAlign w:val="center"/>
          </w:tcPr>
          <w:p w14:paraId="6BA2432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3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b</w:t>
            </w:r>
          </w:p>
        </w:tc>
        <w:tc>
          <w:tcPr>
            <w:tcW w:w="566" w:type="pct"/>
            <w:vAlign w:val="center"/>
          </w:tcPr>
          <w:p w14:paraId="4AF85DE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1.7a</w:t>
            </w:r>
          </w:p>
        </w:tc>
      </w:tr>
      <w:tr w:rsidR="00785969" w:rsidRPr="007E3A5B" w14:paraId="6F93B1B9" w14:textId="77777777" w:rsidTr="007704BE"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14:paraId="4D7003D5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90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4FDD1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2.2a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2A07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3.7ab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2C38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7.8ab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40B2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29.0ab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BB8D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2.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F17B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60.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bottom"/>
          </w:tcPr>
          <w:p w14:paraId="799E0B9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5.0a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14:paraId="3F2EA11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3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b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7AE6493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2.8a</w:t>
            </w:r>
          </w:p>
        </w:tc>
      </w:tr>
      <w:tr w:rsidR="00785969" w:rsidRPr="007E3A5B" w14:paraId="3F07A914" w14:textId="77777777" w:rsidTr="007704BE"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5F208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ignificance 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2DF1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477E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9966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B454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CC10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6117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37A8FFF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69705243" w14:textId="77777777" w:rsidR="00785969" w:rsidRPr="007E3A5B" w:rsidRDefault="00785969" w:rsidP="007704BE">
            <w:pPr>
              <w:widowControl w:val="0"/>
              <w:tabs>
                <w:tab w:val="left" w:pos="0"/>
                <w:tab w:val="right" w:pos="3393"/>
                <w:tab w:val="right" w:pos="4680"/>
                <w:tab w:val="right" w:pos="5967"/>
                <w:tab w:val="right" w:pos="6903"/>
                <w:tab w:val="right" w:pos="772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1510C2A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</w:tr>
    </w:tbl>
    <w:p w14:paraId="23EE3125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r w:rsidRPr="007E3A5B">
        <w:rPr>
          <w:rFonts w:asciiTheme="minorHAnsi" w:hAnsiTheme="minorHAnsi" w:cstheme="minorHAnsi"/>
          <w:sz w:val="20"/>
          <w:szCs w:val="16"/>
          <w:vertAlign w:val="superscript"/>
          <w:lang w:val="en-US"/>
        </w:rPr>
        <w:t>†</w:t>
      </w:r>
      <w:r w:rsidRPr="007E3A5B">
        <w:rPr>
          <w:rFonts w:asciiTheme="minorHAnsi" w:hAnsiTheme="minorHAnsi" w:cstheme="minorHAnsi"/>
          <w:sz w:val="20"/>
          <w:lang w:val="en-US"/>
        </w:rPr>
        <w:t>Means for each variable followed by same lowercase letters are not significantly different.</w:t>
      </w:r>
    </w:p>
    <w:p w14:paraId="03E019DC" w14:textId="77777777" w:rsidR="00785969" w:rsidRPr="007E3A5B" w:rsidRDefault="00785969" w:rsidP="00785969">
      <w:pPr>
        <w:widowControl w:val="0"/>
        <w:spacing w:line="480" w:lineRule="auto"/>
        <w:rPr>
          <w:rFonts w:asciiTheme="minorHAnsi" w:eastAsia="Palatino Linotype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66A44C1F" w14:textId="77777777" w:rsidR="007704BE" w:rsidRDefault="007704BE" w:rsidP="00785969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14:paraId="073E9E05" w14:textId="10DF3266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b/>
          <w:sz w:val="20"/>
          <w:szCs w:val="20"/>
        </w:rPr>
        <w:t>S5</w:t>
      </w:r>
      <w:r w:rsidR="00785969" w:rsidRPr="007E3A5B">
        <w:rPr>
          <w:rFonts w:asciiTheme="minorHAnsi" w:hAnsiTheme="minorHAnsi" w:cstheme="minorHAnsi"/>
          <w:b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Correlation analysis of wheat yield and yield attributing traits at Rampur, Chitwan, Nepal.</w:t>
      </w:r>
    </w:p>
    <w:tbl>
      <w:tblPr>
        <w:tblW w:w="5265" w:type="pct"/>
        <w:tblBorders>
          <w:top w:val="single" w:sz="4" w:space="0" w:color="EDEDED" w:themeColor="accent3" w:themeTint="33"/>
          <w:left w:val="single" w:sz="4" w:space="0" w:color="EDEDED" w:themeColor="accent3" w:themeTint="33"/>
          <w:bottom w:val="single" w:sz="4" w:space="0" w:color="EDEDED" w:themeColor="accent3" w:themeTint="33"/>
          <w:right w:val="single" w:sz="4" w:space="0" w:color="EDEDED" w:themeColor="accent3" w:themeTint="33"/>
          <w:insideH w:val="single" w:sz="4" w:space="0" w:color="EDEDED" w:themeColor="accent3" w:themeTint="33"/>
          <w:insideV w:val="single" w:sz="4" w:space="0" w:color="EDEDED" w:themeColor="accent3" w:themeTint="33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1058"/>
        <w:gridCol w:w="1399"/>
        <w:gridCol w:w="892"/>
        <w:gridCol w:w="1156"/>
        <w:gridCol w:w="1170"/>
        <w:gridCol w:w="1430"/>
      </w:tblGrid>
      <w:tr w:rsidR="00785969" w:rsidRPr="007E3A5B" w14:paraId="34971807" w14:textId="77777777" w:rsidTr="00114FC6">
        <w:trPr>
          <w:trHeight w:val="290"/>
        </w:trPr>
        <w:tc>
          <w:tcPr>
            <w:tcW w:w="12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ECC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424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135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86C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9DD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271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58B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Thousand </w:t>
            </w:r>
          </w:p>
          <w:p w14:paraId="6EBBC59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weight</w:t>
            </w:r>
          </w:p>
        </w:tc>
      </w:tr>
      <w:tr w:rsidR="00785969" w:rsidRPr="007E3A5B" w14:paraId="3962D5C1" w14:textId="77777777" w:rsidTr="00114FC6">
        <w:trPr>
          <w:trHeight w:val="290"/>
        </w:trPr>
        <w:tc>
          <w:tcPr>
            <w:tcW w:w="12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A1FB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E111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1C9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ED40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6C6B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193E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273A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35DC03DB" w14:textId="77777777" w:rsidTr="00114FC6">
        <w:trPr>
          <w:trHeight w:val="290"/>
        </w:trPr>
        <w:tc>
          <w:tcPr>
            <w:tcW w:w="125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265B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3159" w14:textId="5778262D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15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67F4F75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BC11CBF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A788CF2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DC41DA4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7B214FC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120F74DF" w14:textId="77777777" w:rsidTr="00114FC6">
        <w:trPr>
          <w:trHeight w:val="290"/>
        </w:trPr>
        <w:tc>
          <w:tcPr>
            <w:tcW w:w="125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A925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s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E04F" w14:textId="27089F13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52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14717CF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F69234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F7A8AA0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B24CD77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0DEB2C4E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1743209D" w14:textId="77777777" w:rsidTr="00114FC6">
        <w:trPr>
          <w:trHeight w:val="290"/>
        </w:trPr>
        <w:tc>
          <w:tcPr>
            <w:tcW w:w="125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3BE4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9276" w14:textId="31315C52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84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A88A3CB" w14:textId="250D96E5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43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7005E04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4238CEE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2E2594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08707CD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4B2832B7" w14:textId="77777777" w:rsidTr="00114FC6">
        <w:trPr>
          <w:trHeight w:val="290"/>
        </w:trPr>
        <w:tc>
          <w:tcPr>
            <w:tcW w:w="1258" w:type="pct"/>
            <w:tcBorders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E90D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EDEDED" w:themeColor="accent3" w:themeTint="33"/>
            </w:tcBorders>
            <w:shd w:val="clear" w:color="auto" w:fill="auto"/>
            <w:noWrap/>
            <w:vAlign w:val="bottom"/>
            <w:hideMark/>
          </w:tcPr>
          <w:p w14:paraId="0C674C2D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737" w:type="pct"/>
            <w:tcBorders>
              <w:bottom w:val="single" w:sz="4" w:space="0" w:color="EDEDED" w:themeColor="accent3" w:themeTint="33"/>
            </w:tcBorders>
            <w:shd w:val="clear" w:color="auto" w:fill="auto"/>
            <w:noWrap/>
            <w:vAlign w:val="bottom"/>
            <w:hideMark/>
          </w:tcPr>
          <w:p w14:paraId="71E21384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470" w:type="pct"/>
            <w:tcBorders>
              <w:bottom w:val="single" w:sz="4" w:space="0" w:color="EDEDED" w:themeColor="accent3" w:themeTint="33"/>
            </w:tcBorders>
            <w:shd w:val="clear" w:color="auto" w:fill="auto"/>
            <w:noWrap/>
            <w:vAlign w:val="bottom"/>
            <w:hideMark/>
          </w:tcPr>
          <w:p w14:paraId="09139F80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609" w:type="pct"/>
            <w:tcBorders>
              <w:bottom w:val="single" w:sz="4" w:space="0" w:color="EDEDED" w:themeColor="accent3" w:themeTint="33"/>
            </w:tcBorders>
            <w:shd w:val="clear" w:color="auto" w:fill="auto"/>
            <w:noWrap/>
            <w:vAlign w:val="bottom"/>
            <w:hideMark/>
          </w:tcPr>
          <w:p w14:paraId="50DA9E62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616" w:type="pct"/>
            <w:tcBorders>
              <w:bottom w:val="single" w:sz="4" w:space="0" w:color="EDEDED" w:themeColor="accent3" w:themeTint="33"/>
            </w:tcBorders>
            <w:shd w:val="clear" w:color="auto" w:fill="auto"/>
            <w:noWrap/>
            <w:vAlign w:val="bottom"/>
            <w:hideMark/>
          </w:tcPr>
          <w:p w14:paraId="6DFAE7DF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bottom w:val="single" w:sz="4" w:space="0" w:color="EDEDED" w:themeColor="accent3" w:themeTint="33"/>
            </w:tcBorders>
            <w:shd w:val="clear" w:color="auto" w:fill="auto"/>
            <w:noWrap/>
            <w:vAlign w:val="bottom"/>
            <w:hideMark/>
          </w:tcPr>
          <w:p w14:paraId="4D9E40C9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785969" w:rsidRPr="007E3A5B" w14:paraId="4A4C3A19" w14:textId="77777777" w:rsidTr="00114FC6">
        <w:trPr>
          <w:trHeight w:val="300"/>
        </w:trPr>
        <w:tc>
          <w:tcPr>
            <w:tcW w:w="12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6C32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B292" w14:textId="4769D16B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41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8745" w14:textId="0955E984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77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423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7A17" w14:textId="1C8DED61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79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9CD8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F82B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18182690" w14:textId="77777777" w:rsidR="00114FC6" w:rsidRPr="007E3A5B" w:rsidRDefault="00114FC6" w:rsidP="00114FC6">
      <w:pPr>
        <w:widowControl w:val="0"/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01, 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6EA1DAB5" w14:textId="2858E639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b/>
          <w:sz w:val="20"/>
          <w:szCs w:val="20"/>
        </w:rPr>
        <w:t>S6</w:t>
      </w:r>
      <w:r w:rsidR="00785969" w:rsidRPr="007E3A5B">
        <w:rPr>
          <w:rFonts w:asciiTheme="minorHAnsi" w:hAnsiTheme="minorHAnsi" w:cstheme="minorHAnsi"/>
          <w:b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Effect of </w:t>
      </w:r>
      <w:r w:rsidR="00785969" w:rsidRPr="007E3A5B">
        <w:rPr>
          <w:rFonts w:asciiTheme="minorHAnsi" w:hAnsiTheme="minorHAnsi" w:cstheme="minorHAnsi"/>
          <w:bCs/>
          <w:noProof/>
          <w:sz w:val="20"/>
          <w:szCs w:val="20"/>
        </w:rPr>
        <w:t>different rates of potassium fertilizer on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plant height, tiller number and panicle length of rice and wheat in rice-wheat cropping system at </w:t>
      </w:r>
      <w:proofErr w:type="spellStart"/>
      <w:r w:rsidR="00785969" w:rsidRPr="007E3A5B">
        <w:rPr>
          <w:rFonts w:asciiTheme="minorHAnsi" w:hAnsiTheme="minorHAnsi" w:cstheme="minorHAnsi"/>
          <w:bCs/>
          <w:sz w:val="20"/>
          <w:szCs w:val="20"/>
        </w:rPr>
        <w:t>Kabre</w:t>
      </w:r>
      <w:proofErr w:type="spellEnd"/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, </w:t>
      </w:r>
      <w:proofErr w:type="spellStart"/>
      <w:r w:rsidR="00785969" w:rsidRPr="007E3A5B">
        <w:rPr>
          <w:rFonts w:asciiTheme="minorHAnsi" w:hAnsiTheme="minorHAnsi" w:cstheme="minorHAnsi"/>
          <w:bCs/>
          <w:sz w:val="20"/>
          <w:szCs w:val="20"/>
        </w:rPr>
        <w:t>Dolakha</w:t>
      </w:r>
      <w:proofErr w:type="spellEnd"/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, Nepal in two consecutive years. </w:t>
      </w:r>
    </w:p>
    <w:tbl>
      <w:tblPr>
        <w:tblpPr w:leftFromText="181" w:rightFromText="181" w:vertAnchor="text" w:horzAnchor="margin" w:tblpXSpec="center" w:tblpY="1"/>
        <w:tblOverlap w:val="never"/>
        <w:tblW w:w="5069" w:type="pct"/>
        <w:tblBorders>
          <w:top w:val="single" w:sz="4" w:space="0" w:color="D5DCE4" w:themeColor="text2" w:themeTint="33"/>
          <w:left w:val="single" w:sz="4" w:space="0" w:color="D5DCE4" w:themeColor="text2" w:themeTint="33"/>
          <w:bottom w:val="single" w:sz="4" w:space="0" w:color="D5DCE4" w:themeColor="text2" w:themeTint="33"/>
          <w:right w:val="single" w:sz="4" w:space="0" w:color="D5DCE4" w:themeColor="text2" w:themeTint="33"/>
          <w:insideH w:val="single" w:sz="4" w:space="0" w:color="D5DCE4" w:themeColor="text2" w:themeTint="33"/>
          <w:insideV w:val="single" w:sz="4" w:space="0" w:color="D5DCE4" w:themeColor="text2" w:themeTint="33"/>
        </w:tblBorders>
        <w:tblLook w:val="04A0" w:firstRow="1" w:lastRow="0" w:firstColumn="1" w:lastColumn="0" w:noHBand="0" w:noVBand="1"/>
      </w:tblPr>
      <w:tblGrid>
        <w:gridCol w:w="1215"/>
        <w:gridCol w:w="824"/>
        <w:gridCol w:w="922"/>
        <w:gridCol w:w="778"/>
        <w:gridCol w:w="858"/>
        <w:gridCol w:w="664"/>
        <w:gridCol w:w="666"/>
        <w:gridCol w:w="1204"/>
        <w:gridCol w:w="864"/>
        <w:gridCol w:w="1145"/>
      </w:tblGrid>
      <w:tr w:rsidR="00785969" w:rsidRPr="007E3A5B" w14:paraId="7F2A232F" w14:textId="77777777" w:rsidTr="007704BE">
        <w:trPr>
          <w:trHeight w:val="293"/>
        </w:trPr>
        <w:tc>
          <w:tcPr>
            <w:tcW w:w="324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4B2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lastRenderedPageBreak/>
              <w:t>Rice</w:t>
            </w:r>
          </w:p>
        </w:tc>
        <w:tc>
          <w:tcPr>
            <w:tcW w:w="17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617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heat</w:t>
            </w:r>
          </w:p>
        </w:tc>
      </w:tr>
      <w:tr w:rsidR="00785969" w:rsidRPr="007E3A5B" w14:paraId="32820B4E" w14:textId="77777777" w:rsidTr="007704BE">
        <w:trPr>
          <w:trHeight w:val="293"/>
        </w:trPr>
        <w:tc>
          <w:tcPr>
            <w:tcW w:w="6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BB1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Rate</w:t>
            </w:r>
          </w:p>
          <w:p w14:paraId="7AD9FBF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kg 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K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O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 xml:space="preserve">5 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ha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ABF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Plant </w:t>
            </w:r>
          </w:p>
          <w:p w14:paraId="7D09D58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C82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Tillers,</w:t>
            </w:r>
          </w:p>
          <w:p w14:paraId="6BD6890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vertAlign w:val="superscript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m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457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</w:t>
            </w:r>
          </w:p>
          <w:p w14:paraId="359D503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length, cm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CB6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Plant </w:t>
            </w:r>
          </w:p>
          <w:p w14:paraId="18567AA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height, cm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D22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 xml:space="preserve">Tillers, </w:t>
            </w:r>
          </w:p>
          <w:p w14:paraId="02A9DD3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m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3F8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</w:t>
            </w:r>
          </w:p>
          <w:p w14:paraId="70CAE36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length, cm</w:t>
            </w:r>
          </w:p>
        </w:tc>
      </w:tr>
      <w:tr w:rsidR="00785969" w:rsidRPr="007E3A5B" w14:paraId="79AD9C7F" w14:textId="77777777" w:rsidTr="007704BE">
        <w:trPr>
          <w:trHeight w:val="293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1F88DF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4CB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F33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1E8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1EE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239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57B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center"/>
            <w:hideMark/>
          </w:tcPr>
          <w:p w14:paraId="0BB4638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  <w:hideMark/>
          </w:tcPr>
          <w:p w14:paraId="225BB7C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  <w:hideMark/>
          </w:tcPr>
          <w:p w14:paraId="33A5C61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1</w:t>
            </w:r>
          </w:p>
        </w:tc>
      </w:tr>
      <w:tr w:rsidR="00785969" w:rsidRPr="007E3A5B" w14:paraId="37372BC9" w14:textId="77777777" w:rsidTr="007704BE">
        <w:trPr>
          <w:trHeight w:val="308"/>
        </w:trPr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459B82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FAD8D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5.6b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5D385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4.9c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47876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90.0c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2312F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37.0b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9AD08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3E226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BBC4E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8.5b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7EB8A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47.0b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7F930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.4c</w:t>
            </w:r>
          </w:p>
        </w:tc>
      </w:tr>
      <w:tr w:rsidR="00785969" w:rsidRPr="007E3A5B" w14:paraId="057A64D9" w14:textId="77777777" w:rsidTr="007704BE">
        <w:trPr>
          <w:trHeight w:val="308"/>
        </w:trPr>
        <w:tc>
          <w:tcPr>
            <w:tcW w:w="666" w:type="pct"/>
            <w:shd w:val="clear" w:color="auto" w:fill="auto"/>
            <w:hideMark/>
          </w:tcPr>
          <w:p w14:paraId="5A978E1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2" w:type="pct"/>
            <w:shd w:val="clear" w:color="auto" w:fill="auto"/>
            <w:vAlign w:val="bottom"/>
            <w:hideMark/>
          </w:tcPr>
          <w:p w14:paraId="0333F56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1.8a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7B5A6ED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6.8b</w:t>
            </w:r>
          </w:p>
        </w:tc>
        <w:tc>
          <w:tcPr>
            <w:tcW w:w="419" w:type="pct"/>
            <w:shd w:val="clear" w:color="auto" w:fill="auto"/>
            <w:vAlign w:val="bottom"/>
            <w:hideMark/>
          </w:tcPr>
          <w:p w14:paraId="575A588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9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470" w:type="pct"/>
            <w:shd w:val="clear" w:color="auto" w:fill="auto"/>
            <w:vAlign w:val="bottom"/>
            <w:hideMark/>
          </w:tcPr>
          <w:p w14:paraId="4003866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16.0a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62487A0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65" w:type="pct"/>
            <w:shd w:val="clear" w:color="auto" w:fill="auto"/>
            <w:vAlign w:val="bottom"/>
            <w:hideMark/>
          </w:tcPr>
          <w:p w14:paraId="117D6EF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141734E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0.5a</w:t>
            </w:r>
          </w:p>
        </w:tc>
        <w:tc>
          <w:tcPr>
            <w:tcW w:w="473" w:type="pct"/>
            <w:shd w:val="clear" w:color="auto" w:fill="auto"/>
            <w:vAlign w:val="bottom"/>
            <w:hideMark/>
          </w:tcPr>
          <w:p w14:paraId="595551B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23.0a</w:t>
            </w:r>
          </w:p>
        </w:tc>
        <w:tc>
          <w:tcPr>
            <w:tcW w:w="628" w:type="pct"/>
            <w:shd w:val="clear" w:color="auto" w:fill="auto"/>
            <w:vAlign w:val="bottom"/>
            <w:hideMark/>
          </w:tcPr>
          <w:p w14:paraId="392CC47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.6ab</w:t>
            </w:r>
          </w:p>
        </w:tc>
      </w:tr>
      <w:tr w:rsidR="00785969" w:rsidRPr="007E3A5B" w14:paraId="0C65C4C5" w14:textId="77777777" w:rsidTr="007704BE">
        <w:trPr>
          <w:trHeight w:val="308"/>
        </w:trPr>
        <w:tc>
          <w:tcPr>
            <w:tcW w:w="666" w:type="pct"/>
            <w:shd w:val="clear" w:color="auto" w:fill="auto"/>
            <w:hideMark/>
          </w:tcPr>
          <w:p w14:paraId="437B9B3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2" w:type="pct"/>
            <w:shd w:val="clear" w:color="auto" w:fill="auto"/>
            <w:vAlign w:val="bottom"/>
            <w:hideMark/>
          </w:tcPr>
          <w:p w14:paraId="77FE8AA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3.1a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7B195A2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2.8ab</w:t>
            </w:r>
          </w:p>
        </w:tc>
        <w:tc>
          <w:tcPr>
            <w:tcW w:w="419" w:type="pct"/>
            <w:shd w:val="clear" w:color="auto" w:fill="auto"/>
            <w:vAlign w:val="bottom"/>
            <w:hideMark/>
          </w:tcPr>
          <w:p w14:paraId="16A4097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86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470" w:type="pct"/>
            <w:shd w:val="clear" w:color="auto" w:fill="auto"/>
            <w:vAlign w:val="bottom"/>
            <w:hideMark/>
          </w:tcPr>
          <w:p w14:paraId="2E0D0EB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21.0a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45F9C06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365" w:type="pct"/>
            <w:shd w:val="clear" w:color="auto" w:fill="auto"/>
            <w:vAlign w:val="bottom"/>
            <w:hideMark/>
          </w:tcPr>
          <w:p w14:paraId="1956B49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2E5ACCC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8.1a</w:t>
            </w:r>
          </w:p>
        </w:tc>
        <w:tc>
          <w:tcPr>
            <w:tcW w:w="473" w:type="pct"/>
            <w:shd w:val="clear" w:color="auto" w:fill="auto"/>
            <w:vAlign w:val="bottom"/>
            <w:hideMark/>
          </w:tcPr>
          <w:p w14:paraId="6C6F233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6.0a</w:t>
            </w:r>
          </w:p>
        </w:tc>
        <w:tc>
          <w:tcPr>
            <w:tcW w:w="628" w:type="pct"/>
            <w:shd w:val="clear" w:color="auto" w:fill="auto"/>
            <w:vAlign w:val="bottom"/>
            <w:hideMark/>
          </w:tcPr>
          <w:p w14:paraId="7EA7F4C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.2ab</w:t>
            </w:r>
          </w:p>
        </w:tc>
      </w:tr>
      <w:tr w:rsidR="00785969" w:rsidRPr="007E3A5B" w14:paraId="2E385527" w14:textId="77777777" w:rsidTr="007704BE">
        <w:trPr>
          <w:trHeight w:val="308"/>
        </w:trPr>
        <w:tc>
          <w:tcPr>
            <w:tcW w:w="666" w:type="pct"/>
            <w:shd w:val="clear" w:color="auto" w:fill="auto"/>
            <w:hideMark/>
          </w:tcPr>
          <w:p w14:paraId="373A6AA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2" w:type="pct"/>
            <w:shd w:val="clear" w:color="auto" w:fill="auto"/>
            <w:vAlign w:val="bottom"/>
            <w:hideMark/>
          </w:tcPr>
          <w:p w14:paraId="571A14C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1.3a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1E9D0D0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4.2a</w:t>
            </w:r>
          </w:p>
        </w:tc>
        <w:tc>
          <w:tcPr>
            <w:tcW w:w="419" w:type="pct"/>
            <w:shd w:val="clear" w:color="auto" w:fill="auto"/>
            <w:vAlign w:val="bottom"/>
            <w:hideMark/>
          </w:tcPr>
          <w:p w14:paraId="0A08EE5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7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470" w:type="pct"/>
            <w:shd w:val="clear" w:color="auto" w:fill="auto"/>
            <w:vAlign w:val="bottom"/>
            <w:hideMark/>
          </w:tcPr>
          <w:p w14:paraId="13ABD5E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98.0a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42389F2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365" w:type="pct"/>
            <w:shd w:val="clear" w:color="auto" w:fill="auto"/>
            <w:vAlign w:val="bottom"/>
            <w:hideMark/>
          </w:tcPr>
          <w:p w14:paraId="113F996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4FEBE6C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2.7a</w:t>
            </w:r>
          </w:p>
        </w:tc>
        <w:tc>
          <w:tcPr>
            <w:tcW w:w="473" w:type="pct"/>
            <w:shd w:val="clear" w:color="auto" w:fill="auto"/>
            <w:vAlign w:val="bottom"/>
            <w:hideMark/>
          </w:tcPr>
          <w:p w14:paraId="2800E6D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7.0a</w:t>
            </w:r>
          </w:p>
        </w:tc>
        <w:tc>
          <w:tcPr>
            <w:tcW w:w="628" w:type="pct"/>
            <w:shd w:val="clear" w:color="auto" w:fill="auto"/>
            <w:vAlign w:val="bottom"/>
            <w:hideMark/>
          </w:tcPr>
          <w:p w14:paraId="45A38BD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.2ab</w:t>
            </w:r>
          </w:p>
        </w:tc>
      </w:tr>
      <w:tr w:rsidR="00785969" w:rsidRPr="007E3A5B" w14:paraId="381A9F2D" w14:textId="77777777" w:rsidTr="007704BE">
        <w:trPr>
          <w:trHeight w:val="308"/>
        </w:trPr>
        <w:tc>
          <w:tcPr>
            <w:tcW w:w="666" w:type="pct"/>
            <w:shd w:val="clear" w:color="auto" w:fill="auto"/>
            <w:hideMark/>
          </w:tcPr>
          <w:p w14:paraId="42278CC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2" w:type="pct"/>
            <w:shd w:val="clear" w:color="auto" w:fill="auto"/>
            <w:vAlign w:val="bottom"/>
            <w:hideMark/>
          </w:tcPr>
          <w:p w14:paraId="0250F02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76191E8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0.8ab</w:t>
            </w:r>
          </w:p>
        </w:tc>
        <w:tc>
          <w:tcPr>
            <w:tcW w:w="419" w:type="pct"/>
            <w:shd w:val="clear" w:color="auto" w:fill="auto"/>
            <w:vAlign w:val="bottom"/>
            <w:hideMark/>
          </w:tcPr>
          <w:p w14:paraId="3CB4A9D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93.0a</w:t>
            </w:r>
          </w:p>
        </w:tc>
        <w:tc>
          <w:tcPr>
            <w:tcW w:w="470" w:type="pct"/>
            <w:shd w:val="clear" w:color="auto" w:fill="auto"/>
            <w:vAlign w:val="bottom"/>
            <w:hideMark/>
          </w:tcPr>
          <w:p w14:paraId="79E364B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96.0a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239B4CE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65" w:type="pct"/>
            <w:shd w:val="clear" w:color="auto" w:fill="auto"/>
            <w:vAlign w:val="bottom"/>
            <w:hideMark/>
          </w:tcPr>
          <w:p w14:paraId="17E2B33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6F01B7F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1.1a</w:t>
            </w:r>
          </w:p>
        </w:tc>
        <w:tc>
          <w:tcPr>
            <w:tcW w:w="473" w:type="pct"/>
            <w:shd w:val="clear" w:color="auto" w:fill="auto"/>
            <w:vAlign w:val="bottom"/>
            <w:hideMark/>
          </w:tcPr>
          <w:p w14:paraId="2FFA818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34.0a</w:t>
            </w:r>
          </w:p>
        </w:tc>
        <w:tc>
          <w:tcPr>
            <w:tcW w:w="628" w:type="pct"/>
            <w:shd w:val="clear" w:color="auto" w:fill="auto"/>
            <w:vAlign w:val="bottom"/>
            <w:hideMark/>
          </w:tcPr>
          <w:p w14:paraId="3847DDF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.1a</w:t>
            </w:r>
          </w:p>
        </w:tc>
      </w:tr>
      <w:tr w:rsidR="00785969" w:rsidRPr="007E3A5B" w14:paraId="114DAC0E" w14:textId="77777777" w:rsidTr="007704BE">
        <w:trPr>
          <w:trHeight w:val="308"/>
        </w:trPr>
        <w:tc>
          <w:tcPr>
            <w:tcW w:w="666" w:type="pct"/>
            <w:shd w:val="clear" w:color="auto" w:fill="auto"/>
            <w:hideMark/>
          </w:tcPr>
          <w:p w14:paraId="70594A6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452" w:type="pct"/>
            <w:shd w:val="clear" w:color="auto" w:fill="auto"/>
            <w:vAlign w:val="bottom"/>
            <w:hideMark/>
          </w:tcPr>
          <w:p w14:paraId="2C882F1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2.3a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7F82EE3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9.8ab</w:t>
            </w:r>
          </w:p>
        </w:tc>
        <w:tc>
          <w:tcPr>
            <w:tcW w:w="419" w:type="pct"/>
            <w:shd w:val="clear" w:color="auto" w:fill="auto"/>
            <w:vAlign w:val="bottom"/>
            <w:hideMark/>
          </w:tcPr>
          <w:p w14:paraId="5CF915D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0.0b</w:t>
            </w:r>
          </w:p>
        </w:tc>
        <w:tc>
          <w:tcPr>
            <w:tcW w:w="470" w:type="pct"/>
            <w:shd w:val="clear" w:color="auto" w:fill="auto"/>
            <w:vAlign w:val="bottom"/>
            <w:hideMark/>
          </w:tcPr>
          <w:p w14:paraId="5AC8722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28.0a</w:t>
            </w:r>
          </w:p>
        </w:tc>
        <w:tc>
          <w:tcPr>
            <w:tcW w:w="364" w:type="pct"/>
            <w:shd w:val="clear" w:color="auto" w:fill="auto"/>
            <w:vAlign w:val="bottom"/>
            <w:hideMark/>
          </w:tcPr>
          <w:p w14:paraId="56D0758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365" w:type="pct"/>
            <w:shd w:val="clear" w:color="auto" w:fill="auto"/>
            <w:vAlign w:val="bottom"/>
            <w:hideMark/>
          </w:tcPr>
          <w:p w14:paraId="163A4FD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59" w:type="pct"/>
            <w:shd w:val="clear" w:color="auto" w:fill="auto"/>
            <w:vAlign w:val="bottom"/>
            <w:hideMark/>
          </w:tcPr>
          <w:p w14:paraId="56164FC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9.4a</w:t>
            </w:r>
          </w:p>
        </w:tc>
        <w:tc>
          <w:tcPr>
            <w:tcW w:w="473" w:type="pct"/>
            <w:shd w:val="clear" w:color="auto" w:fill="auto"/>
            <w:vAlign w:val="bottom"/>
            <w:hideMark/>
          </w:tcPr>
          <w:p w14:paraId="30FFB9F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33.0a</w:t>
            </w:r>
          </w:p>
        </w:tc>
        <w:tc>
          <w:tcPr>
            <w:tcW w:w="628" w:type="pct"/>
            <w:shd w:val="clear" w:color="auto" w:fill="auto"/>
            <w:vAlign w:val="bottom"/>
            <w:hideMark/>
          </w:tcPr>
          <w:p w14:paraId="5D8D504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.6ab</w:t>
            </w:r>
          </w:p>
        </w:tc>
      </w:tr>
      <w:tr w:rsidR="00785969" w:rsidRPr="007E3A5B" w14:paraId="4EBE8E5F" w14:textId="77777777" w:rsidTr="007704BE">
        <w:trPr>
          <w:trHeight w:val="308"/>
        </w:trPr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BCE5D0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D34AA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2.5a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E4C22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04.6a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F98DA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81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BB91E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23.0a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D88BF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7EDFD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5E3C2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9.1a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35B5F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5.0a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91FDB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.1b</w:t>
            </w:r>
          </w:p>
        </w:tc>
      </w:tr>
      <w:tr w:rsidR="00785969" w:rsidRPr="007E3A5B" w14:paraId="3260AA20" w14:textId="77777777" w:rsidTr="007704BE">
        <w:trPr>
          <w:trHeight w:val="308"/>
        </w:trPr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68C45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40A0F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6CAEB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76EA0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FE23E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B448D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5AED2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486F2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DCBBF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234D7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</w:tr>
    </w:tbl>
    <w:p w14:paraId="416B4ED0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r w:rsidRPr="007E3A5B">
        <w:rPr>
          <w:rFonts w:asciiTheme="minorHAnsi" w:hAnsiTheme="minorHAnsi" w:cstheme="minorHAnsi"/>
          <w:sz w:val="20"/>
          <w:szCs w:val="16"/>
          <w:vertAlign w:val="superscript"/>
          <w:lang w:val="en-US"/>
        </w:rPr>
        <w:t>†</w:t>
      </w:r>
      <w:r w:rsidRPr="007E3A5B">
        <w:rPr>
          <w:rFonts w:asciiTheme="minorHAnsi" w:hAnsiTheme="minorHAnsi" w:cstheme="minorHAnsi"/>
          <w:sz w:val="20"/>
          <w:lang w:val="en-US"/>
        </w:rPr>
        <w:t>Means for each variable followed by same lowercase letters are not significantly different.</w:t>
      </w:r>
    </w:p>
    <w:p w14:paraId="4CBB5C73" w14:textId="77777777" w:rsidR="00785969" w:rsidRPr="007E3A5B" w:rsidRDefault="00785969" w:rsidP="00785969">
      <w:pPr>
        <w:widowControl w:val="0"/>
        <w:spacing w:line="480" w:lineRule="auto"/>
        <w:rPr>
          <w:rFonts w:asciiTheme="minorHAnsi" w:eastAsia="Palatino Linotype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4AD68E47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14:paraId="59E1B95F" w14:textId="6FC42B5F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b/>
          <w:sz w:val="20"/>
          <w:szCs w:val="20"/>
        </w:rPr>
        <w:t>S7</w:t>
      </w:r>
      <w:r w:rsidR="00785969" w:rsidRPr="007E3A5B">
        <w:rPr>
          <w:rFonts w:asciiTheme="minorHAnsi" w:hAnsiTheme="minorHAnsi" w:cstheme="minorHAnsi"/>
          <w:b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Correlation analysis of rice yield and yield attributing traits at </w:t>
      </w:r>
      <w:proofErr w:type="spellStart"/>
      <w:r w:rsidR="00785969" w:rsidRPr="007E3A5B">
        <w:rPr>
          <w:rFonts w:asciiTheme="minorHAnsi" w:hAnsiTheme="minorHAnsi" w:cstheme="minorHAnsi"/>
          <w:bCs/>
          <w:sz w:val="20"/>
          <w:szCs w:val="20"/>
        </w:rPr>
        <w:t>Kabre</w:t>
      </w:r>
      <w:proofErr w:type="spellEnd"/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, </w:t>
      </w:r>
      <w:proofErr w:type="spellStart"/>
      <w:r w:rsidR="00785969" w:rsidRPr="007E3A5B">
        <w:rPr>
          <w:rFonts w:asciiTheme="minorHAnsi" w:hAnsiTheme="minorHAnsi" w:cstheme="minorHAnsi"/>
          <w:bCs/>
          <w:sz w:val="20"/>
          <w:szCs w:val="20"/>
        </w:rPr>
        <w:t>Dolakha</w:t>
      </w:r>
      <w:proofErr w:type="spellEnd"/>
      <w:r w:rsidR="00785969" w:rsidRPr="007E3A5B">
        <w:rPr>
          <w:rFonts w:asciiTheme="minorHAnsi" w:hAnsiTheme="minorHAnsi" w:cstheme="minorHAnsi"/>
          <w:bCs/>
          <w:sz w:val="20"/>
          <w:szCs w:val="20"/>
        </w:rPr>
        <w:t>, Nepal.</w:t>
      </w:r>
    </w:p>
    <w:tbl>
      <w:tblPr>
        <w:tblW w:w="5392" w:type="pct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2387"/>
        <w:gridCol w:w="1105"/>
        <w:gridCol w:w="1268"/>
        <w:gridCol w:w="930"/>
        <w:gridCol w:w="1439"/>
        <w:gridCol w:w="1418"/>
        <w:gridCol w:w="1176"/>
      </w:tblGrid>
      <w:tr w:rsidR="00785969" w:rsidRPr="007E3A5B" w14:paraId="411811D4" w14:textId="77777777" w:rsidTr="007704BE">
        <w:trPr>
          <w:trHeight w:val="290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4CA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6B2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D30A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157C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2568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E209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</w:t>
            </w:r>
          </w:p>
          <w:p w14:paraId="4AA5B08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yield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72EDC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</w:tr>
      <w:tr w:rsidR="00785969" w:rsidRPr="007E3A5B" w14:paraId="2F655C9B" w14:textId="77777777" w:rsidTr="007704BE">
        <w:trPr>
          <w:trHeight w:val="290"/>
        </w:trPr>
        <w:tc>
          <w:tcPr>
            <w:tcW w:w="122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D08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9A3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F00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BB7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025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B6F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6A3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24E3280A" w14:textId="77777777" w:rsidTr="007704BE">
        <w:trPr>
          <w:trHeight w:val="290"/>
        </w:trPr>
        <w:tc>
          <w:tcPr>
            <w:tcW w:w="122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689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56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6C1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CDF570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F1B0CB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2BC4EDB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CE0D97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9030BA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7B52C542" w14:textId="77777777" w:rsidTr="007704BE">
        <w:trPr>
          <w:trHeight w:val="290"/>
        </w:trPr>
        <w:tc>
          <w:tcPr>
            <w:tcW w:w="122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D2B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s</w:t>
            </w:r>
          </w:p>
        </w:tc>
        <w:tc>
          <w:tcPr>
            <w:tcW w:w="56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6A1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5EE6D6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6E8730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E9155C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3895119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9D13E6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685726A3" w14:textId="77777777" w:rsidTr="007704BE">
        <w:trPr>
          <w:trHeight w:val="290"/>
        </w:trPr>
        <w:tc>
          <w:tcPr>
            <w:tcW w:w="122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73C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56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99D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7E1A81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6F981A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CEF7F3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9" w:type="pct"/>
            <w:shd w:val="clear" w:color="auto" w:fill="auto"/>
            <w:noWrap/>
            <w:vAlign w:val="bottom"/>
            <w:hideMark/>
          </w:tcPr>
          <w:p w14:paraId="4AF1415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46596C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0981F54F" w14:textId="77777777" w:rsidTr="007704BE">
        <w:trPr>
          <w:trHeight w:val="290"/>
        </w:trPr>
        <w:tc>
          <w:tcPr>
            <w:tcW w:w="1228" w:type="pct"/>
            <w:tcBorders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383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568" w:type="pct"/>
            <w:tcBorders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2E2AF1B" w14:textId="3D171996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05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2" w:type="pct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D6469A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478" w:type="pct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03663D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40" w:type="pct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1A11B3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729" w:type="pct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C9E5E0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pct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28A2A3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785969" w:rsidRPr="007E3A5B" w14:paraId="558EDF78" w14:textId="77777777" w:rsidTr="007704BE">
        <w:trPr>
          <w:trHeight w:val="300"/>
        </w:trPr>
        <w:tc>
          <w:tcPr>
            <w:tcW w:w="122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7C7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  <w:tc>
          <w:tcPr>
            <w:tcW w:w="5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4F6D" w14:textId="5E41F5E0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636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E10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16D2" w14:textId="08F20BF9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08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2AE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-0.315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33EF" w14:textId="5A1C6FA6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626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402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1B340BA0" w14:textId="77777777" w:rsidR="00114FC6" w:rsidRPr="007E3A5B" w:rsidRDefault="00114FC6" w:rsidP="00114FC6">
      <w:pPr>
        <w:widowControl w:val="0"/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01, 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651FE23F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/>
          <w:sz w:val="20"/>
          <w:szCs w:val="20"/>
        </w:rPr>
      </w:pPr>
    </w:p>
    <w:p w14:paraId="6CF71555" w14:textId="27000ACF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b/>
          <w:sz w:val="20"/>
          <w:szCs w:val="20"/>
        </w:rPr>
        <w:t>S8</w:t>
      </w:r>
      <w:r w:rsidR="00785969" w:rsidRPr="007E3A5B">
        <w:rPr>
          <w:rFonts w:asciiTheme="minorHAnsi" w:hAnsiTheme="minorHAnsi" w:cstheme="minorHAnsi"/>
          <w:b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Correlation analysis of wheat yield and yield attributing traits at </w:t>
      </w:r>
      <w:proofErr w:type="spellStart"/>
      <w:r w:rsidR="00785969" w:rsidRPr="007E3A5B">
        <w:rPr>
          <w:rFonts w:asciiTheme="minorHAnsi" w:hAnsiTheme="minorHAnsi" w:cstheme="minorHAnsi"/>
          <w:bCs/>
          <w:sz w:val="20"/>
          <w:szCs w:val="20"/>
        </w:rPr>
        <w:t>Kabre</w:t>
      </w:r>
      <w:proofErr w:type="spellEnd"/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, </w:t>
      </w:r>
      <w:proofErr w:type="spellStart"/>
      <w:r w:rsidR="00785969" w:rsidRPr="007E3A5B">
        <w:rPr>
          <w:rFonts w:asciiTheme="minorHAnsi" w:hAnsiTheme="minorHAnsi" w:cstheme="minorHAnsi"/>
          <w:bCs/>
          <w:sz w:val="20"/>
          <w:szCs w:val="20"/>
        </w:rPr>
        <w:t>Dolakha</w:t>
      </w:r>
      <w:proofErr w:type="spellEnd"/>
      <w:r w:rsidR="00785969" w:rsidRPr="007E3A5B">
        <w:rPr>
          <w:rFonts w:asciiTheme="minorHAnsi" w:hAnsiTheme="minorHAnsi" w:cstheme="minorHAnsi"/>
          <w:bCs/>
          <w:sz w:val="20"/>
          <w:szCs w:val="20"/>
        </w:rPr>
        <w:t>, Nepal.</w:t>
      </w:r>
    </w:p>
    <w:tbl>
      <w:tblPr>
        <w:tblW w:w="5107" w:type="pct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1937"/>
        <w:gridCol w:w="1110"/>
        <w:gridCol w:w="1345"/>
        <w:gridCol w:w="1035"/>
        <w:gridCol w:w="1656"/>
        <w:gridCol w:w="1133"/>
        <w:gridCol w:w="993"/>
      </w:tblGrid>
      <w:tr w:rsidR="00785969" w:rsidRPr="007E3A5B" w14:paraId="2AA92EBE" w14:textId="77777777" w:rsidTr="007704BE">
        <w:trPr>
          <w:trHeight w:val="29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DFA5B0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88242C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847B69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234757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518BB31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763720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D1A07C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</w:tr>
      <w:tr w:rsidR="00785969" w:rsidRPr="007E3A5B" w14:paraId="2C74E7A8" w14:textId="77777777" w:rsidTr="007704BE">
        <w:trPr>
          <w:trHeight w:val="29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3772F38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FF49CD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630C88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88AC62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0EDFB20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6BDD92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C3FF3B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26AC6BC2" w14:textId="77777777" w:rsidTr="007704BE">
        <w:trPr>
          <w:trHeight w:val="29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1BE7D26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77F800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615E5DE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C4497C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6E8027C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582DFD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8D1761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09714F1F" w14:textId="77777777" w:rsidTr="007704BE">
        <w:trPr>
          <w:trHeight w:val="29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3FAEC0A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s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E228677" w14:textId="549F9BC2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01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7D8D3FF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EDCFF6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6F3E6C9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8D84E0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D35F12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07241338" w14:textId="77777777" w:rsidTr="007704BE">
        <w:trPr>
          <w:trHeight w:val="29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5AF5059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4E46DF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A5A623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8776DA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68B6F2B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D8B30A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6FD6310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1ACB8DB3" w14:textId="77777777" w:rsidTr="007704BE">
        <w:trPr>
          <w:trHeight w:val="29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0E02030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E3A88B7" w14:textId="60A91E15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682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269BD3A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312D122" w14:textId="118C56AB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640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43EDD2A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5B8221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53FFE39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785969" w:rsidRPr="007E3A5B" w14:paraId="3C04BC52" w14:textId="77777777" w:rsidTr="007704BE">
        <w:trPr>
          <w:trHeight w:val="300"/>
        </w:trPr>
        <w:tc>
          <w:tcPr>
            <w:tcW w:w="1052" w:type="pct"/>
            <w:shd w:val="clear" w:color="auto" w:fill="auto"/>
            <w:noWrap/>
            <w:vAlign w:val="bottom"/>
            <w:hideMark/>
          </w:tcPr>
          <w:p w14:paraId="0E07BE1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A13EBFE" w14:textId="716F3135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52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9514A3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E99CD44" w14:textId="308AEAD9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694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7D64920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6420436" w14:textId="3A1DBAA0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24</w:t>
            </w:r>
            <w:r w:rsidR="00E71F6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DA848F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17E6B4FA" w14:textId="77777777" w:rsidR="00114FC6" w:rsidRPr="007E3A5B" w:rsidRDefault="00114FC6" w:rsidP="00114FC6">
      <w:pPr>
        <w:widowControl w:val="0"/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01, 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1CB96870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</w:p>
    <w:p w14:paraId="0FE85194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</w:p>
    <w:p w14:paraId="5E8E59C7" w14:textId="77777777" w:rsidR="00785969" w:rsidRPr="007E3A5B" w:rsidRDefault="00785969" w:rsidP="00785969">
      <w:pPr>
        <w:rPr>
          <w:rFonts w:asciiTheme="minorHAnsi" w:hAnsiTheme="minorHAnsi" w:cstheme="minorHAnsi"/>
          <w:bCs/>
          <w:sz w:val="20"/>
          <w:szCs w:val="20"/>
        </w:rPr>
        <w:sectPr w:rsidR="00785969" w:rsidRPr="007E3A5B" w:rsidSect="007704BE">
          <w:footerReference w:type="default" r:id="rId7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16171E48" w14:textId="77777777" w:rsidR="00785969" w:rsidRPr="007E3A5B" w:rsidRDefault="00785969" w:rsidP="00785969">
      <w:pPr>
        <w:rPr>
          <w:rFonts w:asciiTheme="minorHAnsi" w:hAnsiTheme="minorHAnsi" w:cstheme="minorHAnsi"/>
          <w:bCs/>
          <w:sz w:val="20"/>
          <w:szCs w:val="20"/>
        </w:rPr>
      </w:pPr>
    </w:p>
    <w:p w14:paraId="0FF174B8" w14:textId="5AA256E2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b/>
          <w:sz w:val="20"/>
          <w:szCs w:val="20"/>
        </w:rPr>
        <w:t>S9</w:t>
      </w:r>
      <w:r w:rsidR="00785969" w:rsidRPr="007E3A5B">
        <w:rPr>
          <w:rFonts w:asciiTheme="minorHAnsi" w:hAnsiTheme="minorHAnsi" w:cstheme="minorHAnsi"/>
          <w:b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Effect of </w:t>
      </w:r>
      <w:r w:rsidR="00785969" w:rsidRPr="007E3A5B">
        <w:rPr>
          <w:rFonts w:asciiTheme="minorHAnsi" w:hAnsiTheme="minorHAnsi" w:cstheme="minorHAnsi"/>
          <w:bCs/>
          <w:noProof/>
          <w:sz w:val="20"/>
          <w:szCs w:val="20"/>
        </w:rPr>
        <w:t>different rates of potassium fertilizer on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plant height, panicle length, and tiller numbers of rice and wheat in rice-wheat cropping system at </w:t>
      </w:r>
      <w:proofErr w:type="spellStart"/>
      <w:r w:rsidR="00785969" w:rsidRPr="007E3A5B">
        <w:rPr>
          <w:rFonts w:asciiTheme="minorHAnsi" w:hAnsiTheme="minorHAnsi" w:cstheme="minorHAnsi"/>
          <w:bCs/>
          <w:sz w:val="20"/>
          <w:szCs w:val="20"/>
        </w:rPr>
        <w:t>Parwanipur</w:t>
      </w:r>
      <w:proofErr w:type="spellEnd"/>
      <w:r w:rsidR="00785969" w:rsidRPr="007E3A5B">
        <w:rPr>
          <w:rFonts w:asciiTheme="minorHAnsi" w:hAnsiTheme="minorHAnsi" w:cstheme="minorHAnsi"/>
          <w:bCs/>
          <w:sz w:val="20"/>
          <w:szCs w:val="20"/>
        </w:rPr>
        <w:t>, Bara, Nepal in 2012 and 2014.</w:t>
      </w:r>
    </w:p>
    <w:tbl>
      <w:tblPr>
        <w:tblpPr w:leftFromText="181" w:rightFromText="181" w:vertAnchor="text" w:horzAnchor="margin" w:tblpXSpec="center" w:tblpY="114"/>
        <w:tblOverlap w:val="never"/>
        <w:tblW w:w="5000" w:type="pct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1448"/>
        <w:gridCol w:w="896"/>
        <w:gridCol w:w="1197"/>
        <w:gridCol w:w="1225"/>
        <w:gridCol w:w="1060"/>
        <w:gridCol w:w="1066"/>
        <w:gridCol w:w="1058"/>
        <w:gridCol w:w="1058"/>
        <w:gridCol w:w="1058"/>
        <w:gridCol w:w="1063"/>
        <w:gridCol w:w="879"/>
        <w:gridCol w:w="887"/>
        <w:gridCol w:w="1058"/>
      </w:tblGrid>
      <w:tr w:rsidR="00785969" w:rsidRPr="007E3A5B" w14:paraId="3A2FC0A6" w14:textId="77777777" w:rsidTr="007704BE">
        <w:trPr>
          <w:trHeight w:val="300"/>
        </w:trPr>
        <w:tc>
          <w:tcPr>
            <w:tcW w:w="519" w:type="pct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720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Rate</w:t>
            </w:r>
          </w:p>
          <w:p w14:paraId="477EB02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kg 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K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>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O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  <w:vertAlign w:val="subscript"/>
              </w:rPr>
              <w:t xml:space="preserve">5 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ha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33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2382BF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Rice</w:t>
            </w:r>
          </w:p>
        </w:tc>
        <w:tc>
          <w:tcPr>
            <w:tcW w:w="2151" w:type="pct"/>
            <w:gridSpan w:val="6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1FFCA41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Wheat</w:t>
            </w:r>
          </w:p>
        </w:tc>
      </w:tr>
      <w:tr w:rsidR="00785969" w:rsidRPr="007E3A5B" w14:paraId="1301DDB5" w14:textId="77777777" w:rsidTr="007704BE">
        <w:trPr>
          <w:trHeight w:val="300"/>
        </w:trPr>
        <w:tc>
          <w:tcPr>
            <w:tcW w:w="519" w:type="pct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54FE864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5A2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,</w:t>
            </w:r>
          </w:p>
          <w:p w14:paraId="14F9C73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472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,</w:t>
            </w:r>
          </w:p>
          <w:p w14:paraId="682333A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28C1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Tillers,</w:t>
            </w:r>
          </w:p>
          <w:p w14:paraId="10459EE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m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0AF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,</w:t>
            </w:r>
          </w:p>
          <w:p w14:paraId="75CB38F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55C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,</w:t>
            </w:r>
          </w:p>
          <w:p w14:paraId="0E6AD60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0DF1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Tillers,</w:t>
            </w:r>
          </w:p>
          <w:p w14:paraId="3D9B89C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</w:rPr>
              <w:t>m</w:t>
            </w:r>
            <w:r w:rsidRPr="007E3A5B">
              <w:rPr>
                <w:rFonts w:asciiTheme="minorHAnsi" w:hAnsiTheme="minorHAnsi" w:cstheme="minorHAnsi"/>
                <w:bCs/>
                <w:iCs/>
                <w:sz w:val="20"/>
                <w:szCs w:val="20"/>
                <w:vertAlign w:val="superscript"/>
              </w:rPr>
              <w:t>-2</w:t>
            </w:r>
          </w:p>
        </w:tc>
      </w:tr>
      <w:tr w:rsidR="00785969" w:rsidRPr="007E3A5B" w14:paraId="0CA0B2F1" w14:textId="77777777" w:rsidTr="007704BE">
        <w:trPr>
          <w:trHeight w:val="300"/>
        </w:trPr>
        <w:tc>
          <w:tcPr>
            <w:tcW w:w="519" w:type="pct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9A31BA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D62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F71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5F2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5CE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0546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1B8C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4BD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1F2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C1C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F7D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C2783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B49F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014</w:t>
            </w:r>
          </w:p>
        </w:tc>
      </w:tr>
      <w:tr w:rsidR="00785969" w:rsidRPr="007E3A5B" w14:paraId="47E13837" w14:textId="77777777" w:rsidTr="007704BE">
        <w:trPr>
          <w:trHeight w:val="300"/>
        </w:trPr>
        <w:tc>
          <w:tcPr>
            <w:tcW w:w="51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FD7BD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852BC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EDDD2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9.1b</w:t>
            </w:r>
            <w:r w:rsidRPr="007E3A5B">
              <w:rPr>
                <w:rFonts w:asciiTheme="minorHAnsi" w:eastAsia="Palatino Linotype" w:hAnsiTheme="minorHAnsi" w:cstheme="minorHAnsi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4A8CF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2.9c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0ED17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2.9b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1F86DE9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63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bottom"/>
          </w:tcPr>
          <w:p w14:paraId="1416BD5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46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6BAFE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58.2c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488C0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0.4b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30071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.1b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8BBE9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.6b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14:paraId="7C1B6F2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9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bottom"/>
          </w:tcPr>
          <w:p w14:paraId="43845C9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7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785969" w:rsidRPr="007E3A5B" w14:paraId="02238012" w14:textId="77777777" w:rsidTr="007704BE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6367FA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13CB21A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429" w:type="pct"/>
            <w:shd w:val="clear" w:color="auto" w:fill="auto"/>
            <w:vAlign w:val="bottom"/>
            <w:hideMark/>
          </w:tcPr>
          <w:p w14:paraId="72D7A9A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6.2a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14:paraId="5695957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.4ab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43949A1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.8a</w:t>
            </w:r>
          </w:p>
        </w:tc>
        <w:tc>
          <w:tcPr>
            <w:tcW w:w="382" w:type="pct"/>
            <w:vAlign w:val="bottom"/>
          </w:tcPr>
          <w:p w14:paraId="36E7B78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24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79" w:type="pct"/>
            <w:vAlign w:val="bottom"/>
          </w:tcPr>
          <w:p w14:paraId="72795E3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4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520FE9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2.6b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4DD4863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3.2a</w:t>
            </w:r>
          </w:p>
        </w:tc>
        <w:tc>
          <w:tcPr>
            <w:tcW w:w="381" w:type="pct"/>
            <w:shd w:val="clear" w:color="auto" w:fill="auto"/>
            <w:vAlign w:val="bottom"/>
            <w:hideMark/>
          </w:tcPr>
          <w:p w14:paraId="6D2D696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8a</w:t>
            </w:r>
          </w:p>
        </w:tc>
        <w:tc>
          <w:tcPr>
            <w:tcW w:w="315" w:type="pct"/>
            <w:shd w:val="clear" w:color="auto" w:fill="auto"/>
            <w:vAlign w:val="bottom"/>
            <w:hideMark/>
          </w:tcPr>
          <w:p w14:paraId="02329A6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1a</w:t>
            </w:r>
          </w:p>
        </w:tc>
        <w:tc>
          <w:tcPr>
            <w:tcW w:w="318" w:type="pct"/>
            <w:vAlign w:val="bottom"/>
          </w:tcPr>
          <w:p w14:paraId="6A5AE5A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8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</w:p>
        </w:tc>
        <w:tc>
          <w:tcPr>
            <w:tcW w:w="379" w:type="pct"/>
            <w:vAlign w:val="bottom"/>
          </w:tcPr>
          <w:p w14:paraId="3C28BE9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785969" w:rsidRPr="007E3A5B" w14:paraId="58BC4DFF" w14:textId="77777777" w:rsidTr="007704BE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6F4D94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1A404F1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429" w:type="pct"/>
            <w:shd w:val="clear" w:color="auto" w:fill="auto"/>
            <w:vAlign w:val="bottom"/>
            <w:hideMark/>
          </w:tcPr>
          <w:p w14:paraId="3027DF9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5.9a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14:paraId="04BA0F8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.8a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70F1ABA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.7a</w:t>
            </w:r>
          </w:p>
        </w:tc>
        <w:tc>
          <w:tcPr>
            <w:tcW w:w="382" w:type="pct"/>
            <w:vAlign w:val="bottom"/>
          </w:tcPr>
          <w:p w14:paraId="025396D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12.0ab</w:t>
            </w:r>
          </w:p>
        </w:tc>
        <w:tc>
          <w:tcPr>
            <w:tcW w:w="379" w:type="pct"/>
            <w:vAlign w:val="bottom"/>
          </w:tcPr>
          <w:p w14:paraId="5BCF6AB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F3E8EF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7.7a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5DFF239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3.3a</w:t>
            </w:r>
          </w:p>
        </w:tc>
        <w:tc>
          <w:tcPr>
            <w:tcW w:w="381" w:type="pct"/>
            <w:shd w:val="clear" w:color="auto" w:fill="auto"/>
            <w:vAlign w:val="bottom"/>
            <w:hideMark/>
          </w:tcPr>
          <w:p w14:paraId="200663B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3a</w:t>
            </w:r>
          </w:p>
        </w:tc>
        <w:tc>
          <w:tcPr>
            <w:tcW w:w="315" w:type="pct"/>
            <w:shd w:val="clear" w:color="auto" w:fill="auto"/>
            <w:vAlign w:val="bottom"/>
            <w:hideMark/>
          </w:tcPr>
          <w:p w14:paraId="302BBB2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18" w:type="pct"/>
            <w:vAlign w:val="bottom"/>
          </w:tcPr>
          <w:p w14:paraId="18B8451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9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</w:p>
        </w:tc>
        <w:tc>
          <w:tcPr>
            <w:tcW w:w="379" w:type="pct"/>
            <w:vAlign w:val="bottom"/>
          </w:tcPr>
          <w:p w14:paraId="703FC02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35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785969" w:rsidRPr="007E3A5B" w14:paraId="5EE06FB9" w14:textId="77777777" w:rsidTr="007704BE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B090CC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353BD94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429" w:type="pct"/>
            <w:shd w:val="clear" w:color="auto" w:fill="auto"/>
            <w:vAlign w:val="bottom"/>
            <w:hideMark/>
          </w:tcPr>
          <w:p w14:paraId="540C42D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2.6a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14:paraId="756D83E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3.3bc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056A258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.4a</w:t>
            </w:r>
          </w:p>
        </w:tc>
        <w:tc>
          <w:tcPr>
            <w:tcW w:w="382" w:type="pct"/>
            <w:vAlign w:val="bottom"/>
          </w:tcPr>
          <w:p w14:paraId="542ED2E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82.0bc</w:t>
            </w:r>
          </w:p>
        </w:tc>
        <w:tc>
          <w:tcPr>
            <w:tcW w:w="379" w:type="pct"/>
            <w:vAlign w:val="bottom"/>
          </w:tcPr>
          <w:p w14:paraId="235DFBD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21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792BCE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6.8a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366797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9.7a</w:t>
            </w:r>
          </w:p>
        </w:tc>
        <w:tc>
          <w:tcPr>
            <w:tcW w:w="381" w:type="pct"/>
            <w:shd w:val="clear" w:color="auto" w:fill="auto"/>
            <w:vAlign w:val="bottom"/>
            <w:hideMark/>
          </w:tcPr>
          <w:p w14:paraId="0D4E618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8a</w:t>
            </w:r>
          </w:p>
        </w:tc>
        <w:tc>
          <w:tcPr>
            <w:tcW w:w="315" w:type="pct"/>
            <w:shd w:val="clear" w:color="auto" w:fill="auto"/>
            <w:vAlign w:val="bottom"/>
            <w:hideMark/>
          </w:tcPr>
          <w:p w14:paraId="13008B0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.8a</w:t>
            </w:r>
          </w:p>
        </w:tc>
        <w:tc>
          <w:tcPr>
            <w:tcW w:w="318" w:type="pct"/>
            <w:vAlign w:val="bottom"/>
          </w:tcPr>
          <w:p w14:paraId="16E35A1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83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</w:p>
        </w:tc>
        <w:tc>
          <w:tcPr>
            <w:tcW w:w="379" w:type="pct"/>
            <w:vAlign w:val="bottom"/>
          </w:tcPr>
          <w:p w14:paraId="2B044BE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7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785969" w:rsidRPr="007E3A5B" w14:paraId="40286D6C" w14:textId="77777777" w:rsidTr="007704BE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32AFCB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032F24D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429" w:type="pct"/>
            <w:shd w:val="clear" w:color="auto" w:fill="auto"/>
            <w:vAlign w:val="bottom"/>
            <w:hideMark/>
          </w:tcPr>
          <w:p w14:paraId="42A55D2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8.9a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14:paraId="5CF4074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.3ab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18C7F24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6.8a</w:t>
            </w:r>
          </w:p>
        </w:tc>
        <w:tc>
          <w:tcPr>
            <w:tcW w:w="382" w:type="pct"/>
            <w:vAlign w:val="bottom"/>
          </w:tcPr>
          <w:p w14:paraId="49A7671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18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79" w:type="pct"/>
            <w:vAlign w:val="bottom"/>
          </w:tcPr>
          <w:p w14:paraId="3629AAA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77849A5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9.2a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521D4F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5.1a</w:t>
            </w:r>
          </w:p>
        </w:tc>
        <w:tc>
          <w:tcPr>
            <w:tcW w:w="381" w:type="pct"/>
            <w:shd w:val="clear" w:color="auto" w:fill="auto"/>
            <w:vAlign w:val="bottom"/>
            <w:hideMark/>
          </w:tcPr>
          <w:p w14:paraId="6DF508E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9a</w:t>
            </w:r>
          </w:p>
        </w:tc>
        <w:tc>
          <w:tcPr>
            <w:tcW w:w="315" w:type="pct"/>
            <w:shd w:val="clear" w:color="auto" w:fill="auto"/>
            <w:vAlign w:val="bottom"/>
            <w:hideMark/>
          </w:tcPr>
          <w:p w14:paraId="6C64B1E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3a</w:t>
            </w:r>
          </w:p>
        </w:tc>
        <w:tc>
          <w:tcPr>
            <w:tcW w:w="318" w:type="pct"/>
            <w:vAlign w:val="bottom"/>
          </w:tcPr>
          <w:p w14:paraId="6E09FF8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</w:p>
        </w:tc>
        <w:tc>
          <w:tcPr>
            <w:tcW w:w="379" w:type="pct"/>
            <w:vAlign w:val="bottom"/>
          </w:tcPr>
          <w:p w14:paraId="109BB2D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36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785969" w:rsidRPr="007E3A5B" w14:paraId="5BE39FF6" w14:textId="77777777" w:rsidTr="007704BE">
        <w:trPr>
          <w:trHeight w:val="300"/>
        </w:trPr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9FA8C1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4BDE4A7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429" w:type="pct"/>
            <w:shd w:val="clear" w:color="auto" w:fill="auto"/>
            <w:vAlign w:val="bottom"/>
            <w:hideMark/>
          </w:tcPr>
          <w:p w14:paraId="29DBA2D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5.8a</w:t>
            </w:r>
          </w:p>
        </w:tc>
        <w:tc>
          <w:tcPr>
            <w:tcW w:w="439" w:type="pct"/>
            <w:shd w:val="clear" w:color="auto" w:fill="auto"/>
            <w:vAlign w:val="bottom"/>
            <w:hideMark/>
          </w:tcPr>
          <w:p w14:paraId="6A02728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.0abc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7AF1C61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.6a</w:t>
            </w:r>
          </w:p>
        </w:tc>
        <w:tc>
          <w:tcPr>
            <w:tcW w:w="382" w:type="pct"/>
            <w:vAlign w:val="bottom"/>
          </w:tcPr>
          <w:p w14:paraId="2849610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11.0ab</w:t>
            </w:r>
          </w:p>
        </w:tc>
        <w:tc>
          <w:tcPr>
            <w:tcW w:w="379" w:type="pct"/>
            <w:vAlign w:val="bottom"/>
          </w:tcPr>
          <w:p w14:paraId="221B5EE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3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F154B5E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8.4a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EF9218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5.7a</w:t>
            </w:r>
          </w:p>
        </w:tc>
        <w:tc>
          <w:tcPr>
            <w:tcW w:w="381" w:type="pct"/>
            <w:shd w:val="clear" w:color="auto" w:fill="auto"/>
            <w:vAlign w:val="bottom"/>
            <w:hideMark/>
          </w:tcPr>
          <w:p w14:paraId="768708D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7a</w:t>
            </w:r>
          </w:p>
        </w:tc>
        <w:tc>
          <w:tcPr>
            <w:tcW w:w="315" w:type="pct"/>
            <w:shd w:val="clear" w:color="auto" w:fill="auto"/>
            <w:vAlign w:val="bottom"/>
            <w:hideMark/>
          </w:tcPr>
          <w:p w14:paraId="356BC63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1a</w:t>
            </w:r>
          </w:p>
        </w:tc>
        <w:tc>
          <w:tcPr>
            <w:tcW w:w="318" w:type="pct"/>
            <w:vAlign w:val="bottom"/>
          </w:tcPr>
          <w:p w14:paraId="029F6A1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84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</w:p>
        </w:tc>
        <w:tc>
          <w:tcPr>
            <w:tcW w:w="379" w:type="pct"/>
            <w:vAlign w:val="bottom"/>
          </w:tcPr>
          <w:p w14:paraId="38B6E7B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61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785969" w:rsidRPr="007E3A5B" w14:paraId="35787B25" w14:textId="77777777" w:rsidTr="007704BE">
        <w:trPr>
          <w:trHeight w:val="300"/>
        </w:trPr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7A5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6ED4A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E1754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9.4a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5CA70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4.5ab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8115B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6.4a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1E2A89E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16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bottom"/>
          </w:tcPr>
          <w:p w14:paraId="60F887B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60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7BE89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7.3a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97235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2.7a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34118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8a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906B9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8.1a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bottom"/>
          </w:tcPr>
          <w:p w14:paraId="757C3EB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312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bottom"/>
          </w:tcPr>
          <w:p w14:paraId="3A7F01E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63</w:t>
            </w:r>
            <w:r w:rsidRPr="007E3A5B">
              <w:rPr>
                <w:rFonts w:asciiTheme="minorHAnsi" w:hAnsiTheme="minorHAnsi" w:cstheme="minorHAnsi"/>
                <w:bCs/>
                <w:sz w:val="20"/>
                <w:szCs w:val="20"/>
              </w:rPr>
              <w:t>.0</w:t>
            </w: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785969" w:rsidRPr="007E3A5B" w14:paraId="6A88D5DD" w14:textId="77777777" w:rsidTr="007704BE">
        <w:trPr>
          <w:trHeight w:val="300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02D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8E1DF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2040E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65E1C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92D08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2D55B676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4C459F4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FCAC3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681EC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72E10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30F1F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64BE56D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751610A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</w:tr>
    </w:tbl>
    <w:p w14:paraId="1E817659" w14:textId="77777777" w:rsidR="00785969" w:rsidRPr="007E3A5B" w:rsidRDefault="00785969" w:rsidP="00785969">
      <w:pPr>
        <w:widowControl w:val="0"/>
        <w:spacing w:line="480" w:lineRule="auto"/>
        <w:rPr>
          <w:rFonts w:asciiTheme="minorHAnsi" w:eastAsia="Palatino Linotype" w:hAnsiTheme="minorHAnsi" w:cstheme="minorHAnsi"/>
          <w:bCs/>
          <w:sz w:val="20"/>
          <w:szCs w:val="20"/>
        </w:rPr>
      </w:pPr>
      <w:r w:rsidRPr="007E3A5B">
        <w:rPr>
          <w:rFonts w:asciiTheme="minorHAnsi" w:eastAsia="Palatino Linotype" w:hAnsiTheme="minorHAnsi" w:cstheme="minorHAnsi"/>
          <w:bCs/>
          <w:sz w:val="20"/>
          <w:szCs w:val="20"/>
          <w:vertAlign w:val="superscript"/>
        </w:rPr>
        <w:t>†</w:t>
      </w:r>
      <w:r w:rsidRPr="007E3A5B">
        <w:rPr>
          <w:rFonts w:asciiTheme="minorHAnsi" w:eastAsia="Palatino Linotype" w:hAnsiTheme="minorHAnsi" w:cstheme="minorHAnsi"/>
          <w:bCs/>
          <w:sz w:val="20"/>
          <w:szCs w:val="20"/>
        </w:rPr>
        <w:t>Means for each variable followed by same lowercase letters are not significantly different.</w:t>
      </w:r>
    </w:p>
    <w:p w14:paraId="67A5FFDC" w14:textId="77777777" w:rsidR="00785969" w:rsidRPr="007E3A5B" w:rsidRDefault="00785969" w:rsidP="00785969">
      <w:pPr>
        <w:widowControl w:val="0"/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01, 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6655785B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  <w:sectPr w:rsidR="00785969" w:rsidRPr="007E3A5B" w:rsidSect="007704BE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7F7284D" w14:textId="37392E8B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b/>
          <w:sz w:val="20"/>
          <w:szCs w:val="20"/>
        </w:rPr>
        <w:lastRenderedPageBreak/>
        <w:t>S10</w:t>
      </w:r>
      <w:r w:rsidR="00785969" w:rsidRPr="007E3A5B">
        <w:rPr>
          <w:rFonts w:asciiTheme="minorHAnsi" w:hAnsiTheme="minorHAnsi" w:cstheme="minorHAnsi"/>
          <w:b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Correlation analysis of rice yield and yield attributing traits at </w:t>
      </w:r>
      <w:proofErr w:type="spellStart"/>
      <w:r w:rsidR="00785969" w:rsidRPr="007E3A5B">
        <w:rPr>
          <w:rFonts w:asciiTheme="minorHAnsi" w:hAnsiTheme="minorHAnsi" w:cstheme="minorHAnsi"/>
          <w:bCs/>
          <w:sz w:val="20"/>
          <w:szCs w:val="20"/>
        </w:rPr>
        <w:t>Parwanipur</w:t>
      </w:r>
      <w:proofErr w:type="spellEnd"/>
      <w:r w:rsidR="00785969" w:rsidRPr="007E3A5B">
        <w:rPr>
          <w:rFonts w:asciiTheme="minorHAnsi" w:hAnsiTheme="minorHAnsi" w:cstheme="minorHAnsi"/>
          <w:bCs/>
          <w:sz w:val="20"/>
          <w:szCs w:val="20"/>
        </w:rPr>
        <w:t>, Bara, Nepal.</w:t>
      </w:r>
    </w:p>
    <w:tbl>
      <w:tblPr>
        <w:tblW w:w="9016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2641"/>
        <w:gridCol w:w="1051"/>
        <w:gridCol w:w="1051"/>
        <w:gridCol w:w="922"/>
        <w:gridCol w:w="1441"/>
        <w:gridCol w:w="1051"/>
        <w:gridCol w:w="859"/>
      </w:tblGrid>
      <w:tr w:rsidR="00785969" w:rsidRPr="007E3A5B" w14:paraId="191836DE" w14:textId="77777777" w:rsidTr="007704BE">
        <w:trPr>
          <w:trHeight w:val="290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0BB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E53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587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36E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36E8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3214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144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</w:tr>
      <w:tr w:rsidR="00785969" w:rsidRPr="007E3A5B" w14:paraId="145076A8" w14:textId="77777777" w:rsidTr="007704BE">
        <w:trPr>
          <w:trHeight w:val="290"/>
        </w:trPr>
        <w:tc>
          <w:tcPr>
            <w:tcW w:w="26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A51C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016F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C621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D2C7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009F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B5EB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D043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4B5BF211" w14:textId="77777777" w:rsidTr="007704BE">
        <w:trPr>
          <w:trHeight w:val="290"/>
        </w:trPr>
        <w:tc>
          <w:tcPr>
            <w:tcW w:w="26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B61D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6161" w14:textId="29F8B8DD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96</w:t>
            </w:r>
            <w:r w:rsidR="00E707A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D43C756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C432D3F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82B9F3C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C887000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93D9A78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301A9C33" w14:textId="77777777" w:rsidTr="007704BE">
        <w:trPr>
          <w:trHeight w:val="290"/>
        </w:trPr>
        <w:tc>
          <w:tcPr>
            <w:tcW w:w="26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556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71D0" w14:textId="148E6439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08</w:t>
            </w:r>
            <w:r w:rsidR="00E707A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BE21C24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C5E7A47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F85D088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B9DC9F9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F5A23C2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34478B93" w14:textId="77777777" w:rsidTr="007704BE">
        <w:trPr>
          <w:trHeight w:val="290"/>
        </w:trPr>
        <w:tc>
          <w:tcPr>
            <w:tcW w:w="26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186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48DC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4BAF0EB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2B94EC5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A0FCEE2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B807C7C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B34665B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2B754341" w14:textId="77777777" w:rsidTr="007704BE">
        <w:trPr>
          <w:trHeight w:val="290"/>
        </w:trPr>
        <w:tc>
          <w:tcPr>
            <w:tcW w:w="2641" w:type="dxa"/>
            <w:tcBorders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4A1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3A0227A" w14:textId="59FF4C19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61</w:t>
            </w:r>
            <w:r w:rsidR="00E707A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  <w:r w:rsidR="00114FC6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15773EB" w14:textId="11127C1C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16</w:t>
            </w:r>
            <w:r w:rsidR="00E707A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22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3306D0CB" w14:textId="30F12A2C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29</w:t>
            </w:r>
            <w:r w:rsidR="00E707A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1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784CE18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051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CE33A19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438A095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785969" w:rsidRPr="007E3A5B" w14:paraId="4A8E87AC" w14:textId="77777777" w:rsidTr="007704BE">
        <w:trPr>
          <w:trHeight w:val="300"/>
        </w:trPr>
        <w:tc>
          <w:tcPr>
            <w:tcW w:w="26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E742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B639" w14:textId="0024EC22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65</w:t>
            </w:r>
            <w:r w:rsidR="00E707A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B472" w14:textId="4306E62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530</w:t>
            </w:r>
            <w:r w:rsidR="00E707A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707A" w14:textId="41A089C0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656</w:t>
            </w:r>
            <w:r w:rsidR="00E707A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C3D9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3945" w14:textId="322E0451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630</w:t>
            </w:r>
            <w:r w:rsidR="00E707A0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D2F2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7ACFE88F" w14:textId="77777777" w:rsidR="00114FC6" w:rsidRPr="007E3A5B" w:rsidRDefault="00114FC6" w:rsidP="00114FC6">
      <w:pPr>
        <w:widowControl w:val="0"/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01, 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58F7B1B1" w14:textId="77777777" w:rsidR="00785969" w:rsidRPr="007E3A5B" w:rsidRDefault="00785969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</w:p>
    <w:p w14:paraId="36A5290A" w14:textId="74333F6B" w:rsidR="00785969" w:rsidRPr="007E3A5B" w:rsidRDefault="00D82521" w:rsidP="00785969">
      <w:pPr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b/>
          <w:sz w:val="20"/>
          <w:szCs w:val="20"/>
        </w:rPr>
        <w:t>S11</w:t>
      </w:r>
      <w:r w:rsidR="00785969" w:rsidRPr="007E3A5B">
        <w:rPr>
          <w:rFonts w:asciiTheme="minorHAnsi" w:hAnsiTheme="minorHAnsi" w:cstheme="minorHAnsi"/>
          <w:b/>
          <w:sz w:val="20"/>
          <w:szCs w:val="20"/>
        </w:rPr>
        <w:t xml:space="preserve"> Table.</w:t>
      </w:r>
      <w:r w:rsidR="00785969" w:rsidRPr="007E3A5B">
        <w:rPr>
          <w:rFonts w:asciiTheme="minorHAnsi" w:hAnsiTheme="minorHAnsi" w:cstheme="minorHAnsi"/>
          <w:bCs/>
          <w:sz w:val="20"/>
          <w:szCs w:val="20"/>
        </w:rPr>
        <w:t xml:space="preserve"> Correlation analysis of wheat yield and yield attributing traits at </w:t>
      </w:r>
      <w:proofErr w:type="spellStart"/>
      <w:r w:rsidR="00785969" w:rsidRPr="007E3A5B">
        <w:rPr>
          <w:rFonts w:asciiTheme="minorHAnsi" w:hAnsiTheme="minorHAnsi" w:cstheme="minorHAnsi"/>
          <w:bCs/>
          <w:sz w:val="20"/>
          <w:szCs w:val="20"/>
        </w:rPr>
        <w:t>Parwanipur</w:t>
      </w:r>
      <w:proofErr w:type="spellEnd"/>
      <w:r w:rsidR="00785969" w:rsidRPr="007E3A5B">
        <w:rPr>
          <w:rFonts w:asciiTheme="minorHAnsi" w:hAnsiTheme="minorHAnsi" w:cstheme="minorHAnsi"/>
          <w:bCs/>
          <w:sz w:val="20"/>
          <w:szCs w:val="20"/>
        </w:rPr>
        <w:t>, Bara, Nepal.</w:t>
      </w:r>
    </w:p>
    <w:tbl>
      <w:tblPr>
        <w:tblW w:w="8964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2440"/>
        <w:gridCol w:w="1053"/>
        <w:gridCol w:w="1053"/>
        <w:gridCol w:w="836"/>
        <w:gridCol w:w="1548"/>
        <w:gridCol w:w="1074"/>
        <w:gridCol w:w="960"/>
      </w:tblGrid>
      <w:tr w:rsidR="00785969" w:rsidRPr="007E3A5B" w14:paraId="0615E562" w14:textId="77777777" w:rsidTr="007704BE">
        <w:trPr>
          <w:trHeight w:val="290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429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9283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AEF0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170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8D8A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C0F9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E221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</w:tr>
      <w:tr w:rsidR="00785969" w:rsidRPr="007E3A5B" w14:paraId="3C44ABD6" w14:textId="77777777" w:rsidTr="007704BE">
        <w:trPr>
          <w:trHeight w:val="290"/>
        </w:trPr>
        <w:tc>
          <w:tcPr>
            <w:tcW w:w="2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8877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08FB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7786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3090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D8D4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3907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6655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56A2E2F0" w14:textId="77777777" w:rsidTr="007704BE">
        <w:trPr>
          <w:trHeight w:val="290"/>
        </w:trPr>
        <w:tc>
          <w:tcPr>
            <w:tcW w:w="2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C3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04F5" w14:textId="7F7CD4EE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70</w:t>
            </w:r>
            <w:r w:rsidR="004D693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2DF675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B54BCF9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CE26776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4A7ECE4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7A432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09126B85" w14:textId="77777777" w:rsidTr="007704BE">
        <w:trPr>
          <w:trHeight w:val="290"/>
        </w:trPr>
        <w:tc>
          <w:tcPr>
            <w:tcW w:w="2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E3AF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iller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89E4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7DB716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EE596DD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8D98E41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D3311A8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91CCA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28A1D1E0" w14:textId="77777777" w:rsidTr="007704BE">
        <w:trPr>
          <w:trHeight w:val="290"/>
        </w:trPr>
        <w:tc>
          <w:tcPr>
            <w:tcW w:w="2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83C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housand grain weight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B83E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5016E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F8ADFAC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DB3C830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513B946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7721E" w14:textId="77777777" w:rsidR="00785969" w:rsidRPr="007E3A5B" w:rsidRDefault="00785969" w:rsidP="007704BE">
            <w:pPr>
              <w:spacing w:line="48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785969" w:rsidRPr="007E3A5B" w14:paraId="4B6458BA" w14:textId="77777777" w:rsidTr="007704BE">
        <w:trPr>
          <w:trHeight w:val="290"/>
        </w:trPr>
        <w:tc>
          <w:tcPr>
            <w:tcW w:w="2440" w:type="dxa"/>
            <w:tcBorders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4435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Grain yield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292E8A2F" w14:textId="0D24E2B3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97</w:t>
            </w:r>
            <w:r w:rsidR="004D693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53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977FA3F" w14:textId="6A4002C0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06</w:t>
            </w:r>
            <w:r w:rsidR="004D693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36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0AC8468A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548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4046D527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074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786C1BC5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E7E6E6" w:themeColor="background2"/>
            </w:tcBorders>
            <w:shd w:val="clear" w:color="auto" w:fill="auto"/>
            <w:noWrap/>
            <w:vAlign w:val="bottom"/>
            <w:hideMark/>
          </w:tcPr>
          <w:p w14:paraId="66725644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785969" w:rsidRPr="007E3A5B" w14:paraId="6D9643D3" w14:textId="77777777" w:rsidTr="007704BE">
        <w:trPr>
          <w:trHeight w:val="300"/>
        </w:trPr>
        <w:tc>
          <w:tcPr>
            <w:tcW w:w="2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B23B" w14:textId="77777777" w:rsidR="00785969" w:rsidRPr="007E3A5B" w:rsidRDefault="00785969" w:rsidP="007704BE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raw yield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7964" w14:textId="202B891F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855</w:t>
            </w:r>
            <w:r w:rsidR="004D693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  <w:r w:rsidR="00B426EE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EA1D" w14:textId="44B8FFE6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792</w:t>
            </w:r>
            <w:r w:rsidR="004D693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2CE1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A57A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2F55" w14:textId="7D975BC1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0.909</w:t>
            </w:r>
            <w:r w:rsidR="004D693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AD03" w14:textId="77777777" w:rsidR="00785969" w:rsidRPr="007E3A5B" w:rsidRDefault="00785969" w:rsidP="007704BE">
            <w:pPr>
              <w:spacing w:line="480" w:lineRule="auto"/>
              <w:jc w:val="right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7E3A5B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7686EEDB" w14:textId="77777777" w:rsidR="00114FC6" w:rsidRPr="007E3A5B" w:rsidRDefault="00114FC6" w:rsidP="00114FC6">
      <w:pPr>
        <w:widowControl w:val="0"/>
        <w:spacing w:line="480" w:lineRule="auto"/>
        <w:rPr>
          <w:rFonts w:asciiTheme="minorHAnsi" w:hAnsiTheme="minorHAnsi" w:cstheme="minorHAnsi"/>
          <w:bCs/>
          <w:sz w:val="20"/>
          <w:szCs w:val="20"/>
        </w:rPr>
      </w:pPr>
      <w:r w:rsidRPr="007E3A5B">
        <w:rPr>
          <w:rFonts w:asciiTheme="minorHAnsi" w:hAnsiTheme="minorHAnsi" w:cstheme="minorHAnsi"/>
          <w:sz w:val="20"/>
          <w:szCs w:val="20"/>
          <w:lang w:val="en-US"/>
        </w:rPr>
        <w:t>*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01, *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1, *</w:t>
      </w:r>
      <w:r w:rsidRPr="007E3A5B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P </w:t>
      </w:r>
      <w:r w:rsidRPr="007E3A5B">
        <w:rPr>
          <w:rFonts w:asciiTheme="minorHAnsi" w:hAnsiTheme="minorHAnsi" w:cstheme="minorHAnsi"/>
          <w:sz w:val="20"/>
          <w:szCs w:val="20"/>
          <w:lang w:val="en-US"/>
        </w:rPr>
        <w:t>&lt; 0.05, NS = not significant.</w:t>
      </w:r>
    </w:p>
    <w:p w14:paraId="38B4D988" w14:textId="77777777" w:rsidR="00785969" w:rsidRPr="007E3A5B" w:rsidRDefault="00785969" w:rsidP="00785969">
      <w:pPr>
        <w:widowControl w:val="0"/>
        <w:jc w:val="left"/>
        <w:rPr>
          <w:rFonts w:asciiTheme="minorHAnsi" w:hAnsiTheme="minorHAnsi" w:cstheme="minorHAnsi"/>
          <w:highlight w:val="magenta"/>
        </w:rPr>
      </w:pPr>
    </w:p>
    <w:p w14:paraId="0D0A1532" w14:textId="77777777" w:rsidR="00785969" w:rsidRPr="007E3A5B" w:rsidRDefault="00785969">
      <w:pPr>
        <w:rPr>
          <w:rFonts w:asciiTheme="minorHAnsi" w:hAnsiTheme="minorHAnsi" w:cstheme="minorHAnsi"/>
        </w:rPr>
      </w:pPr>
    </w:p>
    <w:sectPr w:rsidR="00785969" w:rsidRPr="007E3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17B1C" w14:textId="77777777" w:rsidR="008771BE" w:rsidRDefault="008771BE">
      <w:pPr>
        <w:spacing w:line="240" w:lineRule="auto"/>
      </w:pPr>
      <w:r>
        <w:separator/>
      </w:r>
    </w:p>
  </w:endnote>
  <w:endnote w:type="continuationSeparator" w:id="0">
    <w:p w14:paraId="64010C38" w14:textId="77777777" w:rsidR="008771BE" w:rsidRDefault="008771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4674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722F7B" w14:textId="68F82526" w:rsidR="007704BE" w:rsidRDefault="007704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6F4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49441F8" w14:textId="77777777" w:rsidR="007704BE" w:rsidRDefault="007704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0FD78" w14:textId="77777777" w:rsidR="008771BE" w:rsidRDefault="008771BE">
      <w:pPr>
        <w:spacing w:line="240" w:lineRule="auto"/>
      </w:pPr>
      <w:r>
        <w:separator/>
      </w:r>
    </w:p>
  </w:footnote>
  <w:footnote w:type="continuationSeparator" w:id="0">
    <w:p w14:paraId="21EC9909" w14:textId="77777777" w:rsidR="008771BE" w:rsidRDefault="008771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1tDQxNbcwNjUwsTBW0lEKTi0uzszPAykwrQUAp4pADCwAAAA="/>
  </w:docVars>
  <w:rsids>
    <w:rsidRoot w:val="00785969"/>
    <w:rsid w:val="000012E6"/>
    <w:rsid w:val="00005E34"/>
    <w:rsid w:val="00005E89"/>
    <w:rsid w:val="00006888"/>
    <w:rsid w:val="00011801"/>
    <w:rsid w:val="0001308B"/>
    <w:rsid w:val="00027A62"/>
    <w:rsid w:val="0003058F"/>
    <w:rsid w:val="00035EF8"/>
    <w:rsid w:val="00036B01"/>
    <w:rsid w:val="00037286"/>
    <w:rsid w:val="00037DE5"/>
    <w:rsid w:val="0004131A"/>
    <w:rsid w:val="00041802"/>
    <w:rsid w:val="00041A01"/>
    <w:rsid w:val="000454CE"/>
    <w:rsid w:val="0004646F"/>
    <w:rsid w:val="00047F5E"/>
    <w:rsid w:val="00051F70"/>
    <w:rsid w:val="0005496B"/>
    <w:rsid w:val="00054FB5"/>
    <w:rsid w:val="00055D65"/>
    <w:rsid w:val="00055F87"/>
    <w:rsid w:val="0005733C"/>
    <w:rsid w:val="00061DDA"/>
    <w:rsid w:val="00062103"/>
    <w:rsid w:val="00062FBC"/>
    <w:rsid w:val="00071F61"/>
    <w:rsid w:val="00072227"/>
    <w:rsid w:val="00072626"/>
    <w:rsid w:val="00073400"/>
    <w:rsid w:val="000741C3"/>
    <w:rsid w:val="000771EF"/>
    <w:rsid w:val="000801A3"/>
    <w:rsid w:val="00082E2B"/>
    <w:rsid w:val="0008382E"/>
    <w:rsid w:val="00083A19"/>
    <w:rsid w:val="00085D45"/>
    <w:rsid w:val="00085FD6"/>
    <w:rsid w:val="00087678"/>
    <w:rsid w:val="00091845"/>
    <w:rsid w:val="00092CBB"/>
    <w:rsid w:val="00093F67"/>
    <w:rsid w:val="000A1AD6"/>
    <w:rsid w:val="000A3694"/>
    <w:rsid w:val="000A697A"/>
    <w:rsid w:val="000B352F"/>
    <w:rsid w:val="000B4855"/>
    <w:rsid w:val="000B779F"/>
    <w:rsid w:val="000C3670"/>
    <w:rsid w:val="000C4CA1"/>
    <w:rsid w:val="000C54C4"/>
    <w:rsid w:val="000D0E8E"/>
    <w:rsid w:val="000D170D"/>
    <w:rsid w:val="000D199A"/>
    <w:rsid w:val="000D1A8F"/>
    <w:rsid w:val="000D21AD"/>
    <w:rsid w:val="000D4F87"/>
    <w:rsid w:val="000D5021"/>
    <w:rsid w:val="000D50DD"/>
    <w:rsid w:val="000D77D5"/>
    <w:rsid w:val="000D7949"/>
    <w:rsid w:val="000E24EF"/>
    <w:rsid w:val="000E7959"/>
    <w:rsid w:val="000F1247"/>
    <w:rsid w:val="000F4168"/>
    <w:rsid w:val="000F4C68"/>
    <w:rsid w:val="000F7A7B"/>
    <w:rsid w:val="0010067F"/>
    <w:rsid w:val="001021D9"/>
    <w:rsid w:val="00102AB7"/>
    <w:rsid w:val="00102B92"/>
    <w:rsid w:val="001030AC"/>
    <w:rsid w:val="00104338"/>
    <w:rsid w:val="0010470F"/>
    <w:rsid w:val="00104F80"/>
    <w:rsid w:val="001057C3"/>
    <w:rsid w:val="001104FF"/>
    <w:rsid w:val="001119DB"/>
    <w:rsid w:val="00114748"/>
    <w:rsid w:val="00114FC6"/>
    <w:rsid w:val="001215C9"/>
    <w:rsid w:val="00121FB0"/>
    <w:rsid w:val="001234CC"/>
    <w:rsid w:val="001256A9"/>
    <w:rsid w:val="001271CF"/>
    <w:rsid w:val="00127212"/>
    <w:rsid w:val="0013339D"/>
    <w:rsid w:val="001345A0"/>
    <w:rsid w:val="00134917"/>
    <w:rsid w:val="001351F4"/>
    <w:rsid w:val="00135703"/>
    <w:rsid w:val="001364F6"/>
    <w:rsid w:val="00136B2A"/>
    <w:rsid w:val="00136F42"/>
    <w:rsid w:val="00137028"/>
    <w:rsid w:val="00137DBB"/>
    <w:rsid w:val="00142C29"/>
    <w:rsid w:val="00144406"/>
    <w:rsid w:val="0015338B"/>
    <w:rsid w:val="001651EB"/>
    <w:rsid w:val="001703A6"/>
    <w:rsid w:val="001711C4"/>
    <w:rsid w:val="00175AF1"/>
    <w:rsid w:val="0017656D"/>
    <w:rsid w:val="001776D0"/>
    <w:rsid w:val="0017794A"/>
    <w:rsid w:val="00184952"/>
    <w:rsid w:val="0018769B"/>
    <w:rsid w:val="001879FC"/>
    <w:rsid w:val="00196D2F"/>
    <w:rsid w:val="00196D85"/>
    <w:rsid w:val="0019787A"/>
    <w:rsid w:val="001A0624"/>
    <w:rsid w:val="001A0A08"/>
    <w:rsid w:val="001A0EF2"/>
    <w:rsid w:val="001A138E"/>
    <w:rsid w:val="001A23F8"/>
    <w:rsid w:val="001A29AB"/>
    <w:rsid w:val="001A3868"/>
    <w:rsid w:val="001A41A6"/>
    <w:rsid w:val="001A4D12"/>
    <w:rsid w:val="001A5A3E"/>
    <w:rsid w:val="001A7326"/>
    <w:rsid w:val="001B02DB"/>
    <w:rsid w:val="001B2BEF"/>
    <w:rsid w:val="001B37CB"/>
    <w:rsid w:val="001B3910"/>
    <w:rsid w:val="001B4B95"/>
    <w:rsid w:val="001B7445"/>
    <w:rsid w:val="001B78EE"/>
    <w:rsid w:val="001B7925"/>
    <w:rsid w:val="001C0F1B"/>
    <w:rsid w:val="001C241E"/>
    <w:rsid w:val="001C3F71"/>
    <w:rsid w:val="001C4866"/>
    <w:rsid w:val="001C5AE0"/>
    <w:rsid w:val="001D15AC"/>
    <w:rsid w:val="001D1688"/>
    <w:rsid w:val="001D332C"/>
    <w:rsid w:val="001D3A6E"/>
    <w:rsid w:val="001D43A5"/>
    <w:rsid w:val="001D4818"/>
    <w:rsid w:val="001D488B"/>
    <w:rsid w:val="001D5255"/>
    <w:rsid w:val="001E070D"/>
    <w:rsid w:val="001E1AE4"/>
    <w:rsid w:val="001E269A"/>
    <w:rsid w:val="001E42A8"/>
    <w:rsid w:val="001F07B0"/>
    <w:rsid w:val="001F3579"/>
    <w:rsid w:val="0020300A"/>
    <w:rsid w:val="002070DE"/>
    <w:rsid w:val="00215801"/>
    <w:rsid w:val="00215D8E"/>
    <w:rsid w:val="002217F4"/>
    <w:rsid w:val="00222C1A"/>
    <w:rsid w:val="00224CAD"/>
    <w:rsid w:val="00224F44"/>
    <w:rsid w:val="00225022"/>
    <w:rsid w:val="002255CC"/>
    <w:rsid w:val="002275D5"/>
    <w:rsid w:val="0023037F"/>
    <w:rsid w:val="00233A98"/>
    <w:rsid w:val="002340FA"/>
    <w:rsid w:val="00234406"/>
    <w:rsid w:val="00236E7E"/>
    <w:rsid w:val="00241BDB"/>
    <w:rsid w:val="0024385E"/>
    <w:rsid w:val="0024502C"/>
    <w:rsid w:val="00250B03"/>
    <w:rsid w:val="00250C13"/>
    <w:rsid w:val="002526BF"/>
    <w:rsid w:val="002528A9"/>
    <w:rsid w:val="00253FAE"/>
    <w:rsid w:val="002579B6"/>
    <w:rsid w:val="002619C0"/>
    <w:rsid w:val="00262167"/>
    <w:rsid w:val="0026683A"/>
    <w:rsid w:val="002672E9"/>
    <w:rsid w:val="002678F7"/>
    <w:rsid w:val="002719D7"/>
    <w:rsid w:val="0028452A"/>
    <w:rsid w:val="00285321"/>
    <w:rsid w:val="00285614"/>
    <w:rsid w:val="00285EFD"/>
    <w:rsid w:val="00286B79"/>
    <w:rsid w:val="002875DD"/>
    <w:rsid w:val="00292E71"/>
    <w:rsid w:val="00294B31"/>
    <w:rsid w:val="002952D1"/>
    <w:rsid w:val="00297536"/>
    <w:rsid w:val="002A04FA"/>
    <w:rsid w:val="002A4BB9"/>
    <w:rsid w:val="002A5DAC"/>
    <w:rsid w:val="002A7422"/>
    <w:rsid w:val="002B0640"/>
    <w:rsid w:val="002B2145"/>
    <w:rsid w:val="002B4123"/>
    <w:rsid w:val="002C02B8"/>
    <w:rsid w:val="002C0403"/>
    <w:rsid w:val="002C19CC"/>
    <w:rsid w:val="002C301E"/>
    <w:rsid w:val="002D044D"/>
    <w:rsid w:val="002D0DE7"/>
    <w:rsid w:val="002D2106"/>
    <w:rsid w:val="002D23D7"/>
    <w:rsid w:val="002D2D97"/>
    <w:rsid w:val="002D4BF3"/>
    <w:rsid w:val="002D661A"/>
    <w:rsid w:val="002E0DD7"/>
    <w:rsid w:val="002E1AB1"/>
    <w:rsid w:val="002E1EEF"/>
    <w:rsid w:val="002E3459"/>
    <w:rsid w:val="002E46A2"/>
    <w:rsid w:val="002E4B58"/>
    <w:rsid w:val="002E58A7"/>
    <w:rsid w:val="002E5F69"/>
    <w:rsid w:val="002F0629"/>
    <w:rsid w:val="002F34AB"/>
    <w:rsid w:val="002F6F02"/>
    <w:rsid w:val="00301119"/>
    <w:rsid w:val="003020C8"/>
    <w:rsid w:val="00302372"/>
    <w:rsid w:val="003026B5"/>
    <w:rsid w:val="003038A0"/>
    <w:rsid w:val="003041BC"/>
    <w:rsid w:val="00306DFD"/>
    <w:rsid w:val="003100C8"/>
    <w:rsid w:val="00310616"/>
    <w:rsid w:val="003106EE"/>
    <w:rsid w:val="003108FA"/>
    <w:rsid w:val="003127D2"/>
    <w:rsid w:val="00314EE0"/>
    <w:rsid w:val="00317451"/>
    <w:rsid w:val="003178F6"/>
    <w:rsid w:val="0032315E"/>
    <w:rsid w:val="00324045"/>
    <w:rsid w:val="0032703E"/>
    <w:rsid w:val="00330AE0"/>
    <w:rsid w:val="00333EF9"/>
    <w:rsid w:val="00342219"/>
    <w:rsid w:val="0034226E"/>
    <w:rsid w:val="003512C8"/>
    <w:rsid w:val="00351BDC"/>
    <w:rsid w:val="00354957"/>
    <w:rsid w:val="003636D3"/>
    <w:rsid w:val="00363C16"/>
    <w:rsid w:val="003648D4"/>
    <w:rsid w:val="00371C6D"/>
    <w:rsid w:val="003748F1"/>
    <w:rsid w:val="00375222"/>
    <w:rsid w:val="00375DEE"/>
    <w:rsid w:val="0037790E"/>
    <w:rsid w:val="00383376"/>
    <w:rsid w:val="00386A6C"/>
    <w:rsid w:val="00391AAD"/>
    <w:rsid w:val="003927D4"/>
    <w:rsid w:val="003927DF"/>
    <w:rsid w:val="00394DCE"/>
    <w:rsid w:val="0039591B"/>
    <w:rsid w:val="00396E17"/>
    <w:rsid w:val="003A1CC2"/>
    <w:rsid w:val="003A4503"/>
    <w:rsid w:val="003A6D4E"/>
    <w:rsid w:val="003B6708"/>
    <w:rsid w:val="003B68BC"/>
    <w:rsid w:val="003C2F3D"/>
    <w:rsid w:val="003C60D3"/>
    <w:rsid w:val="003C662D"/>
    <w:rsid w:val="003C6D9E"/>
    <w:rsid w:val="003C78CB"/>
    <w:rsid w:val="003D4DDC"/>
    <w:rsid w:val="003D5254"/>
    <w:rsid w:val="003D5756"/>
    <w:rsid w:val="003E0654"/>
    <w:rsid w:val="003E4FFC"/>
    <w:rsid w:val="003E6429"/>
    <w:rsid w:val="003E7752"/>
    <w:rsid w:val="003F2AF1"/>
    <w:rsid w:val="003F4DD0"/>
    <w:rsid w:val="004000D0"/>
    <w:rsid w:val="00401214"/>
    <w:rsid w:val="00405F7D"/>
    <w:rsid w:val="004105FC"/>
    <w:rsid w:val="004110CE"/>
    <w:rsid w:val="004112E9"/>
    <w:rsid w:val="0041301A"/>
    <w:rsid w:val="00415460"/>
    <w:rsid w:val="00416D3D"/>
    <w:rsid w:val="00416F39"/>
    <w:rsid w:val="00417261"/>
    <w:rsid w:val="0042570A"/>
    <w:rsid w:val="004279DF"/>
    <w:rsid w:val="00427BCE"/>
    <w:rsid w:val="00437686"/>
    <w:rsid w:val="00441324"/>
    <w:rsid w:val="0044399F"/>
    <w:rsid w:val="00443BA4"/>
    <w:rsid w:val="00447385"/>
    <w:rsid w:val="00455331"/>
    <w:rsid w:val="00462EC4"/>
    <w:rsid w:val="00463FAD"/>
    <w:rsid w:val="00465AF4"/>
    <w:rsid w:val="00466792"/>
    <w:rsid w:val="00466976"/>
    <w:rsid w:val="00475DE7"/>
    <w:rsid w:val="00477DF8"/>
    <w:rsid w:val="00480781"/>
    <w:rsid w:val="004808CC"/>
    <w:rsid w:val="00480D11"/>
    <w:rsid w:val="00481A8D"/>
    <w:rsid w:val="004871B4"/>
    <w:rsid w:val="0049712D"/>
    <w:rsid w:val="0049735C"/>
    <w:rsid w:val="004A01C4"/>
    <w:rsid w:val="004A0288"/>
    <w:rsid w:val="004A2FF8"/>
    <w:rsid w:val="004A590C"/>
    <w:rsid w:val="004A5B44"/>
    <w:rsid w:val="004B0207"/>
    <w:rsid w:val="004B0BBD"/>
    <w:rsid w:val="004B112F"/>
    <w:rsid w:val="004B2706"/>
    <w:rsid w:val="004B649A"/>
    <w:rsid w:val="004B6CC9"/>
    <w:rsid w:val="004B735B"/>
    <w:rsid w:val="004C0C11"/>
    <w:rsid w:val="004C229D"/>
    <w:rsid w:val="004C269B"/>
    <w:rsid w:val="004C4F63"/>
    <w:rsid w:val="004C6E1E"/>
    <w:rsid w:val="004D0C2D"/>
    <w:rsid w:val="004D3652"/>
    <w:rsid w:val="004D3B9F"/>
    <w:rsid w:val="004D4965"/>
    <w:rsid w:val="004D693B"/>
    <w:rsid w:val="004D6DC5"/>
    <w:rsid w:val="004E0CF5"/>
    <w:rsid w:val="004E39E7"/>
    <w:rsid w:val="004E5A0C"/>
    <w:rsid w:val="004E5E5F"/>
    <w:rsid w:val="004E728C"/>
    <w:rsid w:val="004E76AE"/>
    <w:rsid w:val="004E7F07"/>
    <w:rsid w:val="004F49AA"/>
    <w:rsid w:val="004F712E"/>
    <w:rsid w:val="004F7A64"/>
    <w:rsid w:val="00500F0C"/>
    <w:rsid w:val="00505CF5"/>
    <w:rsid w:val="00506645"/>
    <w:rsid w:val="00506C14"/>
    <w:rsid w:val="0051467A"/>
    <w:rsid w:val="005146D9"/>
    <w:rsid w:val="00514EAC"/>
    <w:rsid w:val="00515321"/>
    <w:rsid w:val="0051604D"/>
    <w:rsid w:val="005162CC"/>
    <w:rsid w:val="00522888"/>
    <w:rsid w:val="0052561C"/>
    <w:rsid w:val="00526F33"/>
    <w:rsid w:val="00530E92"/>
    <w:rsid w:val="0053109C"/>
    <w:rsid w:val="00533265"/>
    <w:rsid w:val="00535DAD"/>
    <w:rsid w:val="00535F72"/>
    <w:rsid w:val="005371B3"/>
    <w:rsid w:val="0053770E"/>
    <w:rsid w:val="00540A85"/>
    <w:rsid w:val="00541CDB"/>
    <w:rsid w:val="00541D66"/>
    <w:rsid w:val="005436B3"/>
    <w:rsid w:val="00543BA4"/>
    <w:rsid w:val="00551E73"/>
    <w:rsid w:val="0055257C"/>
    <w:rsid w:val="00555F70"/>
    <w:rsid w:val="0056062D"/>
    <w:rsid w:val="00560FA8"/>
    <w:rsid w:val="00561CFB"/>
    <w:rsid w:val="00563EC9"/>
    <w:rsid w:val="00566FA0"/>
    <w:rsid w:val="0056781E"/>
    <w:rsid w:val="0057016C"/>
    <w:rsid w:val="00571FAD"/>
    <w:rsid w:val="00574D24"/>
    <w:rsid w:val="00574EAE"/>
    <w:rsid w:val="00576259"/>
    <w:rsid w:val="005767A2"/>
    <w:rsid w:val="00577C7D"/>
    <w:rsid w:val="00581435"/>
    <w:rsid w:val="00584B3A"/>
    <w:rsid w:val="00584C35"/>
    <w:rsid w:val="00586927"/>
    <w:rsid w:val="00586EA7"/>
    <w:rsid w:val="00591A56"/>
    <w:rsid w:val="00592378"/>
    <w:rsid w:val="005924DB"/>
    <w:rsid w:val="00593496"/>
    <w:rsid w:val="00595FBE"/>
    <w:rsid w:val="005A2F7D"/>
    <w:rsid w:val="005A3A53"/>
    <w:rsid w:val="005A6CAB"/>
    <w:rsid w:val="005A73CC"/>
    <w:rsid w:val="005B06A8"/>
    <w:rsid w:val="005B57E4"/>
    <w:rsid w:val="005C0A71"/>
    <w:rsid w:val="005C2390"/>
    <w:rsid w:val="005C2716"/>
    <w:rsid w:val="005C2E0B"/>
    <w:rsid w:val="005C51EA"/>
    <w:rsid w:val="005C6745"/>
    <w:rsid w:val="005C77D6"/>
    <w:rsid w:val="005D5436"/>
    <w:rsid w:val="005D721E"/>
    <w:rsid w:val="005E00B8"/>
    <w:rsid w:val="005E4653"/>
    <w:rsid w:val="005E5C69"/>
    <w:rsid w:val="005E6D19"/>
    <w:rsid w:val="005F017F"/>
    <w:rsid w:val="005F32FA"/>
    <w:rsid w:val="00602CCB"/>
    <w:rsid w:val="006034F2"/>
    <w:rsid w:val="00604978"/>
    <w:rsid w:val="00607994"/>
    <w:rsid w:val="006230B3"/>
    <w:rsid w:val="006231A2"/>
    <w:rsid w:val="00623C9D"/>
    <w:rsid w:val="00625D33"/>
    <w:rsid w:val="00631F97"/>
    <w:rsid w:val="006367FA"/>
    <w:rsid w:val="0064052F"/>
    <w:rsid w:val="00645FC4"/>
    <w:rsid w:val="0064682F"/>
    <w:rsid w:val="00646C4E"/>
    <w:rsid w:val="006475E1"/>
    <w:rsid w:val="00650A97"/>
    <w:rsid w:val="00656DAF"/>
    <w:rsid w:val="00660918"/>
    <w:rsid w:val="00660FB3"/>
    <w:rsid w:val="00662F32"/>
    <w:rsid w:val="00664101"/>
    <w:rsid w:val="0066465A"/>
    <w:rsid w:val="00665C6D"/>
    <w:rsid w:val="00667D45"/>
    <w:rsid w:val="00673152"/>
    <w:rsid w:val="006733FE"/>
    <w:rsid w:val="0067585B"/>
    <w:rsid w:val="00676C41"/>
    <w:rsid w:val="0068008E"/>
    <w:rsid w:val="00680388"/>
    <w:rsid w:val="00682582"/>
    <w:rsid w:val="00682886"/>
    <w:rsid w:val="00682B78"/>
    <w:rsid w:val="006845C1"/>
    <w:rsid w:val="0068485A"/>
    <w:rsid w:val="006863DC"/>
    <w:rsid w:val="00687850"/>
    <w:rsid w:val="00692487"/>
    <w:rsid w:val="00697E4E"/>
    <w:rsid w:val="006A1C90"/>
    <w:rsid w:val="006B232E"/>
    <w:rsid w:val="006B2490"/>
    <w:rsid w:val="006B7796"/>
    <w:rsid w:val="006C1858"/>
    <w:rsid w:val="006C3A34"/>
    <w:rsid w:val="006C49BE"/>
    <w:rsid w:val="006C5E60"/>
    <w:rsid w:val="006C6F3C"/>
    <w:rsid w:val="006C742D"/>
    <w:rsid w:val="006D0C50"/>
    <w:rsid w:val="006D15BA"/>
    <w:rsid w:val="006D3A14"/>
    <w:rsid w:val="006D6F3C"/>
    <w:rsid w:val="006E1081"/>
    <w:rsid w:val="006E4552"/>
    <w:rsid w:val="006E4A96"/>
    <w:rsid w:val="006E7E0E"/>
    <w:rsid w:val="006E7E23"/>
    <w:rsid w:val="006F045F"/>
    <w:rsid w:val="006F102D"/>
    <w:rsid w:val="006F2882"/>
    <w:rsid w:val="006F5D0F"/>
    <w:rsid w:val="006F7E7A"/>
    <w:rsid w:val="00700BB0"/>
    <w:rsid w:val="007023F5"/>
    <w:rsid w:val="0070303C"/>
    <w:rsid w:val="007066B6"/>
    <w:rsid w:val="007077E1"/>
    <w:rsid w:val="00714A07"/>
    <w:rsid w:val="00717000"/>
    <w:rsid w:val="00722C79"/>
    <w:rsid w:val="00723406"/>
    <w:rsid w:val="007243DA"/>
    <w:rsid w:val="007247CB"/>
    <w:rsid w:val="00727ADC"/>
    <w:rsid w:val="00727D20"/>
    <w:rsid w:val="00733664"/>
    <w:rsid w:val="00735797"/>
    <w:rsid w:val="00737217"/>
    <w:rsid w:val="00741109"/>
    <w:rsid w:val="00742856"/>
    <w:rsid w:val="00743A7E"/>
    <w:rsid w:val="00743CDE"/>
    <w:rsid w:val="00745C06"/>
    <w:rsid w:val="0074668A"/>
    <w:rsid w:val="007476D5"/>
    <w:rsid w:val="00752507"/>
    <w:rsid w:val="00754B32"/>
    <w:rsid w:val="0075681B"/>
    <w:rsid w:val="00760DAB"/>
    <w:rsid w:val="007614E0"/>
    <w:rsid w:val="007621A4"/>
    <w:rsid w:val="00763173"/>
    <w:rsid w:val="007642E8"/>
    <w:rsid w:val="00765713"/>
    <w:rsid w:val="00767310"/>
    <w:rsid w:val="00767367"/>
    <w:rsid w:val="00767F62"/>
    <w:rsid w:val="00767FAD"/>
    <w:rsid w:val="007704BE"/>
    <w:rsid w:val="0077270D"/>
    <w:rsid w:val="00780AB3"/>
    <w:rsid w:val="007837F0"/>
    <w:rsid w:val="00785969"/>
    <w:rsid w:val="00785DB9"/>
    <w:rsid w:val="00786859"/>
    <w:rsid w:val="00790D40"/>
    <w:rsid w:val="00793E5B"/>
    <w:rsid w:val="00797B9C"/>
    <w:rsid w:val="007A134A"/>
    <w:rsid w:val="007A14E6"/>
    <w:rsid w:val="007A522B"/>
    <w:rsid w:val="007A7286"/>
    <w:rsid w:val="007A7BAD"/>
    <w:rsid w:val="007C486B"/>
    <w:rsid w:val="007C4C3D"/>
    <w:rsid w:val="007C5406"/>
    <w:rsid w:val="007C6343"/>
    <w:rsid w:val="007C7DBC"/>
    <w:rsid w:val="007D2DE3"/>
    <w:rsid w:val="007D2F88"/>
    <w:rsid w:val="007D4CE2"/>
    <w:rsid w:val="007E0F99"/>
    <w:rsid w:val="007E1105"/>
    <w:rsid w:val="007E138A"/>
    <w:rsid w:val="007E2F5A"/>
    <w:rsid w:val="007E313D"/>
    <w:rsid w:val="007E3A5B"/>
    <w:rsid w:val="007E40E7"/>
    <w:rsid w:val="007F730D"/>
    <w:rsid w:val="007F7DB3"/>
    <w:rsid w:val="0080038E"/>
    <w:rsid w:val="00800B38"/>
    <w:rsid w:val="00802A42"/>
    <w:rsid w:val="0080384E"/>
    <w:rsid w:val="008044B6"/>
    <w:rsid w:val="00807E0C"/>
    <w:rsid w:val="00813942"/>
    <w:rsid w:val="00815400"/>
    <w:rsid w:val="00820537"/>
    <w:rsid w:val="00820BC3"/>
    <w:rsid w:val="0082157E"/>
    <w:rsid w:val="00822E8E"/>
    <w:rsid w:val="00832983"/>
    <w:rsid w:val="00834AB7"/>
    <w:rsid w:val="00835C73"/>
    <w:rsid w:val="00841667"/>
    <w:rsid w:val="008425CB"/>
    <w:rsid w:val="008463C3"/>
    <w:rsid w:val="00850CFC"/>
    <w:rsid w:val="008548D2"/>
    <w:rsid w:val="00854B7B"/>
    <w:rsid w:val="0085669B"/>
    <w:rsid w:val="008600E0"/>
    <w:rsid w:val="008642E0"/>
    <w:rsid w:val="008666B1"/>
    <w:rsid w:val="00871349"/>
    <w:rsid w:val="00874B1B"/>
    <w:rsid w:val="008771BE"/>
    <w:rsid w:val="0088110B"/>
    <w:rsid w:val="00881AAC"/>
    <w:rsid w:val="00882997"/>
    <w:rsid w:val="0088363D"/>
    <w:rsid w:val="00883E72"/>
    <w:rsid w:val="0088628B"/>
    <w:rsid w:val="008868E3"/>
    <w:rsid w:val="0088709D"/>
    <w:rsid w:val="00887EA4"/>
    <w:rsid w:val="00890850"/>
    <w:rsid w:val="008910DC"/>
    <w:rsid w:val="008953BA"/>
    <w:rsid w:val="008A081A"/>
    <w:rsid w:val="008A082F"/>
    <w:rsid w:val="008A216D"/>
    <w:rsid w:val="008A21AF"/>
    <w:rsid w:val="008A6BA4"/>
    <w:rsid w:val="008A781B"/>
    <w:rsid w:val="008A7E53"/>
    <w:rsid w:val="008B16B4"/>
    <w:rsid w:val="008B2D38"/>
    <w:rsid w:val="008B530A"/>
    <w:rsid w:val="008B7F0A"/>
    <w:rsid w:val="008C06AA"/>
    <w:rsid w:val="008C423E"/>
    <w:rsid w:val="008C4A2D"/>
    <w:rsid w:val="008C6FB8"/>
    <w:rsid w:val="008D3D5E"/>
    <w:rsid w:val="008D437E"/>
    <w:rsid w:val="008D5B95"/>
    <w:rsid w:val="008D67FB"/>
    <w:rsid w:val="008E14E8"/>
    <w:rsid w:val="008E2E68"/>
    <w:rsid w:val="008E72B9"/>
    <w:rsid w:val="008E7603"/>
    <w:rsid w:val="008F0235"/>
    <w:rsid w:val="008F2677"/>
    <w:rsid w:val="008F26E8"/>
    <w:rsid w:val="008F35D6"/>
    <w:rsid w:val="008F6668"/>
    <w:rsid w:val="00900670"/>
    <w:rsid w:val="00901466"/>
    <w:rsid w:val="00901D67"/>
    <w:rsid w:val="009027B4"/>
    <w:rsid w:val="0090298A"/>
    <w:rsid w:val="00902EF8"/>
    <w:rsid w:val="00903618"/>
    <w:rsid w:val="00907DB5"/>
    <w:rsid w:val="00912D11"/>
    <w:rsid w:val="0091465A"/>
    <w:rsid w:val="009175DD"/>
    <w:rsid w:val="0092334E"/>
    <w:rsid w:val="009327DA"/>
    <w:rsid w:val="00940498"/>
    <w:rsid w:val="00940CE5"/>
    <w:rsid w:val="00943BF9"/>
    <w:rsid w:val="00944A38"/>
    <w:rsid w:val="0094605B"/>
    <w:rsid w:val="009501D4"/>
    <w:rsid w:val="009566B4"/>
    <w:rsid w:val="00961473"/>
    <w:rsid w:val="009651B8"/>
    <w:rsid w:val="009651F5"/>
    <w:rsid w:val="009662FF"/>
    <w:rsid w:val="00967B68"/>
    <w:rsid w:val="00971FE8"/>
    <w:rsid w:val="0097694D"/>
    <w:rsid w:val="00977134"/>
    <w:rsid w:val="00977903"/>
    <w:rsid w:val="00980439"/>
    <w:rsid w:val="00982FC9"/>
    <w:rsid w:val="009867CD"/>
    <w:rsid w:val="0099314E"/>
    <w:rsid w:val="009946DB"/>
    <w:rsid w:val="00995A87"/>
    <w:rsid w:val="00997417"/>
    <w:rsid w:val="009A7E19"/>
    <w:rsid w:val="009B1FD1"/>
    <w:rsid w:val="009B270E"/>
    <w:rsid w:val="009B75F8"/>
    <w:rsid w:val="009C2F50"/>
    <w:rsid w:val="009C7BA1"/>
    <w:rsid w:val="009D087B"/>
    <w:rsid w:val="009D24B5"/>
    <w:rsid w:val="009D5ACA"/>
    <w:rsid w:val="009D77EB"/>
    <w:rsid w:val="009E096C"/>
    <w:rsid w:val="009E32E4"/>
    <w:rsid w:val="009E6DCE"/>
    <w:rsid w:val="009F0993"/>
    <w:rsid w:val="009F1840"/>
    <w:rsid w:val="009F1D10"/>
    <w:rsid w:val="009F458E"/>
    <w:rsid w:val="009F6674"/>
    <w:rsid w:val="00A056D3"/>
    <w:rsid w:val="00A06C59"/>
    <w:rsid w:val="00A1062F"/>
    <w:rsid w:val="00A10ED9"/>
    <w:rsid w:val="00A11979"/>
    <w:rsid w:val="00A12343"/>
    <w:rsid w:val="00A13B2B"/>
    <w:rsid w:val="00A156A3"/>
    <w:rsid w:val="00A16885"/>
    <w:rsid w:val="00A21A8A"/>
    <w:rsid w:val="00A22939"/>
    <w:rsid w:val="00A2328A"/>
    <w:rsid w:val="00A27CD2"/>
    <w:rsid w:val="00A304B3"/>
    <w:rsid w:val="00A365C1"/>
    <w:rsid w:val="00A36D7C"/>
    <w:rsid w:val="00A40DF7"/>
    <w:rsid w:val="00A423FE"/>
    <w:rsid w:val="00A4330D"/>
    <w:rsid w:val="00A44E0D"/>
    <w:rsid w:val="00A51056"/>
    <w:rsid w:val="00A531EC"/>
    <w:rsid w:val="00A53D2D"/>
    <w:rsid w:val="00A53D81"/>
    <w:rsid w:val="00A53F53"/>
    <w:rsid w:val="00A553FF"/>
    <w:rsid w:val="00A649AC"/>
    <w:rsid w:val="00A710C8"/>
    <w:rsid w:val="00A7119C"/>
    <w:rsid w:val="00A74E41"/>
    <w:rsid w:val="00A74F03"/>
    <w:rsid w:val="00A7684C"/>
    <w:rsid w:val="00A80370"/>
    <w:rsid w:val="00A8098C"/>
    <w:rsid w:val="00A810DA"/>
    <w:rsid w:val="00A822B1"/>
    <w:rsid w:val="00A83079"/>
    <w:rsid w:val="00A834F3"/>
    <w:rsid w:val="00A840B4"/>
    <w:rsid w:val="00A9156A"/>
    <w:rsid w:val="00A93DAA"/>
    <w:rsid w:val="00A965DA"/>
    <w:rsid w:val="00A971C8"/>
    <w:rsid w:val="00A971E5"/>
    <w:rsid w:val="00AA0BA6"/>
    <w:rsid w:val="00AA0F56"/>
    <w:rsid w:val="00AA2F1A"/>
    <w:rsid w:val="00AA359A"/>
    <w:rsid w:val="00AA3676"/>
    <w:rsid w:val="00AA50B5"/>
    <w:rsid w:val="00AB14C1"/>
    <w:rsid w:val="00AB1A15"/>
    <w:rsid w:val="00AB225B"/>
    <w:rsid w:val="00AB38ED"/>
    <w:rsid w:val="00AB773E"/>
    <w:rsid w:val="00AC1A02"/>
    <w:rsid w:val="00AC4A38"/>
    <w:rsid w:val="00AC5EB2"/>
    <w:rsid w:val="00AD0D3B"/>
    <w:rsid w:val="00AD33C0"/>
    <w:rsid w:val="00AD345C"/>
    <w:rsid w:val="00AD48BF"/>
    <w:rsid w:val="00AD5CE0"/>
    <w:rsid w:val="00AD70B3"/>
    <w:rsid w:val="00AE5C7C"/>
    <w:rsid w:val="00AF314F"/>
    <w:rsid w:val="00AF6AA0"/>
    <w:rsid w:val="00AF7044"/>
    <w:rsid w:val="00AF74D4"/>
    <w:rsid w:val="00B00B88"/>
    <w:rsid w:val="00B01528"/>
    <w:rsid w:val="00B0183A"/>
    <w:rsid w:val="00B045B3"/>
    <w:rsid w:val="00B06378"/>
    <w:rsid w:val="00B13D0E"/>
    <w:rsid w:val="00B14388"/>
    <w:rsid w:val="00B14A44"/>
    <w:rsid w:val="00B16331"/>
    <w:rsid w:val="00B16C86"/>
    <w:rsid w:val="00B17ADD"/>
    <w:rsid w:val="00B24535"/>
    <w:rsid w:val="00B27D3A"/>
    <w:rsid w:val="00B3385C"/>
    <w:rsid w:val="00B3477B"/>
    <w:rsid w:val="00B3551F"/>
    <w:rsid w:val="00B35B84"/>
    <w:rsid w:val="00B35BEC"/>
    <w:rsid w:val="00B37048"/>
    <w:rsid w:val="00B40FE0"/>
    <w:rsid w:val="00B41AF1"/>
    <w:rsid w:val="00B41F4A"/>
    <w:rsid w:val="00B426EE"/>
    <w:rsid w:val="00B43AE5"/>
    <w:rsid w:val="00B442C3"/>
    <w:rsid w:val="00B44779"/>
    <w:rsid w:val="00B451CD"/>
    <w:rsid w:val="00B46256"/>
    <w:rsid w:val="00B470DD"/>
    <w:rsid w:val="00B52F25"/>
    <w:rsid w:val="00B53DC2"/>
    <w:rsid w:val="00B5591D"/>
    <w:rsid w:val="00B56BF2"/>
    <w:rsid w:val="00B60BB5"/>
    <w:rsid w:val="00B64834"/>
    <w:rsid w:val="00B64F1C"/>
    <w:rsid w:val="00B655A8"/>
    <w:rsid w:val="00B67E39"/>
    <w:rsid w:val="00B74BC8"/>
    <w:rsid w:val="00B7549B"/>
    <w:rsid w:val="00B804E3"/>
    <w:rsid w:val="00B83BFA"/>
    <w:rsid w:val="00B9015A"/>
    <w:rsid w:val="00B922AB"/>
    <w:rsid w:val="00B93F40"/>
    <w:rsid w:val="00B941D9"/>
    <w:rsid w:val="00B94FFF"/>
    <w:rsid w:val="00B96784"/>
    <w:rsid w:val="00B9747C"/>
    <w:rsid w:val="00BA0488"/>
    <w:rsid w:val="00BA3315"/>
    <w:rsid w:val="00BA5F13"/>
    <w:rsid w:val="00BB1566"/>
    <w:rsid w:val="00BB2AC7"/>
    <w:rsid w:val="00BB60D4"/>
    <w:rsid w:val="00BB7572"/>
    <w:rsid w:val="00BC1889"/>
    <w:rsid w:val="00BC1A8A"/>
    <w:rsid w:val="00BC446B"/>
    <w:rsid w:val="00BC62CC"/>
    <w:rsid w:val="00BC6881"/>
    <w:rsid w:val="00BD0C6C"/>
    <w:rsid w:val="00BD170F"/>
    <w:rsid w:val="00BD1C87"/>
    <w:rsid w:val="00BD1D72"/>
    <w:rsid w:val="00BD3AF7"/>
    <w:rsid w:val="00BD3D7E"/>
    <w:rsid w:val="00BD4E64"/>
    <w:rsid w:val="00BD7A3E"/>
    <w:rsid w:val="00BE4573"/>
    <w:rsid w:val="00BF7EE3"/>
    <w:rsid w:val="00C02EAC"/>
    <w:rsid w:val="00C030B4"/>
    <w:rsid w:val="00C03917"/>
    <w:rsid w:val="00C03EED"/>
    <w:rsid w:val="00C03FD8"/>
    <w:rsid w:val="00C0450D"/>
    <w:rsid w:val="00C06F4E"/>
    <w:rsid w:val="00C07827"/>
    <w:rsid w:val="00C07EB4"/>
    <w:rsid w:val="00C11124"/>
    <w:rsid w:val="00C11E84"/>
    <w:rsid w:val="00C1360E"/>
    <w:rsid w:val="00C172D2"/>
    <w:rsid w:val="00C21455"/>
    <w:rsid w:val="00C22532"/>
    <w:rsid w:val="00C241E1"/>
    <w:rsid w:val="00C2575B"/>
    <w:rsid w:val="00C262EE"/>
    <w:rsid w:val="00C2672A"/>
    <w:rsid w:val="00C31CEC"/>
    <w:rsid w:val="00C366C0"/>
    <w:rsid w:val="00C40021"/>
    <w:rsid w:val="00C408E4"/>
    <w:rsid w:val="00C439B3"/>
    <w:rsid w:val="00C4497E"/>
    <w:rsid w:val="00C51E2A"/>
    <w:rsid w:val="00C528B0"/>
    <w:rsid w:val="00C63B5D"/>
    <w:rsid w:val="00C65E97"/>
    <w:rsid w:val="00C702FF"/>
    <w:rsid w:val="00C7037A"/>
    <w:rsid w:val="00C71983"/>
    <w:rsid w:val="00C72344"/>
    <w:rsid w:val="00C73541"/>
    <w:rsid w:val="00C7531A"/>
    <w:rsid w:val="00C75CA5"/>
    <w:rsid w:val="00C769E0"/>
    <w:rsid w:val="00C773F4"/>
    <w:rsid w:val="00C8495D"/>
    <w:rsid w:val="00C9251A"/>
    <w:rsid w:val="00C92975"/>
    <w:rsid w:val="00C93048"/>
    <w:rsid w:val="00C97972"/>
    <w:rsid w:val="00CA049D"/>
    <w:rsid w:val="00CA06BA"/>
    <w:rsid w:val="00CA138E"/>
    <w:rsid w:val="00CA20BA"/>
    <w:rsid w:val="00CA2358"/>
    <w:rsid w:val="00CA48CC"/>
    <w:rsid w:val="00CA5194"/>
    <w:rsid w:val="00CA62A4"/>
    <w:rsid w:val="00CB17AD"/>
    <w:rsid w:val="00CB2950"/>
    <w:rsid w:val="00CB5114"/>
    <w:rsid w:val="00CB55B5"/>
    <w:rsid w:val="00CB7568"/>
    <w:rsid w:val="00CC614B"/>
    <w:rsid w:val="00CC7357"/>
    <w:rsid w:val="00CC7BCC"/>
    <w:rsid w:val="00CD2F20"/>
    <w:rsid w:val="00CD373F"/>
    <w:rsid w:val="00CD3A6A"/>
    <w:rsid w:val="00CD3D36"/>
    <w:rsid w:val="00CD56E2"/>
    <w:rsid w:val="00CD61AC"/>
    <w:rsid w:val="00CE1C5A"/>
    <w:rsid w:val="00CE1C8F"/>
    <w:rsid w:val="00CE21F6"/>
    <w:rsid w:val="00CE3D56"/>
    <w:rsid w:val="00CE490E"/>
    <w:rsid w:val="00CE728C"/>
    <w:rsid w:val="00CF365A"/>
    <w:rsid w:val="00CF474F"/>
    <w:rsid w:val="00CF5B6D"/>
    <w:rsid w:val="00CF6208"/>
    <w:rsid w:val="00D0254D"/>
    <w:rsid w:val="00D04445"/>
    <w:rsid w:val="00D04E4C"/>
    <w:rsid w:val="00D06205"/>
    <w:rsid w:val="00D12CD0"/>
    <w:rsid w:val="00D134E0"/>
    <w:rsid w:val="00D14852"/>
    <w:rsid w:val="00D17225"/>
    <w:rsid w:val="00D25024"/>
    <w:rsid w:val="00D26669"/>
    <w:rsid w:val="00D26964"/>
    <w:rsid w:val="00D273E9"/>
    <w:rsid w:val="00D31CA0"/>
    <w:rsid w:val="00D326F7"/>
    <w:rsid w:val="00D32DA6"/>
    <w:rsid w:val="00D347E4"/>
    <w:rsid w:val="00D34C3A"/>
    <w:rsid w:val="00D35C28"/>
    <w:rsid w:val="00D376CC"/>
    <w:rsid w:val="00D37E3F"/>
    <w:rsid w:val="00D41F5D"/>
    <w:rsid w:val="00D450A6"/>
    <w:rsid w:val="00D463F6"/>
    <w:rsid w:val="00D52F3E"/>
    <w:rsid w:val="00D52FE4"/>
    <w:rsid w:val="00D53EFC"/>
    <w:rsid w:val="00D56545"/>
    <w:rsid w:val="00D6083C"/>
    <w:rsid w:val="00D6243B"/>
    <w:rsid w:val="00D65AD3"/>
    <w:rsid w:val="00D7030C"/>
    <w:rsid w:val="00D71A36"/>
    <w:rsid w:val="00D72550"/>
    <w:rsid w:val="00D729D0"/>
    <w:rsid w:val="00D72A2E"/>
    <w:rsid w:val="00D75BE1"/>
    <w:rsid w:val="00D8085B"/>
    <w:rsid w:val="00D80EAD"/>
    <w:rsid w:val="00D82521"/>
    <w:rsid w:val="00D82B7B"/>
    <w:rsid w:val="00D83432"/>
    <w:rsid w:val="00D84623"/>
    <w:rsid w:val="00D85070"/>
    <w:rsid w:val="00D85BD1"/>
    <w:rsid w:val="00D9002F"/>
    <w:rsid w:val="00D902C9"/>
    <w:rsid w:val="00D9170B"/>
    <w:rsid w:val="00D917C8"/>
    <w:rsid w:val="00D91F10"/>
    <w:rsid w:val="00D91F5C"/>
    <w:rsid w:val="00D92EE7"/>
    <w:rsid w:val="00D934C7"/>
    <w:rsid w:val="00D95A7C"/>
    <w:rsid w:val="00D972B9"/>
    <w:rsid w:val="00DA2A8C"/>
    <w:rsid w:val="00DA4CBF"/>
    <w:rsid w:val="00DB0EF2"/>
    <w:rsid w:val="00DB220E"/>
    <w:rsid w:val="00DB29C9"/>
    <w:rsid w:val="00DB3B3C"/>
    <w:rsid w:val="00DB4DE5"/>
    <w:rsid w:val="00DC04B3"/>
    <w:rsid w:val="00DC173E"/>
    <w:rsid w:val="00DC2162"/>
    <w:rsid w:val="00DC2CCE"/>
    <w:rsid w:val="00DC6E53"/>
    <w:rsid w:val="00DD5136"/>
    <w:rsid w:val="00DD5D26"/>
    <w:rsid w:val="00DE29D5"/>
    <w:rsid w:val="00DE3C7B"/>
    <w:rsid w:val="00DE4062"/>
    <w:rsid w:val="00DE6432"/>
    <w:rsid w:val="00DF0F73"/>
    <w:rsid w:val="00DF10CD"/>
    <w:rsid w:val="00DF1C04"/>
    <w:rsid w:val="00DF1D98"/>
    <w:rsid w:val="00DF21DC"/>
    <w:rsid w:val="00DF400A"/>
    <w:rsid w:val="00DF503B"/>
    <w:rsid w:val="00DF7131"/>
    <w:rsid w:val="00E00149"/>
    <w:rsid w:val="00E03040"/>
    <w:rsid w:val="00E03E21"/>
    <w:rsid w:val="00E04324"/>
    <w:rsid w:val="00E05669"/>
    <w:rsid w:val="00E068BE"/>
    <w:rsid w:val="00E06C46"/>
    <w:rsid w:val="00E076EE"/>
    <w:rsid w:val="00E1272C"/>
    <w:rsid w:val="00E13365"/>
    <w:rsid w:val="00E141CD"/>
    <w:rsid w:val="00E2071A"/>
    <w:rsid w:val="00E2248D"/>
    <w:rsid w:val="00E23A79"/>
    <w:rsid w:val="00E316F8"/>
    <w:rsid w:val="00E32233"/>
    <w:rsid w:val="00E326BD"/>
    <w:rsid w:val="00E32D70"/>
    <w:rsid w:val="00E35247"/>
    <w:rsid w:val="00E36325"/>
    <w:rsid w:val="00E408F8"/>
    <w:rsid w:val="00E414F8"/>
    <w:rsid w:val="00E42A0D"/>
    <w:rsid w:val="00E452B0"/>
    <w:rsid w:val="00E45ED9"/>
    <w:rsid w:val="00E46004"/>
    <w:rsid w:val="00E46643"/>
    <w:rsid w:val="00E513E9"/>
    <w:rsid w:val="00E55AE4"/>
    <w:rsid w:val="00E568F1"/>
    <w:rsid w:val="00E5762A"/>
    <w:rsid w:val="00E612BB"/>
    <w:rsid w:val="00E624CB"/>
    <w:rsid w:val="00E63ACA"/>
    <w:rsid w:val="00E6412F"/>
    <w:rsid w:val="00E66F0B"/>
    <w:rsid w:val="00E707A0"/>
    <w:rsid w:val="00E71F6D"/>
    <w:rsid w:val="00E7551C"/>
    <w:rsid w:val="00E757EF"/>
    <w:rsid w:val="00E75E60"/>
    <w:rsid w:val="00E76F00"/>
    <w:rsid w:val="00E8187F"/>
    <w:rsid w:val="00E83030"/>
    <w:rsid w:val="00E83314"/>
    <w:rsid w:val="00E8433C"/>
    <w:rsid w:val="00E852E5"/>
    <w:rsid w:val="00E86757"/>
    <w:rsid w:val="00E86E92"/>
    <w:rsid w:val="00E87C56"/>
    <w:rsid w:val="00E90026"/>
    <w:rsid w:val="00E92855"/>
    <w:rsid w:val="00E942C5"/>
    <w:rsid w:val="00E942CA"/>
    <w:rsid w:val="00E94AE0"/>
    <w:rsid w:val="00E94CD2"/>
    <w:rsid w:val="00E9790F"/>
    <w:rsid w:val="00EA0A40"/>
    <w:rsid w:val="00EA27A5"/>
    <w:rsid w:val="00EA2FF2"/>
    <w:rsid w:val="00EA4240"/>
    <w:rsid w:val="00EA4500"/>
    <w:rsid w:val="00EA47BC"/>
    <w:rsid w:val="00EA5085"/>
    <w:rsid w:val="00EA5591"/>
    <w:rsid w:val="00EA6965"/>
    <w:rsid w:val="00EB2FE3"/>
    <w:rsid w:val="00EB4018"/>
    <w:rsid w:val="00EB6066"/>
    <w:rsid w:val="00EB6153"/>
    <w:rsid w:val="00EB6248"/>
    <w:rsid w:val="00EC2393"/>
    <w:rsid w:val="00EC40D4"/>
    <w:rsid w:val="00EC602A"/>
    <w:rsid w:val="00EC6F17"/>
    <w:rsid w:val="00ED139B"/>
    <w:rsid w:val="00ED3BD4"/>
    <w:rsid w:val="00ED4B24"/>
    <w:rsid w:val="00EE4009"/>
    <w:rsid w:val="00EE43C4"/>
    <w:rsid w:val="00EF4533"/>
    <w:rsid w:val="00EF76DF"/>
    <w:rsid w:val="00EF76E6"/>
    <w:rsid w:val="00EF7B3D"/>
    <w:rsid w:val="00F00054"/>
    <w:rsid w:val="00F010A7"/>
    <w:rsid w:val="00F02A8A"/>
    <w:rsid w:val="00F0306C"/>
    <w:rsid w:val="00F06DE9"/>
    <w:rsid w:val="00F14047"/>
    <w:rsid w:val="00F14C25"/>
    <w:rsid w:val="00F15F63"/>
    <w:rsid w:val="00F16022"/>
    <w:rsid w:val="00F177D0"/>
    <w:rsid w:val="00F20426"/>
    <w:rsid w:val="00F2078D"/>
    <w:rsid w:val="00F21125"/>
    <w:rsid w:val="00F2752F"/>
    <w:rsid w:val="00F27995"/>
    <w:rsid w:val="00F3078F"/>
    <w:rsid w:val="00F313D1"/>
    <w:rsid w:val="00F350E7"/>
    <w:rsid w:val="00F35442"/>
    <w:rsid w:val="00F37C8F"/>
    <w:rsid w:val="00F45CD1"/>
    <w:rsid w:val="00F45D17"/>
    <w:rsid w:val="00F47ED0"/>
    <w:rsid w:val="00F50B70"/>
    <w:rsid w:val="00F50C09"/>
    <w:rsid w:val="00F50E70"/>
    <w:rsid w:val="00F52A99"/>
    <w:rsid w:val="00F53E76"/>
    <w:rsid w:val="00F55B21"/>
    <w:rsid w:val="00F5635B"/>
    <w:rsid w:val="00F56ECF"/>
    <w:rsid w:val="00F60B95"/>
    <w:rsid w:val="00F6131D"/>
    <w:rsid w:val="00F6172C"/>
    <w:rsid w:val="00F6178F"/>
    <w:rsid w:val="00F61C7C"/>
    <w:rsid w:val="00F62E05"/>
    <w:rsid w:val="00F6361B"/>
    <w:rsid w:val="00F64946"/>
    <w:rsid w:val="00F65D0B"/>
    <w:rsid w:val="00F671F0"/>
    <w:rsid w:val="00F74183"/>
    <w:rsid w:val="00F76EA3"/>
    <w:rsid w:val="00F85396"/>
    <w:rsid w:val="00F8603E"/>
    <w:rsid w:val="00F87040"/>
    <w:rsid w:val="00F92B27"/>
    <w:rsid w:val="00F93353"/>
    <w:rsid w:val="00F95DA3"/>
    <w:rsid w:val="00FA1B01"/>
    <w:rsid w:val="00FA7422"/>
    <w:rsid w:val="00FA781D"/>
    <w:rsid w:val="00FA793F"/>
    <w:rsid w:val="00FB01E2"/>
    <w:rsid w:val="00FB12FB"/>
    <w:rsid w:val="00FB7318"/>
    <w:rsid w:val="00FC074A"/>
    <w:rsid w:val="00FC51A5"/>
    <w:rsid w:val="00FC6021"/>
    <w:rsid w:val="00FC787C"/>
    <w:rsid w:val="00FD27BF"/>
    <w:rsid w:val="00FD29EE"/>
    <w:rsid w:val="00FD4937"/>
    <w:rsid w:val="00FD5060"/>
    <w:rsid w:val="00FE474B"/>
    <w:rsid w:val="00FE52F0"/>
    <w:rsid w:val="00FE60A5"/>
    <w:rsid w:val="00FF0234"/>
    <w:rsid w:val="00FF34D7"/>
    <w:rsid w:val="00FF39CC"/>
    <w:rsid w:val="00FF42EB"/>
    <w:rsid w:val="00FF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94AA3"/>
  <w15:chartTrackingRefBased/>
  <w15:docId w15:val="{F800CF71-68A0-4EFB-87C8-1CDE69C3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969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85969"/>
    <w:pPr>
      <w:tabs>
        <w:tab w:val="center" w:pos="4320"/>
        <w:tab w:val="right" w:pos="8640"/>
      </w:tabs>
      <w:spacing w:line="36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85969"/>
    <w:rPr>
      <w:rFonts w:ascii="Times New Roman" w:eastAsia="Times New Roman" w:hAnsi="Times New Roman" w:cs="Times New Roman"/>
      <w:sz w:val="24"/>
      <w:szCs w:val="24"/>
      <w:lang w:eastAsia="en-AU"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E1E"/>
    <w:pPr>
      <w:spacing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E1E"/>
    <w:rPr>
      <w:rFonts w:ascii="Segoe UI" w:eastAsia="Times New Roman" w:hAnsi="Segoe UI" w:cs="Segoe UI"/>
      <w:sz w:val="18"/>
      <w:szCs w:val="16"/>
      <w:lang w:val="en-AU" w:eastAsia="en-AU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DF766-12CC-4CD0-ABF5-052345D7E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1226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</dc:creator>
  <cp:keywords/>
  <dc:description/>
  <cp:lastModifiedBy>Editor</cp:lastModifiedBy>
  <cp:revision>16</cp:revision>
  <dcterms:created xsi:type="dcterms:W3CDTF">2020-04-30T14:51:00Z</dcterms:created>
  <dcterms:modified xsi:type="dcterms:W3CDTF">2021-03-11T08:37:00Z</dcterms:modified>
</cp:coreProperties>
</file>